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496D47" w14:textId="3F7AFCAE" w:rsidR="00155842" w:rsidRPr="00384448" w:rsidRDefault="00A869B0" w:rsidP="00A869B0">
      <w:pPr>
        <w:pStyle w:val="Caption"/>
      </w:pPr>
      <w:bookmarkStart w:id="0" w:name="_Hlk101273888"/>
      <w:r>
        <w:t>S7 Table.</w:t>
      </w:r>
      <w:r w:rsidR="00155842">
        <w:t xml:space="preserve"> </w:t>
      </w:r>
      <w:r w:rsidR="00155842" w:rsidRPr="00384448">
        <w:t xml:space="preserve">Description of latent cardiometabolic classes according to other cardiometabolic risk factors in </w:t>
      </w:r>
      <w:r w:rsidR="00384448" w:rsidRPr="00384448">
        <w:t>women</w:t>
      </w:r>
      <w:r w:rsidR="00155842" w:rsidRPr="00384448">
        <w:t xml:space="preserve"> (N=1967)</w:t>
      </w:r>
    </w:p>
    <w:bookmarkEnd w:id="0"/>
    <w:tbl>
      <w:tblPr>
        <w:tblStyle w:val="TableGrid"/>
        <w:tblW w:w="477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925"/>
        <w:gridCol w:w="892"/>
        <w:gridCol w:w="279"/>
        <w:gridCol w:w="448"/>
        <w:gridCol w:w="421"/>
        <w:gridCol w:w="853"/>
        <w:gridCol w:w="280"/>
        <w:gridCol w:w="568"/>
        <w:gridCol w:w="568"/>
        <w:gridCol w:w="994"/>
        <w:gridCol w:w="213"/>
        <w:gridCol w:w="778"/>
        <w:gridCol w:w="568"/>
        <w:gridCol w:w="994"/>
        <w:gridCol w:w="208"/>
        <w:gridCol w:w="645"/>
        <w:gridCol w:w="568"/>
        <w:gridCol w:w="1122"/>
      </w:tblGrid>
      <w:tr w:rsidR="00155842" w:rsidRPr="00146916" w14:paraId="73E47B4C" w14:textId="77777777" w:rsidTr="00210FF9">
        <w:tc>
          <w:tcPr>
            <w:tcW w:w="1098" w:type="pct"/>
            <w:tcBorders>
              <w:top w:val="single" w:sz="12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hideMark/>
          </w:tcPr>
          <w:p w14:paraId="2AF23534" w14:textId="77777777" w:rsidR="00155842" w:rsidRPr="00146916" w:rsidRDefault="00155842" w:rsidP="001D1B1A">
            <w:pPr>
              <w:spacing w:after="0" w:line="240" w:lineRule="auto"/>
              <w:rPr>
                <w:rFonts w:ascii="ar" w:eastAsia="ar" w:hAnsi="ar" w:cs="ar"/>
                <w:sz w:val="16"/>
                <w:szCs w:val="16"/>
              </w:rPr>
            </w:pPr>
          </w:p>
        </w:tc>
        <w:tc>
          <w:tcPr>
            <w:tcW w:w="335" w:type="pct"/>
            <w:tcBorders>
              <w:top w:val="single" w:sz="12" w:space="0" w:color="auto"/>
              <w:bottom w:val="single" w:sz="4" w:space="0" w:color="auto"/>
            </w:tcBorders>
          </w:tcPr>
          <w:p w14:paraId="28EFE1C3" w14:textId="77777777" w:rsidR="00155842" w:rsidRPr="00146916" w:rsidRDefault="00155842" w:rsidP="001D1B1A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05" w:type="pct"/>
            <w:tcBorders>
              <w:top w:val="single" w:sz="12" w:space="0" w:color="auto"/>
              <w:bottom w:val="single" w:sz="4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15B4AF76" w14:textId="77777777" w:rsidR="00155842" w:rsidRPr="00146916" w:rsidRDefault="00155842" w:rsidP="001D1B1A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46" w:type="pct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4FBC0F7E" w14:textId="77777777" w:rsidR="00155842" w:rsidRPr="009D66E7" w:rsidRDefault="00155842" w:rsidP="001D1B1A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9D66E7">
              <w:rPr>
                <w:b/>
                <w:sz w:val="16"/>
                <w:szCs w:val="16"/>
              </w:rPr>
              <w:t>Class 1</w:t>
            </w:r>
          </w:p>
          <w:p w14:paraId="7CAB3581" w14:textId="77777777" w:rsidR="00155842" w:rsidRPr="009D66E7" w:rsidRDefault="00155842" w:rsidP="001D1B1A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B31A38">
              <w:rPr>
                <w:sz w:val="16"/>
                <w:szCs w:val="16"/>
                <w:lang w:val="en-US"/>
              </w:rPr>
              <w:t>Healthy</w:t>
            </w:r>
            <w:r>
              <w:rPr>
                <w:sz w:val="16"/>
                <w:szCs w:val="16"/>
                <w:lang w:val="en-US"/>
              </w:rPr>
              <w:t>, WC</w:t>
            </w:r>
            <w:r w:rsidRPr="00146916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</w:t>
            </w:r>
            <w:r w:rsidRPr="00146916">
              <w:rPr>
                <w:sz w:val="16"/>
                <w:szCs w:val="16"/>
              </w:rPr>
              <w:t>53.1%)</w:t>
            </w:r>
          </w:p>
        </w:tc>
        <w:tc>
          <w:tcPr>
            <w:tcW w:w="105" w:type="pct"/>
            <w:tcBorders>
              <w:top w:val="single" w:sz="12" w:space="0" w:color="auto"/>
              <w:bottom w:val="single" w:sz="4" w:space="0" w:color="auto"/>
            </w:tcBorders>
          </w:tcPr>
          <w:p w14:paraId="4F3082CF" w14:textId="77777777" w:rsidR="00155842" w:rsidRPr="009D66E7" w:rsidRDefault="00155842" w:rsidP="001D1B1A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99" w:type="pct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13171D3D" w14:textId="77777777" w:rsidR="00155842" w:rsidRPr="009D66E7" w:rsidRDefault="00155842" w:rsidP="001D1B1A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9D66E7">
              <w:rPr>
                <w:b/>
                <w:sz w:val="16"/>
                <w:szCs w:val="16"/>
              </w:rPr>
              <w:t>Class 2</w:t>
            </w:r>
          </w:p>
          <w:p w14:paraId="78C95F0F" w14:textId="77777777" w:rsidR="00155842" w:rsidRPr="009D66E7" w:rsidRDefault="00155842" w:rsidP="001D1B1A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B31A38">
              <w:rPr>
                <w:sz w:val="16"/>
                <w:szCs w:val="16"/>
                <w:lang w:val="en-US"/>
              </w:rPr>
              <w:t xml:space="preserve">Obese, HDLC, </w:t>
            </w:r>
            <w:r>
              <w:rPr>
                <w:sz w:val="16"/>
                <w:szCs w:val="16"/>
                <w:lang w:val="en-US"/>
              </w:rPr>
              <w:t xml:space="preserve">Treated BP, </w:t>
            </w:r>
            <w:r w:rsidRPr="00B31A38">
              <w:rPr>
                <w:sz w:val="16"/>
                <w:szCs w:val="16"/>
                <w:lang w:val="en-US"/>
              </w:rPr>
              <w:t xml:space="preserve">FPG </w:t>
            </w:r>
            <w:r w:rsidRPr="00146916">
              <w:rPr>
                <w:sz w:val="16"/>
                <w:szCs w:val="16"/>
              </w:rPr>
              <w:t>(32.8%)</w:t>
            </w:r>
          </w:p>
        </w:tc>
        <w:tc>
          <w:tcPr>
            <w:tcW w:w="8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050C19A" w14:textId="77777777" w:rsidR="00155842" w:rsidRPr="009D66E7" w:rsidRDefault="00155842" w:rsidP="001D1B1A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878" w:type="pct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1520143A" w14:textId="77777777" w:rsidR="00155842" w:rsidRPr="009D66E7" w:rsidRDefault="00155842" w:rsidP="001D1B1A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9D66E7">
              <w:rPr>
                <w:b/>
                <w:sz w:val="16"/>
                <w:szCs w:val="16"/>
              </w:rPr>
              <w:t>Class 3</w:t>
            </w:r>
          </w:p>
          <w:p w14:paraId="0AB4C266" w14:textId="77777777" w:rsidR="00155842" w:rsidRPr="00146916" w:rsidRDefault="00155842" w:rsidP="001D1B1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1A38">
              <w:rPr>
                <w:sz w:val="16"/>
                <w:szCs w:val="16"/>
                <w:lang w:val="en-US"/>
              </w:rPr>
              <w:t xml:space="preserve">WC, Diabetes </w:t>
            </w:r>
            <w:r w:rsidRPr="00146916">
              <w:rPr>
                <w:sz w:val="16"/>
                <w:szCs w:val="16"/>
              </w:rPr>
              <w:t>(7.2</w:t>
            </w:r>
            <w:r>
              <w:rPr>
                <w:sz w:val="16"/>
                <w:szCs w:val="16"/>
              </w:rPr>
              <w:t>%</w:t>
            </w:r>
            <w:r w:rsidRPr="00146916">
              <w:rPr>
                <w:sz w:val="16"/>
                <w:szCs w:val="16"/>
              </w:rPr>
              <w:t>)</w:t>
            </w:r>
          </w:p>
        </w:tc>
        <w:tc>
          <w:tcPr>
            <w:tcW w:w="78" w:type="pct"/>
            <w:tcBorders>
              <w:top w:val="single" w:sz="12" w:space="0" w:color="auto"/>
              <w:bottom w:val="single" w:sz="4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539287EA" w14:textId="77777777" w:rsidR="00155842" w:rsidRPr="00146916" w:rsidRDefault="00155842" w:rsidP="001D1B1A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76" w:type="pct"/>
            <w:gridSpan w:val="3"/>
            <w:tcBorders>
              <w:top w:val="single" w:sz="12" w:space="0" w:color="auto"/>
              <w:bottom w:val="single" w:sz="4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3774F313" w14:textId="77777777" w:rsidR="00155842" w:rsidRPr="009D66E7" w:rsidRDefault="00155842" w:rsidP="001D1B1A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9D66E7">
              <w:rPr>
                <w:b/>
                <w:sz w:val="16"/>
                <w:szCs w:val="16"/>
              </w:rPr>
              <w:t>Class 4</w:t>
            </w:r>
          </w:p>
          <w:p w14:paraId="1C9DFC4B" w14:textId="77777777" w:rsidR="00155842" w:rsidRPr="00146916" w:rsidRDefault="00155842" w:rsidP="001D1B1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B31A38">
              <w:rPr>
                <w:sz w:val="16"/>
                <w:szCs w:val="16"/>
                <w:lang w:val="en-US"/>
              </w:rPr>
              <w:t xml:space="preserve">WC, </w:t>
            </w:r>
            <w:r>
              <w:rPr>
                <w:sz w:val="16"/>
                <w:szCs w:val="16"/>
                <w:lang w:val="en-US"/>
              </w:rPr>
              <w:t>Untreated BP</w:t>
            </w:r>
            <w:r w:rsidRPr="00B31A38">
              <w:rPr>
                <w:sz w:val="16"/>
                <w:szCs w:val="16"/>
                <w:lang w:val="en-US"/>
              </w:rPr>
              <w:t>, FPG</w:t>
            </w:r>
            <w:r w:rsidRPr="00146916">
              <w:rPr>
                <w:sz w:val="16"/>
                <w:szCs w:val="16"/>
              </w:rPr>
              <w:t xml:space="preserve"> (6.8%)</w:t>
            </w:r>
          </w:p>
        </w:tc>
      </w:tr>
      <w:tr w:rsidR="00155842" w:rsidRPr="00146916" w14:paraId="0AF1B97E" w14:textId="77777777" w:rsidTr="00210FF9">
        <w:tc>
          <w:tcPr>
            <w:tcW w:w="10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</w:tcMar>
          </w:tcPr>
          <w:p w14:paraId="1F5AF957" w14:textId="77777777" w:rsidR="00155842" w:rsidRPr="00146916" w:rsidRDefault="00155842" w:rsidP="001D1B1A">
            <w:pPr>
              <w:spacing w:after="0" w:line="240" w:lineRule="auto"/>
              <w:rPr>
                <w:rFonts w:eastAsia="ar"/>
                <w:sz w:val="16"/>
                <w:szCs w:val="16"/>
              </w:rPr>
            </w:pPr>
          </w:p>
        </w:tc>
        <w:tc>
          <w:tcPr>
            <w:tcW w:w="335" w:type="pct"/>
            <w:tcBorders>
              <w:top w:val="single" w:sz="4" w:space="0" w:color="auto"/>
              <w:bottom w:val="single" w:sz="4" w:space="0" w:color="auto"/>
            </w:tcBorders>
          </w:tcPr>
          <w:p w14:paraId="001C3349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b/>
                <w:bCs/>
                <w:sz w:val="16"/>
                <w:szCs w:val="16"/>
              </w:rPr>
              <w:t>Normal values</w:t>
            </w:r>
          </w:p>
        </w:tc>
        <w:tc>
          <w:tcPr>
            <w:tcW w:w="1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4E81F3B" w14:textId="77777777" w:rsidR="00155842" w:rsidRPr="00146916" w:rsidRDefault="00155842" w:rsidP="001D1B1A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02FE9D" w14:textId="77777777" w:rsidR="00155842" w:rsidRPr="000150AF" w:rsidRDefault="00155842" w:rsidP="001D1B1A">
            <w:pPr>
              <w:spacing w:after="0" w:line="240" w:lineRule="auto"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0150AF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Mean</w:t>
            </w:r>
          </w:p>
        </w:tc>
        <w:tc>
          <w:tcPr>
            <w:tcW w:w="1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EEAFA4" w14:textId="77777777" w:rsidR="00155842" w:rsidRPr="000150AF" w:rsidRDefault="00155842" w:rsidP="001D1B1A">
            <w:pPr>
              <w:spacing w:after="0" w:line="240" w:lineRule="auto"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0150AF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%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D501EA" w14:textId="77777777" w:rsidR="00155842" w:rsidRPr="000150AF" w:rsidRDefault="00155842" w:rsidP="001D1B1A">
            <w:pPr>
              <w:spacing w:after="0" w:line="240" w:lineRule="auto"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0150AF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95% C</w:t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I</w:t>
            </w:r>
          </w:p>
        </w:tc>
        <w:tc>
          <w:tcPr>
            <w:tcW w:w="1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B757F5" w14:textId="77777777" w:rsidR="00155842" w:rsidRPr="00146916" w:rsidRDefault="00155842" w:rsidP="001D1B1A">
            <w:pPr>
              <w:spacing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B625B4" w14:textId="77777777" w:rsidR="00155842" w:rsidRPr="00146916" w:rsidRDefault="00155842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0150AF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Mean</w:t>
            </w:r>
          </w:p>
        </w:tc>
        <w:tc>
          <w:tcPr>
            <w:tcW w:w="2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D119BF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150AF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%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D58670" w14:textId="77777777" w:rsidR="00155842" w:rsidRPr="00146916" w:rsidRDefault="00155842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0150AF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95% C</w:t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I</w:t>
            </w:r>
          </w:p>
        </w:tc>
        <w:tc>
          <w:tcPr>
            <w:tcW w:w="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933D31" w14:textId="77777777" w:rsidR="00155842" w:rsidRPr="00146916" w:rsidRDefault="00155842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9F7E15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0150AF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Mean</w:t>
            </w:r>
          </w:p>
        </w:tc>
        <w:tc>
          <w:tcPr>
            <w:tcW w:w="2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B4BA14" w14:textId="77777777" w:rsidR="00155842" w:rsidRPr="00146916" w:rsidRDefault="00155842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0150AF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%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5371EC" w14:textId="77777777" w:rsidR="00155842" w:rsidRPr="00146916" w:rsidRDefault="00155842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  <w:lang w:val="en-US"/>
              </w:rPr>
            </w:pPr>
            <w:r w:rsidRPr="000150AF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95% C</w:t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I</w:t>
            </w:r>
          </w:p>
        </w:tc>
        <w:tc>
          <w:tcPr>
            <w:tcW w:w="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4650B6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933820" w14:textId="77777777" w:rsidR="00155842" w:rsidRPr="00146916" w:rsidRDefault="00155842" w:rsidP="00787944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0150AF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Mean</w:t>
            </w:r>
          </w:p>
        </w:tc>
        <w:tc>
          <w:tcPr>
            <w:tcW w:w="2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DCED95" w14:textId="77777777" w:rsidR="00155842" w:rsidRPr="00146916" w:rsidRDefault="00155842" w:rsidP="001D1B1A">
            <w:pPr>
              <w:spacing w:after="0" w:line="240" w:lineRule="auto"/>
              <w:jc w:val="right"/>
              <w:rPr>
                <w:color w:val="000000" w:themeColor="text1"/>
                <w:sz w:val="16"/>
                <w:szCs w:val="16"/>
              </w:rPr>
            </w:pPr>
            <w:r w:rsidRPr="000150AF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%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932B52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0150AF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95% C</w:t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I</w:t>
            </w:r>
          </w:p>
        </w:tc>
      </w:tr>
      <w:tr w:rsidR="00155842" w:rsidRPr="00146916" w14:paraId="667BDBC7" w14:textId="77777777" w:rsidTr="00210FF9">
        <w:tc>
          <w:tcPr>
            <w:tcW w:w="1098" w:type="pct"/>
            <w:tcBorders>
              <w:top w:val="single" w:sz="4" w:space="0" w:color="auto"/>
            </w:tcBorders>
            <w:shd w:val="clear" w:color="auto" w:fill="auto"/>
            <w:tcMar>
              <w:top w:w="57" w:type="dxa"/>
            </w:tcMar>
          </w:tcPr>
          <w:p w14:paraId="7665BBEF" w14:textId="77777777" w:rsidR="00155842" w:rsidRPr="00146916" w:rsidRDefault="00155842" w:rsidP="001D1B1A">
            <w:pPr>
              <w:spacing w:after="0" w:line="240" w:lineRule="auto"/>
              <w:rPr>
                <w:rFonts w:eastAsia="ar"/>
                <w:sz w:val="16"/>
                <w:szCs w:val="16"/>
              </w:rPr>
            </w:pPr>
            <w:r w:rsidRPr="00146916">
              <w:rPr>
                <w:rFonts w:eastAsia="ar"/>
                <w:sz w:val="16"/>
                <w:szCs w:val="16"/>
              </w:rPr>
              <w:t>BMI (kg/m</w:t>
            </w:r>
            <w:r w:rsidRPr="00146916">
              <w:rPr>
                <w:rFonts w:eastAsia="ar"/>
                <w:sz w:val="16"/>
                <w:szCs w:val="16"/>
                <w:vertAlign w:val="superscript"/>
              </w:rPr>
              <w:t>2</w:t>
            </w:r>
            <w:r w:rsidRPr="00146916">
              <w:rPr>
                <w:rFonts w:eastAsia="ar"/>
                <w:sz w:val="16"/>
                <w:szCs w:val="16"/>
              </w:rPr>
              <w:t>)</w:t>
            </w:r>
          </w:p>
        </w:tc>
        <w:tc>
          <w:tcPr>
            <w:tcW w:w="335" w:type="pct"/>
            <w:tcBorders>
              <w:top w:val="single" w:sz="4" w:space="0" w:color="auto"/>
            </w:tcBorders>
          </w:tcPr>
          <w:p w14:paraId="37E7C3A0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&lt;23.0</w:t>
            </w:r>
            <w:r w:rsidRPr="00BB5AC9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0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1489815" w14:textId="77777777" w:rsidR="00155842" w:rsidRPr="00146916" w:rsidRDefault="00155842" w:rsidP="001D1B1A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68" w:type="pct"/>
            <w:tcBorders>
              <w:top w:val="single" w:sz="4" w:space="0" w:color="auto"/>
            </w:tcBorders>
            <w:vAlign w:val="center"/>
          </w:tcPr>
          <w:p w14:paraId="68FF37FE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22.7</w:t>
            </w:r>
          </w:p>
        </w:tc>
        <w:tc>
          <w:tcPr>
            <w:tcW w:w="158" w:type="pct"/>
            <w:tcBorders>
              <w:top w:val="single" w:sz="4" w:space="0" w:color="auto"/>
            </w:tcBorders>
            <w:vAlign w:val="center"/>
          </w:tcPr>
          <w:p w14:paraId="2213E75D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0" w:type="pct"/>
            <w:tcBorders>
              <w:top w:val="single" w:sz="4" w:space="0" w:color="auto"/>
            </w:tcBorders>
            <w:vAlign w:val="center"/>
          </w:tcPr>
          <w:p w14:paraId="709F9753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22.4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23.0</w:t>
            </w:r>
          </w:p>
        </w:tc>
        <w:tc>
          <w:tcPr>
            <w:tcW w:w="105" w:type="pct"/>
            <w:tcBorders>
              <w:top w:val="single" w:sz="4" w:space="0" w:color="auto"/>
            </w:tcBorders>
          </w:tcPr>
          <w:p w14:paraId="357D425D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3" w:type="pct"/>
            <w:tcBorders>
              <w:top w:val="single" w:sz="4" w:space="0" w:color="auto"/>
            </w:tcBorders>
            <w:vAlign w:val="center"/>
          </w:tcPr>
          <w:p w14:paraId="2167C354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27.3</w:t>
            </w:r>
          </w:p>
        </w:tc>
        <w:tc>
          <w:tcPr>
            <w:tcW w:w="213" w:type="pct"/>
            <w:tcBorders>
              <w:top w:val="single" w:sz="4" w:space="0" w:color="auto"/>
            </w:tcBorders>
            <w:vAlign w:val="center"/>
          </w:tcPr>
          <w:p w14:paraId="24BD2351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73" w:type="pct"/>
            <w:tcBorders>
              <w:top w:val="single" w:sz="4" w:space="0" w:color="auto"/>
            </w:tcBorders>
            <w:vAlign w:val="center"/>
          </w:tcPr>
          <w:p w14:paraId="07009DF1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27.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27.7</w:t>
            </w:r>
          </w:p>
        </w:tc>
        <w:tc>
          <w:tcPr>
            <w:tcW w:w="80" w:type="pct"/>
            <w:tcBorders>
              <w:top w:val="single" w:sz="4" w:space="0" w:color="auto"/>
            </w:tcBorders>
            <w:vAlign w:val="center"/>
          </w:tcPr>
          <w:p w14:paraId="3DB7CCEA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92" w:type="pct"/>
            <w:tcBorders>
              <w:top w:val="single" w:sz="4" w:space="0" w:color="auto"/>
            </w:tcBorders>
            <w:vAlign w:val="center"/>
          </w:tcPr>
          <w:p w14:paraId="4F3D06D9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26.3</w:t>
            </w:r>
          </w:p>
        </w:tc>
        <w:tc>
          <w:tcPr>
            <w:tcW w:w="213" w:type="pct"/>
            <w:tcBorders>
              <w:top w:val="single" w:sz="4" w:space="0" w:color="auto"/>
            </w:tcBorders>
            <w:vAlign w:val="center"/>
          </w:tcPr>
          <w:p w14:paraId="733C8480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73" w:type="pct"/>
            <w:tcBorders>
              <w:top w:val="single" w:sz="4" w:space="0" w:color="auto"/>
            </w:tcBorders>
            <w:vAlign w:val="center"/>
          </w:tcPr>
          <w:p w14:paraId="73B42240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25.5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27.1</w:t>
            </w:r>
          </w:p>
        </w:tc>
        <w:tc>
          <w:tcPr>
            <w:tcW w:w="7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92E5E9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8B14CD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23.4</w:t>
            </w:r>
          </w:p>
        </w:tc>
        <w:tc>
          <w:tcPr>
            <w:tcW w:w="21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A9F1A9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2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A8BD87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22.6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24.1</w:t>
            </w:r>
          </w:p>
        </w:tc>
      </w:tr>
      <w:tr w:rsidR="00155842" w:rsidRPr="00146916" w14:paraId="42741EB5" w14:textId="77777777" w:rsidTr="001D1B1A">
        <w:tc>
          <w:tcPr>
            <w:tcW w:w="1098" w:type="pct"/>
            <w:shd w:val="clear" w:color="auto" w:fill="auto"/>
            <w:tcMar>
              <w:top w:w="57" w:type="dxa"/>
            </w:tcMar>
          </w:tcPr>
          <w:p w14:paraId="38AB452C" w14:textId="77777777" w:rsidR="00155842" w:rsidRPr="00146916" w:rsidRDefault="00155842" w:rsidP="001D1B1A">
            <w:pPr>
              <w:spacing w:after="0" w:line="240" w:lineRule="auto"/>
              <w:rPr>
                <w:rFonts w:eastAsia="ar"/>
                <w:sz w:val="16"/>
                <w:szCs w:val="16"/>
              </w:rPr>
            </w:pPr>
            <w:r w:rsidRPr="00146916">
              <w:rPr>
                <w:rFonts w:eastAsia="ar"/>
                <w:sz w:val="16"/>
                <w:szCs w:val="16"/>
              </w:rPr>
              <w:t>Total cholesterol (mmol/L)</w:t>
            </w:r>
          </w:p>
        </w:tc>
        <w:tc>
          <w:tcPr>
            <w:tcW w:w="335" w:type="pct"/>
          </w:tcPr>
          <w:p w14:paraId="1D8987B2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&lt;5.18</w:t>
            </w:r>
          </w:p>
        </w:tc>
        <w:tc>
          <w:tcPr>
            <w:tcW w:w="105" w:type="pct"/>
            <w:shd w:val="clear" w:color="auto" w:fill="auto"/>
            <w:vAlign w:val="bottom"/>
          </w:tcPr>
          <w:p w14:paraId="402781EB" w14:textId="77777777" w:rsidR="00155842" w:rsidRPr="00146916" w:rsidRDefault="00155842" w:rsidP="001D1B1A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68" w:type="pct"/>
            <w:vAlign w:val="center"/>
          </w:tcPr>
          <w:p w14:paraId="46AFEE6F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4.95</w:t>
            </w:r>
          </w:p>
        </w:tc>
        <w:tc>
          <w:tcPr>
            <w:tcW w:w="158" w:type="pct"/>
            <w:vAlign w:val="center"/>
          </w:tcPr>
          <w:p w14:paraId="665AFEE6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0" w:type="pct"/>
            <w:vAlign w:val="center"/>
          </w:tcPr>
          <w:p w14:paraId="4BF1B0F2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4.89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5.02</w:t>
            </w:r>
          </w:p>
        </w:tc>
        <w:tc>
          <w:tcPr>
            <w:tcW w:w="105" w:type="pct"/>
          </w:tcPr>
          <w:p w14:paraId="121E0344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3" w:type="pct"/>
            <w:vAlign w:val="center"/>
          </w:tcPr>
          <w:p w14:paraId="247008E5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5.43</w:t>
            </w:r>
          </w:p>
        </w:tc>
        <w:tc>
          <w:tcPr>
            <w:tcW w:w="213" w:type="pct"/>
            <w:vAlign w:val="center"/>
          </w:tcPr>
          <w:p w14:paraId="7911EDB7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73" w:type="pct"/>
            <w:vAlign w:val="center"/>
          </w:tcPr>
          <w:p w14:paraId="3FD96BFC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5.34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5.52</w:t>
            </w:r>
          </w:p>
        </w:tc>
        <w:tc>
          <w:tcPr>
            <w:tcW w:w="80" w:type="pct"/>
            <w:vAlign w:val="center"/>
          </w:tcPr>
          <w:p w14:paraId="1310689C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92" w:type="pct"/>
            <w:vAlign w:val="center"/>
          </w:tcPr>
          <w:p w14:paraId="7789D5C7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5.67</w:t>
            </w:r>
          </w:p>
        </w:tc>
        <w:tc>
          <w:tcPr>
            <w:tcW w:w="213" w:type="pct"/>
            <w:vAlign w:val="center"/>
          </w:tcPr>
          <w:p w14:paraId="7DDB1A77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73" w:type="pct"/>
            <w:vAlign w:val="center"/>
          </w:tcPr>
          <w:p w14:paraId="59934C14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5.49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5.85</w:t>
            </w:r>
          </w:p>
        </w:tc>
        <w:tc>
          <w:tcPr>
            <w:tcW w:w="78" w:type="pct"/>
            <w:shd w:val="clear" w:color="auto" w:fill="auto"/>
            <w:vAlign w:val="center"/>
          </w:tcPr>
          <w:p w14:paraId="02DA770F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2" w:type="pct"/>
            <w:shd w:val="clear" w:color="auto" w:fill="auto"/>
            <w:vAlign w:val="center"/>
          </w:tcPr>
          <w:p w14:paraId="12161B1F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5.42</w:t>
            </w:r>
          </w:p>
        </w:tc>
        <w:tc>
          <w:tcPr>
            <w:tcW w:w="213" w:type="pct"/>
            <w:shd w:val="clear" w:color="auto" w:fill="auto"/>
            <w:vAlign w:val="center"/>
          </w:tcPr>
          <w:p w14:paraId="751B2F3B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21" w:type="pct"/>
            <w:shd w:val="clear" w:color="auto" w:fill="auto"/>
            <w:vAlign w:val="center"/>
          </w:tcPr>
          <w:p w14:paraId="2EEFD967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5.22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5.62</w:t>
            </w:r>
          </w:p>
        </w:tc>
      </w:tr>
      <w:tr w:rsidR="00155842" w:rsidRPr="00146916" w14:paraId="7021FFDF" w14:textId="77777777" w:rsidTr="001D1B1A">
        <w:tc>
          <w:tcPr>
            <w:tcW w:w="1098" w:type="pct"/>
            <w:shd w:val="clear" w:color="auto" w:fill="auto"/>
            <w:tcMar>
              <w:top w:w="57" w:type="dxa"/>
            </w:tcMar>
          </w:tcPr>
          <w:p w14:paraId="7BCADADE" w14:textId="77777777" w:rsidR="00155842" w:rsidRPr="00146916" w:rsidRDefault="00155842" w:rsidP="001D1B1A">
            <w:pPr>
              <w:spacing w:after="0" w:line="240" w:lineRule="auto"/>
              <w:rPr>
                <w:rFonts w:eastAsia="ar"/>
                <w:color w:val="000000" w:themeColor="text1"/>
                <w:sz w:val="16"/>
                <w:szCs w:val="16"/>
              </w:rPr>
            </w:pPr>
            <w:r w:rsidRPr="00146916">
              <w:rPr>
                <w:rFonts w:eastAsia="ar"/>
                <w:color w:val="000000" w:themeColor="text1"/>
                <w:sz w:val="16"/>
                <w:szCs w:val="16"/>
              </w:rPr>
              <w:t>Ratio</w:t>
            </w:r>
            <w:r w:rsidRPr="00146916">
              <w:rPr>
                <w:rFonts w:eastAsia="ar"/>
                <w:sz w:val="16"/>
                <w:szCs w:val="16"/>
              </w:rPr>
              <w:t xml:space="preserve"> of </w:t>
            </w:r>
            <w:r w:rsidRPr="00146916">
              <w:rPr>
                <w:rFonts w:eastAsia="ar"/>
                <w:color w:val="000000" w:themeColor="text1"/>
                <w:sz w:val="16"/>
                <w:szCs w:val="16"/>
              </w:rPr>
              <w:t xml:space="preserve">total cholesterol /HDL-C </w:t>
            </w:r>
          </w:p>
        </w:tc>
        <w:tc>
          <w:tcPr>
            <w:tcW w:w="335" w:type="pct"/>
          </w:tcPr>
          <w:p w14:paraId="303B840A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&lt;6.0</w:t>
            </w:r>
          </w:p>
        </w:tc>
        <w:tc>
          <w:tcPr>
            <w:tcW w:w="105" w:type="pct"/>
            <w:shd w:val="clear" w:color="auto" w:fill="auto"/>
            <w:vAlign w:val="bottom"/>
          </w:tcPr>
          <w:p w14:paraId="7645442E" w14:textId="77777777" w:rsidR="00155842" w:rsidRPr="00146916" w:rsidRDefault="00155842" w:rsidP="001D1B1A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68" w:type="pct"/>
            <w:vAlign w:val="center"/>
          </w:tcPr>
          <w:p w14:paraId="5A557CAA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3.73</w:t>
            </w:r>
          </w:p>
        </w:tc>
        <w:tc>
          <w:tcPr>
            <w:tcW w:w="158" w:type="pct"/>
            <w:vAlign w:val="center"/>
          </w:tcPr>
          <w:p w14:paraId="1C9C6B96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0" w:type="pct"/>
            <w:vAlign w:val="center"/>
          </w:tcPr>
          <w:p w14:paraId="37D82D90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3.68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3.78</w:t>
            </w:r>
          </w:p>
        </w:tc>
        <w:tc>
          <w:tcPr>
            <w:tcW w:w="105" w:type="pct"/>
          </w:tcPr>
          <w:p w14:paraId="7B58BF81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3" w:type="pct"/>
            <w:vAlign w:val="center"/>
          </w:tcPr>
          <w:p w14:paraId="16B7C209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4.49</w:t>
            </w:r>
          </w:p>
        </w:tc>
        <w:tc>
          <w:tcPr>
            <w:tcW w:w="213" w:type="pct"/>
            <w:vAlign w:val="center"/>
          </w:tcPr>
          <w:p w14:paraId="229B84A6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73" w:type="pct"/>
            <w:vAlign w:val="center"/>
          </w:tcPr>
          <w:p w14:paraId="433CA2AE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4.4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4.58</w:t>
            </w:r>
          </w:p>
        </w:tc>
        <w:tc>
          <w:tcPr>
            <w:tcW w:w="80" w:type="pct"/>
            <w:vAlign w:val="center"/>
          </w:tcPr>
          <w:p w14:paraId="0839C6E7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92" w:type="pct"/>
            <w:vAlign w:val="center"/>
          </w:tcPr>
          <w:p w14:paraId="2B904FA8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4.31</w:t>
            </w:r>
          </w:p>
        </w:tc>
        <w:tc>
          <w:tcPr>
            <w:tcW w:w="213" w:type="pct"/>
            <w:vAlign w:val="center"/>
          </w:tcPr>
          <w:p w14:paraId="5A4C9B4C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73" w:type="pct"/>
            <w:vAlign w:val="center"/>
          </w:tcPr>
          <w:p w14:paraId="47EEA673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4.14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4.48</w:t>
            </w:r>
          </w:p>
        </w:tc>
        <w:tc>
          <w:tcPr>
            <w:tcW w:w="78" w:type="pct"/>
            <w:shd w:val="clear" w:color="auto" w:fill="auto"/>
            <w:vAlign w:val="center"/>
          </w:tcPr>
          <w:p w14:paraId="29745C93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2" w:type="pct"/>
            <w:shd w:val="clear" w:color="auto" w:fill="auto"/>
            <w:vAlign w:val="center"/>
          </w:tcPr>
          <w:p w14:paraId="70104239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3.81</w:t>
            </w:r>
          </w:p>
        </w:tc>
        <w:tc>
          <w:tcPr>
            <w:tcW w:w="213" w:type="pct"/>
            <w:shd w:val="clear" w:color="auto" w:fill="auto"/>
            <w:vAlign w:val="center"/>
          </w:tcPr>
          <w:p w14:paraId="3AC98835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21" w:type="pct"/>
            <w:shd w:val="clear" w:color="auto" w:fill="auto"/>
            <w:vAlign w:val="center"/>
          </w:tcPr>
          <w:p w14:paraId="607B2AB3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3.63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3.98</w:t>
            </w:r>
          </w:p>
        </w:tc>
      </w:tr>
      <w:tr w:rsidR="00155842" w:rsidRPr="00146916" w14:paraId="5B5355C7" w14:textId="77777777" w:rsidTr="001D1B1A">
        <w:tc>
          <w:tcPr>
            <w:tcW w:w="1098" w:type="pct"/>
            <w:shd w:val="clear" w:color="auto" w:fill="auto"/>
            <w:tcMar>
              <w:top w:w="57" w:type="dxa"/>
            </w:tcMar>
          </w:tcPr>
          <w:p w14:paraId="63620EF6" w14:textId="77777777" w:rsidR="00155842" w:rsidRPr="00146916" w:rsidRDefault="00155842" w:rsidP="001D1B1A">
            <w:pPr>
              <w:spacing w:after="0" w:line="240" w:lineRule="auto"/>
              <w:rPr>
                <w:rFonts w:eastAsia="ar"/>
                <w:sz w:val="16"/>
                <w:szCs w:val="16"/>
                <w:highlight w:val="yellow"/>
              </w:rPr>
            </w:pPr>
            <w:r w:rsidRPr="00146916">
              <w:rPr>
                <w:rFonts w:eastAsia="ar"/>
                <w:sz w:val="16"/>
                <w:szCs w:val="16"/>
              </w:rPr>
              <w:t>LDL-C (mmol/L)</w:t>
            </w:r>
          </w:p>
        </w:tc>
        <w:tc>
          <w:tcPr>
            <w:tcW w:w="335" w:type="pct"/>
          </w:tcPr>
          <w:p w14:paraId="43E4E46F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&lt;4.1</w:t>
            </w:r>
          </w:p>
        </w:tc>
        <w:tc>
          <w:tcPr>
            <w:tcW w:w="105" w:type="pct"/>
            <w:shd w:val="clear" w:color="auto" w:fill="auto"/>
            <w:vAlign w:val="bottom"/>
          </w:tcPr>
          <w:p w14:paraId="3F1C53D6" w14:textId="77777777" w:rsidR="00155842" w:rsidRPr="00146916" w:rsidRDefault="00155842" w:rsidP="001D1B1A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68" w:type="pct"/>
            <w:vAlign w:val="center"/>
          </w:tcPr>
          <w:p w14:paraId="3CC90698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3.16</w:t>
            </w:r>
          </w:p>
        </w:tc>
        <w:tc>
          <w:tcPr>
            <w:tcW w:w="158" w:type="pct"/>
            <w:vAlign w:val="center"/>
          </w:tcPr>
          <w:p w14:paraId="070EC47F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0" w:type="pct"/>
            <w:vAlign w:val="center"/>
          </w:tcPr>
          <w:p w14:paraId="5C94F65B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3.11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3.22</w:t>
            </w:r>
          </w:p>
        </w:tc>
        <w:tc>
          <w:tcPr>
            <w:tcW w:w="105" w:type="pct"/>
          </w:tcPr>
          <w:p w14:paraId="59BBE011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3" w:type="pct"/>
            <w:vAlign w:val="center"/>
          </w:tcPr>
          <w:p w14:paraId="178FD24E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3.44</w:t>
            </w:r>
          </w:p>
        </w:tc>
        <w:tc>
          <w:tcPr>
            <w:tcW w:w="213" w:type="pct"/>
            <w:vAlign w:val="center"/>
          </w:tcPr>
          <w:p w14:paraId="0383C3EB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73" w:type="pct"/>
            <w:vAlign w:val="center"/>
          </w:tcPr>
          <w:p w14:paraId="70FFD015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3.36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3.52</w:t>
            </w:r>
          </w:p>
        </w:tc>
        <w:tc>
          <w:tcPr>
            <w:tcW w:w="80" w:type="pct"/>
            <w:vAlign w:val="center"/>
          </w:tcPr>
          <w:p w14:paraId="20DE9AEF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92" w:type="pct"/>
            <w:vAlign w:val="center"/>
          </w:tcPr>
          <w:p w14:paraId="16EA8C7B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3.55</w:t>
            </w:r>
          </w:p>
        </w:tc>
        <w:tc>
          <w:tcPr>
            <w:tcW w:w="213" w:type="pct"/>
            <w:vAlign w:val="center"/>
          </w:tcPr>
          <w:p w14:paraId="3F1C135D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73" w:type="pct"/>
            <w:vAlign w:val="center"/>
          </w:tcPr>
          <w:p w14:paraId="331FB7F8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3.38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3.71</w:t>
            </w:r>
          </w:p>
        </w:tc>
        <w:tc>
          <w:tcPr>
            <w:tcW w:w="78" w:type="pct"/>
            <w:shd w:val="clear" w:color="auto" w:fill="auto"/>
            <w:vAlign w:val="center"/>
          </w:tcPr>
          <w:p w14:paraId="62E16F1F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2" w:type="pct"/>
            <w:shd w:val="clear" w:color="auto" w:fill="auto"/>
            <w:vAlign w:val="center"/>
          </w:tcPr>
          <w:p w14:paraId="7D70E3C8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3.34</w:t>
            </w:r>
          </w:p>
        </w:tc>
        <w:tc>
          <w:tcPr>
            <w:tcW w:w="213" w:type="pct"/>
            <w:shd w:val="clear" w:color="auto" w:fill="auto"/>
            <w:vAlign w:val="center"/>
          </w:tcPr>
          <w:p w14:paraId="6EDF6298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21" w:type="pct"/>
            <w:shd w:val="clear" w:color="auto" w:fill="auto"/>
            <w:vAlign w:val="center"/>
          </w:tcPr>
          <w:p w14:paraId="0AD653A3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3.16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3.52</w:t>
            </w:r>
          </w:p>
        </w:tc>
      </w:tr>
      <w:tr w:rsidR="00155842" w:rsidRPr="00146916" w14:paraId="268F46E1" w14:textId="77777777" w:rsidTr="001D1B1A">
        <w:tc>
          <w:tcPr>
            <w:tcW w:w="1098" w:type="pct"/>
            <w:shd w:val="clear" w:color="auto" w:fill="auto"/>
            <w:tcMar>
              <w:top w:w="57" w:type="dxa"/>
            </w:tcMar>
          </w:tcPr>
          <w:p w14:paraId="270E8AA9" w14:textId="77777777" w:rsidR="00155842" w:rsidRPr="00146916" w:rsidRDefault="00155842" w:rsidP="001D1B1A">
            <w:pPr>
              <w:spacing w:after="0" w:line="240" w:lineRule="auto"/>
              <w:rPr>
                <w:rFonts w:eastAsia="ar"/>
                <w:color w:val="000000" w:themeColor="text1"/>
                <w:sz w:val="16"/>
                <w:szCs w:val="16"/>
                <w:highlight w:val="yellow"/>
              </w:rPr>
            </w:pPr>
            <w:r w:rsidRPr="00146916">
              <w:rPr>
                <w:rFonts w:eastAsia="ar"/>
                <w:color w:val="000000" w:themeColor="text1"/>
                <w:sz w:val="16"/>
                <w:szCs w:val="16"/>
              </w:rPr>
              <w:t xml:space="preserve">VLDL-C </w:t>
            </w:r>
            <w:r w:rsidRPr="00146916">
              <w:rPr>
                <w:rFonts w:eastAsia="ar"/>
                <w:sz w:val="16"/>
                <w:szCs w:val="16"/>
              </w:rPr>
              <w:t>(mmol/L)</w:t>
            </w:r>
          </w:p>
        </w:tc>
        <w:tc>
          <w:tcPr>
            <w:tcW w:w="335" w:type="pct"/>
          </w:tcPr>
          <w:p w14:paraId="73EA474A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5" w:type="pct"/>
            <w:shd w:val="clear" w:color="auto" w:fill="auto"/>
            <w:vAlign w:val="bottom"/>
          </w:tcPr>
          <w:p w14:paraId="7DBDD02C" w14:textId="77777777" w:rsidR="00155842" w:rsidRPr="00146916" w:rsidRDefault="00155842" w:rsidP="001D1B1A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68" w:type="pct"/>
            <w:vAlign w:val="center"/>
          </w:tcPr>
          <w:p w14:paraId="75E83692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0.44</w:t>
            </w:r>
          </w:p>
        </w:tc>
        <w:tc>
          <w:tcPr>
            <w:tcW w:w="158" w:type="pct"/>
            <w:vAlign w:val="center"/>
          </w:tcPr>
          <w:p w14:paraId="6882725A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0" w:type="pct"/>
            <w:vAlign w:val="center"/>
          </w:tcPr>
          <w:p w14:paraId="6F69D583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0.43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0.45</w:t>
            </w:r>
          </w:p>
        </w:tc>
        <w:tc>
          <w:tcPr>
            <w:tcW w:w="105" w:type="pct"/>
          </w:tcPr>
          <w:p w14:paraId="4A30F53B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3" w:type="pct"/>
            <w:vAlign w:val="center"/>
          </w:tcPr>
          <w:p w14:paraId="533CAEFA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0.75</w:t>
            </w:r>
          </w:p>
        </w:tc>
        <w:tc>
          <w:tcPr>
            <w:tcW w:w="213" w:type="pct"/>
            <w:vAlign w:val="center"/>
          </w:tcPr>
          <w:p w14:paraId="5A117ECA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73" w:type="pct"/>
            <w:vAlign w:val="center"/>
          </w:tcPr>
          <w:p w14:paraId="6C3A00A5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0.72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0.78</w:t>
            </w:r>
          </w:p>
        </w:tc>
        <w:tc>
          <w:tcPr>
            <w:tcW w:w="80" w:type="pct"/>
            <w:vAlign w:val="center"/>
          </w:tcPr>
          <w:p w14:paraId="08379E0D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92" w:type="pct"/>
            <w:vAlign w:val="center"/>
          </w:tcPr>
          <w:p w14:paraId="58B6FF9C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0.78</w:t>
            </w:r>
          </w:p>
        </w:tc>
        <w:tc>
          <w:tcPr>
            <w:tcW w:w="213" w:type="pct"/>
            <w:vAlign w:val="center"/>
          </w:tcPr>
          <w:p w14:paraId="7F78E7EC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73" w:type="pct"/>
            <w:vAlign w:val="center"/>
          </w:tcPr>
          <w:p w14:paraId="5C664A49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0.73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0.83</w:t>
            </w:r>
          </w:p>
        </w:tc>
        <w:tc>
          <w:tcPr>
            <w:tcW w:w="78" w:type="pct"/>
            <w:shd w:val="clear" w:color="auto" w:fill="auto"/>
            <w:vAlign w:val="center"/>
          </w:tcPr>
          <w:p w14:paraId="5B3CAE9B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2" w:type="pct"/>
            <w:shd w:val="clear" w:color="auto" w:fill="auto"/>
            <w:vAlign w:val="center"/>
          </w:tcPr>
          <w:p w14:paraId="42035337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0.62</w:t>
            </w:r>
          </w:p>
        </w:tc>
        <w:tc>
          <w:tcPr>
            <w:tcW w:w="213" w:type="pct"/>
            <w:shd w:val="clear" w:color="auto" w:fill="auto"/>
            <w:vAlign w:val="center"/>
          </w:tcPr>
          <w:p w14:paraId="149C35D5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21" w:type="pct"/>
            <w:shd w:val="clear" w:color="auto" w:fill="auto"/>
            <w:vAlign w:val="center"/>
          </w:tcPr>
          <w:p w14:paraId="47C9DF7B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0.57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0.67</w:t>
            </w:r>
          </w:p>
        </w:tc>
      </w:tr>
      <w:tr w:rsidR="00155842" w:rsidRPr="00146916" w14:paraId="1E18546C" w14:textId="77777777" w:rsidTr="001D1B1A">
        <w:tc>
          <w:tcPr>
            <w:tcW w:w="1098" w:type="pct"/>
            <w:shd w:val="clear" w:color="auto" w:fill="auto"/>
            <w:tcMar>
              <w:top w:w="57" w:type="dxa"/>
            </w:tcMar>
          </w:tcPr>
          <w:p w14:paraId="619EED5E" w14:textId="77777777" w:rsidR="00155842" w:rsidRPr="00146916" w:rsidRDefault="00155842" w:rsidP="001D1B1A">
            <w:pPr>
              <w:spacing w:after="0" w:line="240" w:lineRule="auto"/>
              <w:rPr>
                <w:rFonts w:eastAsia="ar"/>
                <w:sz w:val="16"/>
                <w:szCs w:val="16"/>
              </w:rPr>
            </w:pPr>
            <w:r w:rsidRPr="00146916">
              <w:rPr>
                <w:rFonts w:eastAsia="ar"/>
                <w:sz w:val="16"/>
                <w:szCs w:val="16"/>
              </w:rPr>
              <w:t>HbA1c (</w:t>
            </w:r>
            <w:r>
              <w:rPr>
                <w:rFonts w:eastAsia="ar"/>
                <w:sz w:val="16"/>
                <w:szCs w:val="16"/>
              </w:rPr>
              <w:t xml:space="preserve">mean </w:t>
            </w:r>
            <w:r w:rsidRPr="00146916">
              <w:rPr>
                <w:rFonts w:eastAsia="ar"/>
                <w:sz w:val="16"/>
                <w:szCs w:val="16"/>
              </w:rPr>
              <w:t>%)</w:t>
            </w:r>
          </w:p>
        </w:tc>
        <w:tc>
          <w:tcPr>
            <w:tcW w:w="335" w:type="pct"/>
          </w:tcPr>
          <w:p w14:paraId="290521DE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&lt;6.0</w:t>
            </w:r>
          </w:p>
        </w:tc>
        <w:tc>
          <w:tcPr>
            <w:tcW w:w="105" w:type="pct"/>
            <w:shd w:val="clear" w:color="auto" w:fill="auto"/>
            <w:vAlign w:val="bottom"/>
          </w:tcPr>
          <w:p w14:paraId="44F0F8A5" w14:textId="77777777" w:rsidR="00155842" w:rsidRPr="00146916" w:rsidRDefault="00155842" w:rsidP="001D1B1A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68" w:type="pct"/>
            <w:vAlign w:val="center"/>
          </w:tcPr>
          <w:p w14:paraId="6B7FB837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5.4</w:t>
            </w:r>
          </w:p>
        </w:tc>
        <w:tc>
          <w:tcPr>
            <w:tcW w:w="158" w:type="pct"/>
            <w:vAlign w:val="center"/>
          </w:tcPr>
          <w:p w14:paraId="1DCB13DD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0" w:type="pct"/>
            <w:vAlign w:val="center"/>
          </w:tcPr>
          <w:p w14:paraId="12C5BEC2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5.4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5.5</w:t>
            </w:r>
          </w:p>
        </w:tc>
        <w:tc>
          <w:tcPr>
            <w:tcW w:w="105" w:type="pct"/>
          </w:tcPr>
          <w:p w14:paraId="4733D82A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3" w:type="pct"/>
            <w:vAlign w:val="center"/>
          </w:tcPr>
          <w:p w14:paraId="2AF8AC3C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6.0</w:t>
            </w:r>
          </w:p>
        </w:tc>
        <w:tc>
          <w:tcPr>
            <w:tcW w:w="213" w:type="pct"/>
            <w:vAlign w:val="center"/>
          </w:tcPr>
          <w:p w14:paraId="20F43FA2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73" w:type="pct"/>
            <w:vAlign w:val="center"/>
          </w:tcPr>
          <w:p w14:paraId="5539E86A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6.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6.1</w:t>
            </w:r>
          </w:p>
        </w:tc>
        <w:tc>
          <w:tcPr>
            <w:tcW w:w="80" w:type="pct"/>
            <w:vAlign w:val="center"/>
          </w:tcPr>
          <w:p w14:paraId="29961E0D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92" w:type="pct"/>
            <w:vAlign w:val="center"/>
          </w:tcPr>
          <w:p w14:paraId="7F0B8FA4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10.2</w:t>
            </w:r>
          </w:p>
        </w:tc>
        <w:tc>
          <w:tcPr>
            <w:tcW w:w="213" w:type="pct"/>
            <w:vAlign w:val="center"/>
          </w:tcPr>
          <w:p w14:paraId="79928C3F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73" w:type="pct"/>
            <w:vAlign w:val="center"/>
          </w:tcPr>
          <w:p w14:paraId="061B4EE4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9.9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10.5</w:t>
            </w:r>
          </w:p>
        </w:tc>
        <w:tc>
          <w:tcPr>
            <w:tcW w:w="78" w:type="pct"/>
            <w:shd w:val="clear" w:color="auto" w:fill="auto"/>
            <w:vAlign w:val="center"/>
          </w:tcPr>
          <w:p w14:paraId="60AE39FF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2" w:type="pct"/>
            <w:shd w:val="clear" w:color="auto" w:fill="auto"/>
            <w:vAlign w:val="center"/>
          </w:tcPr>
          <w:p w14:paraId="16F3DC2F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6.3</w:t>
            </w:r>
          </w:p>
        </w:tc>
        <w:tc>
          <w:tcPr>
            <w:tcW w:w="213" w:type="pct"/>
            <w:shd w:val="clear" w:color="auto" w:fill="auto"/>
            <w:vAlign w:val="center"/>
          </w:tcPr>
          <w:p w14:paraId="2452A3CF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21" w:type="pct"/>
            <w:shd w:val="clear" w:color="auto" w:fill="auto"/>
            <w:vAlign w:val="center"/>
          </w:tcPr>
          <w:p w14:paraId="11630089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6.1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6.6</w:t>
            </w:r>
          </w:p>
        </w:tc>
      </w:tr>
      <w:tr w:rsidR="00155842" w:rsidRPr="00146916" w14:paraId="4A00ACAD" w14:textId="77777777" w:rsidTr="001D1B1A">
        <w:tc>
          <w:tcPr>
            <w:tcW w:w="1098" w:type="pct"/>
            <w:shd w:val="clear" w:color="auto" w:fill="auto"/>
            <w:tcMar>
              <w:top w:w="57" w:type="dxa"/>
            </w:tcMar>
          </w:tcPr>
          <w:p w14:paraId="266B861B" w14:textId="77777777" w:rsidR="00155842" w:rsidRPr="00146916" w:rsidRDefault="00155842" w:rsidP="001D1B1A">
            <w:pPr>
              <w:spacing w:after="0" w:line="240" w:lineRule="auto"/>
              <w:rPr>
                <w:rFonts w:eastAsia="ar"/>
                <w:sz w:val="16"/>
                <w:szCs w:val="16"/>
              </w:rPr>
            </w:pPr>
            <w:r w:rsidRPr="00146916">
              <w:rPr>
                <w:rFonts w:eastAsia="ar"/>
                <w:sz w:val="16"/>
                <w:szCs w:val="16"/>
              </w:rPr>
              <w:t>Insulin resistance (HOMA-IR score)</w:t>
            </w:r>
          </w:p>
        </w:tc>
        <w:tc>
          <w:tcPr>
            <w:tcW w:w="335" w:type="pct"/>
          </w:tcPr>
          <w:p w14:paraId="06048F9B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&lt;2.0</w:t>
            </w:r>
          </w:p>
        </w:tc>
        <w:tc>
          <w:tcPr>
            <w:tcW w:w="105" w:type="pct"/>
            <w:shd w:val="clear" w:color="auto" w:fill="auto"/>
            <w:vAlign w:val="bottom"/>
          </w:tcPr>
          <w:p w14:paraId="7805DFF5" w14:textId="77777777" w:rsidR="00155842" w:rsidRPr="00146916" w:rsidRDefault="00155842" w:rsidP="001D1B1A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68" w:type="pct"/>
            <w:vAlign w:val="center"/>
          </w:tcPr>
          <w:p w14:paraId="146DB21E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1.34</w:t>
            </w:r>
          </w:p>
        </w:tc>
        <w:tc>
          <w:tcPr>
            <w:tcW w:w="158" w:type="pct"/>
            <w:vAlign w:val="center"/>
          </w:tcPr>
          <w:p w14:paraId="4F56E2F8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0" w:type="pct"/>
            <w:vAlign w:val="center"/>
          </w:tcPr>
          <w:p w14:paraId="534E152A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1.29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1.39</w:t>
            </w:r>
          </w:p>
        </w:tc>
        <w:tc>
          <w:tcPr>
            <w:tcW w:w="105" w:type="pct"/>
          </w:tcPr>
          <w:p w14:paraId="758EDAA0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3" w:type="pct"/>
            <w:vAlign w:val="center"/>
          </w:tcPr>
          <w:p w14:paraId="04661B53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2.14</w:t>
            </w:r>
          </w:p>
        </w:tc>
        <w:tc>
          <w:tcPr>
            <w:tcW w:w="213" w:type="pct"/>
            <w:vAlign w:val="center"/>
          </w:tcPr>
          <w:p w14:paraId="5C32E18B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73" w:type="pct"/>
            <w:vAlign w:val="center"/>
          </w:tcPr>
          <w:p w14:paraId="270379A6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2.05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2.24</w:t>
            </w:r>
          </w:p>
        </w:tc>
        <w:tc>
          <w:tcPr>
            <w:tcW w:w="80" w:type="pct"/>
            <w:vAlign w:val="center"/>
          </w:tcPr>
          <w:p w14:paraId="4B5E9B36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92" w:type="pct"/>
            <w:vAlign w:val="center"/>
          </w:tcPr>
          <w:p w14:paraId="07755285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3.26</w:t>
            </w:r>
          </w:p>
        </w:tc>
        <w:tc>
          <w:tcPr>
            <w:tcW w:w="213" w:type="pct"/>
            <w:vAlign w:val="center"/>
          </w:tcPr>
          <w:p w14:paraId="3AEB5B02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73" w:type="pct"/>
            <w:vAlign w:val="center"/>
          </w:tcPr>
          <w:p w14:paraId="720F3962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2.43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4.10</w:t>
            </w:r>
          </w:p>
        </w:tc>
        <w:tc>
          <w:tcPr>
            <w:tcW w:w="78" w:type="pct"/>
            <w:shd w:val="clear" w:color="auto" w:fill="auto"/>
            <w:vAlign w:val="center"/>
          </w:tcPr>
          <w:p w14:paraId="4D1966C0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2" w:type="pct"/>
            <w:shd w:val="clear" w:color="auto" w:fill="auto"/>
            <w:vAlign w:val="center"/>
          </w:tcPr>
          <w:p w14:paraId="6287C138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1.56</w:t>
            </w:r>
          </w:p>
        </w:tc>
        <w:tc>
          <w:tcPr>
            <w:tcW w:w="213" w:type="pct"/>
            <w:shd w:val="clear" w:color="auto" w:fill="auto"/>
            <w:vAlign w:val="center"/>
          </w:tcPr>
          <w:p w14:paraId="0D0C69A6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21" w:type="pct"/>
            <w:shd w:val="clear" w:color="auto" w:fill="auto"/>
            <w:vAlign w:val="center"/>
          </w:tcPr>
          <w:p w14:paraId="303DB2CA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1.37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1.75</w:t>
            </w:r>
          </w:p>
        </w:tc>
      </w:tr>
      <w:tr w:rsidR="00155842" w:rsidRPr="00146916" w14:paraId="54C939A5" w14:textId="77777777" w:rsidTr="001D1B1A">
        <w:tc>
          <w:tcPr>
            <w:tcW w:w="1098" w:type="pct"/>
            <w:shd w:val="clear" w:color="auto" w:fill="auto"/>
            <w:tcMar>
              <w:top w:w="57" w:type="dxa"/>
            </w:tcMar>
          </w:tcPr>
          <w:p w14:paraId="16ED32A8" w14:textId="77777777" w:rsidR="00155842" w:rsidRPr="00146916" w:rsidRDefault="00155842" w:rsidP="001D1B1A">
            <w:pPr>
              <w:spacing w:after="0" w:line="240" w:lineRule="auto"/>
              <w:rPr>
                <w:rFonts w:eastAsia="ar"/>
                <w:sz w:val="16"/>
                <w:szCs w:val="16"/>
              </w:rPr>
            </w:pPr>
            <w:r w:rsidRPr="00146916">
              <w:rPr>
                <w:rFonts w:eastAsia="ar"/>
                <w:sz w:val="16"/>
                <w:szCs w:val="16"/>
              </w:rPr>
              <w:t>Insulin (</w:t>
            </w:r>
            <w:proofErr w:type="spellStart"/>
            <w:r w:rsidRPr="00146916">
              <w:rPr>
                <w:rFonts w:eastAsia="ar"/>
                <w:sz w:val="16"/>
                <w:szCs w:val="16"/>
              </w:rPr>
              <w:t>pmol</w:t>
            </w:r>
            <w:proofErr w:type="spellEnd"/>
            <w:r w:rsidRPr="00146916">
              <w:rPr>
                <w:rFonts w:eastAsia="ar"/>
                <w:sz w:val="16"/>
                <w:szCs w:val="16"/>
              </w:rPr>
              <w:t>/L)</w:t>
            </w:r>
          </w:p>
        </w:tc>
        <w:tc>
          <w:tcPr>
            <w:tcW w:w="335" w:type="pct"/>
          </w:tcPr>
          <w:p w14:paraId="24BD0749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&lt;174</w:t>
            </w:r>
          </w:p>
        </w:tc>
        <w:tc>
          <w:tcPr>
            <w:tcW w:w="105" w:type="pct"/>
            <w:shd w:val="clear" w:color="auto" w:fill="auto"/>
            <w:vAlign w:val="bottom"/>
          </w:tcPr>
          <w:p w14:paraId="02CD5477" w14:textId="77777777" w:rsidR="00155842" w:rsidRPr="00146916" w:rsidRDefault="00155842" w:rsidP="001D1B1A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68" w:type="pct"/>
            <w:vAlign w:val="center"/>
          </w:tcPr>
          <w:p w14:paraId="1A2DFDA6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72.1</w:t>
            </w:r>
          </w:p>
        </w:tc>
        <w:tc>
          <w:tcPr>
            <w:tcW w:w="158" w:type="pct"/>
            <w:vAlign w:val="center"/>
          </w:tcPr>
          <w:p w14:paraId="7168876B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0" w:type="pct"/>
            <w:vAlign w:val="center"/>
          </w:tcPr>
          <w:p w14:paraId="52201AF7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69.2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74.9</w:t>
            </w:r>
          </w:p>
        </w:tc>
        <w:tc>
          <w:tcPr>
            <w:tcW w:w="105" w:type="pct"/>
          </w:tcPr>
          <w:p w14:paraId="34B762C1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3" w:type="pct"/>
            <w:vAlign w:val="center"/>
          </w:tcPr>
          <w:p w14:paraId="7A54449A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112.8</w:t>
            </w:r>
          </w:p>
        </w:tc>
        <w:tc>
          <w:tcPr>
            <w:tcW w:w="213" w:type="pct"/>
            <w:vAlign w:val="center"/>
          </w:tcPr>
          <w:p w14:paraId="0DD8B485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73" w:type="pct"/>
            <w:vAlign w:val="center"/>
          </w:tcPr>
          <w:p w14:paraId="4D920D6F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107.7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118.0</w:t>
            </w:r>
          </w:p>
        </w:tc>
        <w:tc>
          <w:tcPr>
            <w:tcW w:w="80" w:type="pct"/>
            <w:vAlign w:val="center"/>
          </w:tcPr>
          <w:p w14:paraId="771A4139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92" w:type="pct"/>
            <w:vAlign w:val="center"/>
          </w:tcPr>
          <w:p w14:paraId="4545291C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108.2</w:t>
            </w:r>
          </w:p>
        </w:tc>
        <w:tc>
          <w:tcPr>
            <w:tcW w:w="213" w:type="pct"/>
            <w:vAlign w:val="center"/>
          </w:tcPr>
          <w:p w14:paraId="0946E553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73" w:type="pct"/>
            <w:vAlign w:val="center"/>
          </w:tcPr>
          <w:p w14:paraId="7FD865EF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98.1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118.3</w:t>
            </w:r>
          </w:p>
        </w:tc>
        <w:tc>
          <w:tcPr>
            <w:tcW w:w="78" w:type="pct"/>
            <w:shd w:val="clear" w:color="auto" w:fill="auto"/>
            <w:vAlign w:val="center"/>
          </w:tcPr>
          <w:p w14:paraId="2BCB784A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2" w:type="pct"/>
            <w:shd w:val="clear" w:color="auto" w:fill="auto"/>
            <w:vAlign w:val="center"/>
          </w:tcPr>
          <w:p w14:paraId="37D2691A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82.3</w:t>
            </w:r>
          </w:p>
        </w:tc>
        <w:tc>
          <w:tcPr>
            <w:tcW w:w="213" w:type="pct"/>
            <w:shd w:val="clear" w:color="auto" w:fill="auto"/>
            <w:vAlign w:val="center"/>
          </w:tcPr>
          <w:p w14:paraId="1E16E975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21" w:type="pct"/>
            <w:shd w:val="clear" w:color="auto" w:fill="auto"/>
            <w:vAlign w:val="center"/>
          </w:tcPr>
          <w:p w14:paraId="7006ED44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71.9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92.8</w:t>
            </w:r>
          </w:p>
        </w:tc>
      </w:tr>
      <w:tr w:rsidR="00155842" w:rsidRPr="00146916" w14:paraId="0BB40AF1" w14:textId="77777777" w:rsidTr="001D1B1A">
        <w:tc>
          <w:tcPr>
            <w:tcW w:w="1098" w:type="pct"/>
            <w:shd w:val="clear" w:color="auto" w:fill="auto"/>
            <w:tcMar>
              <w:top w:w="57" w:type="dxa"/>
            </w:tcMar>
          </w:tcPr>
          <w:p w14:paraId="46B5572B" w14:textId="77777777" w:rsidR="00155842" w:rsidRPr="00146916" w:rsidRDefault="00155842" w:rsidP="001D1B1A">
            <w:pPr>
              <w:spacing w:after="0" w:line="240" w:lineRule="auto"/>
              <w:rPr>
                <w:rFonts w:eastAsia="ar"/>
                <w:sz w:val="16"/>
                <w:szCs w:val="16"/>
              </w:rPr>
            </w:pPr>
            <w:r w:rsidRPr="00146916">
              <w:rPr>
                <w:rFonts w:eastAsia="ar"/>
                <w:sz w:val="16"/>
                <w:szCs w:val="16"/>
              </w:rPr>
              <w:t>SGOT (U/L)</w:t>
            </w:r>
          </w:p>
        </w:tc>
        <w:tc>
          <w:tcPr>
            <w:tcW w:w="335" w:type="pct"/>
          </w:tcPr>
          <w:p w14:paraId="35DDD980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10-30</w:t>
            </w:r>
          </w:p>
        </w:tc>
        <w:tc>
          <w:tcPr>
            <w:tcW w:w="105" w:type="pct"/>
            <w:shd w:val="clear" w:color="auto" w:fill="auto"/>
            <w:vAlign w:val="bottom"/>
          </w:tcPr>
          <w:p w14:paraId="1AEDC4EA" w14:textId="77777777" w:rsidR="00155842" w:rsidRPr="00146916" w:rsidRDefault="00155842" w:rsidP="001D1B1A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68" w:type="pct"/>
            <w:vAlign w:val="center"/>
          </w:tcPr>
          <w:p w14:paraId="2EA80E70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20.8</w:t>
            </w:r>
          </w:p>
        </w:tc>
        <w:tc>
          <w:tcPr>
            <w:tcW w:w="158" w:type="pct"/>
            <w:vAlign w:val="center"/>
          </w:tcPr>
          <w:p w14:paraId="003EB8D5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0" w:type="pct"/>
            <w:vAlign w:val="center"/>
          </w:tcPr>
          <w:p w14:paraId="01456434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20.3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21.3</w:t>
            </w:r>
          </w:p>
        </w:tc>
        <w:tc>
          <w:tcPr>
            <w:tcW w:w="105" w:type="pct"/>
          </w:tcPr>
          <w:p w14:paraId="5E21C16F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3" w:type="pct"/>
            <w:vAlign w:val="center"/>
          </w:tcPr>
          <w:p w14:paraId="50069D6C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24.3</w:t>
            </w:r>
          </w:p>
        </w:tc>
        <w:tc>
          <w:tcPr>
            <w:tcW w:w="213" w:type="pct"/>
            <w:vAlign w:val="center"/>
          </w:tcPr>
          <w:p w14:paraId="28D20C15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73" w:type="pct"/>
            <w:vAlign w:val="center"/>
          </w:tcPr>
          <w:p w14:paraId="1D263EEC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23.4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25.2</w:t>
            </w:r>
          </w:p>
        </w:tc>
        <w:tc>
          <w:tcPr>
            <w:tcW w:w="80" w:type="pct"/>
            <w:vAlign w:val="center"/>
          </w:tcPr>
          <w:p w14:paraId="5F48AD8A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92" w:type="pct"/>
            <w:vAlign w:val="center"/>
          </w:tcPr>
          <w:p w14:paraId="02365DC1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26.4</w:t>
            </w:r>
          </w:p>
        </w:tc>
        <w:tc>
          <w:tcPr>
            <w:tcW w:w="213" w:type="pct"/>
            <w:vAlign w:val="center"/>
          </w:tcPr>
          <w:p w14:paraId="7AB767B0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73" w:type="pct"/>
            <w:vAlign w:val="center"/>
          </w:tcPr>
          <w:p w14:paraId="6911BC14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23.1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29.7</w:t>
            </w:r>
          </w:p>
        </w:tc>
        <w:tc>
          <w:tcPr>
            <w:tcW w:w="78" w:type="pct"/>
            <w:shd w:val="clear" w:color="auto" w:fill="auto"/>
            <w:vAlign w:val="center"/>
          </w:tcPr>
          <w:p w14:paraId="686946D2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2" w:type="pct"/>
            <w:shd w:val="clear" w:color="auto" w:fill="auto"/>
            <w:vAlign w:val="center"/>
          </w:tcPr>
          <w:p w14:paraId="29CED449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24.1</w:t>
            </w:r>
          </w:p>
        </w:tc>
        <w:tc>
          <w:tcPr>
            <w:tcW w:w="213" w:type="pct"/>
            <w:shd w:val="clear" w:color="auto" w:fill="auto"/>
            <w:vAlign w:val="center"/>
          </w:tcPr>
          <w:p w14:paraId="7EB2C0DE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21" w:type="pct"/>
            <w:shd w:val="clear" w:color="auto" w:fill="auto"/>
            <w:vAlign w:val="center"/>
          </w:tcPr>
          <w:p w14:paraId="2A9E0860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22.2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26.0</w:t>
            </w:r>
          </w:p>
        </w:tc>
      </w:tr>
      <w:tr w:rsidR="00155842" w:rsidRPr="00146916" w14:paraId="5F9CEB25" w14:textId="77777777" w:rsidTr="001D1B1A">
        <w:tc>
          <w:tcPr>
            <w:tcW w:w="1098" w:type="pct"/>
            <w:shd w:val="clear" w:color="auto" w:fill="auto"/>
            <w:tcMar>
              <w:top w:w="57" w:type="dxa"/>
            </w:tcMar>
          </w:tcPr>
          <w:p w14:paraId="15147EA5" w14:textId="77777777" w:rsidR="00155842" w:rsidRPr="00146916" w:rsidRDefault="00155842" w:rsidP="001D1B1A">
            <w:pPr>
              <w:spacing w:after="0" w:line="240" w:lineRule="auto"/>
              <w:rPr>
                <w:rFonts w:eastAsia="ar"/>
                <w:sz w:val="16"/>
                <w:szCs w:val="16"/>
              </w:rPr>
            </w:pPr>
            <w:r w:rsidRPr="00146916">
              <w:rPr>
                <w:rFonts w:eastAsia="ar"/>
                <w:sz w:val="16"/>
                <w:szCs w:val="16"/>
              </w:rPr>
              <w:t>Serum creatinine (mg/dL)</w:t>
            </w:r>
          </w:p>
        </w:tc>
        <w:tc>
          <w:tcPr>
            <w:tcW w:w="335" w:type="pct"/>
          </w:tcPr>
          <w:p w14:paraId="4E4B312B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&lt;1.2</w:t>
            </w:r>
          </w:p>
        </w:tc>
        <w:tc>
          <w:tcPr>
            <w:tcW w:w="105" w:type="pct"/>
            <w:shd w:val="clear" w:color="auto" w:fill="auto"/>
            <w:vAlign w:val="bottom"/>
          </w:tcPr>
          <w:p w14:paraId="35AA256C" w14:textId="77777777" w:rsidR="00155842" w:rsidRPr="00146916" w:rsidRDefault="00155842" w:rsidP="001D1B1A">
            <w:pPr>
              <w:spacing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68" w:type="pct"/>
            <w:vAlign w:val="center"/>
          </w:tcPr>
          <w:p w14:paraId="5B6A822A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0.72</w:t>
            </w:r>
          </w:p>
        </w:tc>
        <w:tc>
          <w:tcPr>
            <w:tcW w:w="158" w:type="pct"/>
            <w:vAlign w:val="center"/>
          </w:tcPr>
          <w:p w14:paraId="20106E9C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0" w:type="pct"/>
            <w:vAlign w:val="center"/>
          </w:tcPr>
          <w:p w14:paraId="317018FC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0.71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0.73</w:t>
            </w:r>
          </w:p>
        </w:tc>
        <w:tc>
          <w:tcPr>
            <w:tcW w:w="105" w:type="pct"/>
          </w:tcPr>
          <w:p w14:paraId="347B4BDF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3" w:type="pct"/>
            <w:vAlign w:val="center"/>
          </w:tcPr>
          <w:p w14:paraId="791A790F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0.74</w:t>
            </w:r>
          </w:p>
        </w:tc>
        <w:tc>
          <w:tcPr>
            <w:tcW w:w="213" w:type="pct"/>
            <w:vAlign w:val="center"/>
          </w:tcPr>
          <w:p w14:paraId="07A3267E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73" w:type="pct"/>
            <w:vAlign w:val="center"/>
          </w:tcPr>
          <w:p w14:paraId="190874EF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0.73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0.75</w:t>
            </w:r>
          </w:p>
        </w:tc>
        <w:tc>
          <w:tcPr>
            <w:tcW w:w="80" w:type="pct"/>
            <w:vAlign w:val="center"/>
          </w:tcPr>
          <w:p w14:paraId="747AC166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92" w:type="pct"/>
            <w:vAlign w:val="center"/>
          </w:tcPr>
          <w:p w14:paraId="245A5853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0.72</w:t>
            </w:r>
          </w:p>
        </w:tc>
        <w:tc>
          <w:tcPr>
            <w:tcW w:w="213" w:type="pct"/>
            <w:vAlign w:val="center"/>
          </w:tcPr>
          <w:p w14:paraId="38FB1BC7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73" w:type="pct"/>
            <w:vAlign w:val="center"/>
          </w:tcPr>
          <w:p w14:paraId="146580E8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0.69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0.74</w:t>
            </w:r>
          </w:p>
        </w:tc>
        <w:tc>
          <w:tcPr>
            <w:tcW w:w="78" w:type="pct"/>
            <w:shd w:val="clear" w:color="auto" w:fill="auto"/>
            <w:vAlign w:val="center"/>
          </w:tcPr>
          <w:p w14:paraId="150EEF11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42" w:type="pct"/>
            <w:shd w:val="clear" w:color="auto" w:fill="auto"/>
            <w:vAlign w:val="center"/>
          </w:tcPr>
          <w:p w14:paraId="78F62E26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0.90</w:t>
            </w:r>
          </w:p>
        </w:tc>
        <w:tc>
          <w:tcPr>
            <w:tcW w:w="213" w:type="pct"/>
            <w:shd w:val="clear" w:color="auto" w:fill="auto"/>
            <w:vAlign w:val="center"/>
          </w:tcPr>
          <w:p w14:paraId="175552E1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21" w:type="pct"/>
            <w:shd w:val="clear" w:color="auto" w:fill="auto"/>
            <w:vAlign w:val="center"/>
          </w:tcPr>
          <w:p w14:paraId="3F594AF2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0.77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1.03</w:t>
            </w:r>
          </w:p>
        </w:tc>
      </w:tr>
      <w:tr w:rsidR="00155842" w:rsidRPr="00146916" w14:paraId="0CF774F7" w14:textId="77777777" w:rsidTr="001D1B1A">
        <w:tc>
          <w:tcPr>
            <w:tcW w:w="1098" w:type="pct"/>
            <w:shd w:val="clear" w:color="auto" w:fill="auto"/>
            <w:tcMar>
              <w:top w:w="57" w:type="dxa"/>
            </w:tcMar>
          </w:tcPr>
          <w:p w14:paraId="21F5E45A" w14:textId="77777777" w:rsidR="00155842" w:rsidRPr="00146916" w:rsidRDefault="00155842" w:rsidP="001D1B1A">
            <w:pPr>
              <w:spacing w:after="0" w:line="240" w:lineRule="auto"/>
              <w:rPr>
                <w:rFonts w:eastAsia="ar"/>
                <w:sz w:val="16"/>
                <w:szCs w:val="16"/>
              </w:rPr>
            </w:pPr>
            <w:r w:rsidRPr="00146916">
              <w:rPr>
                <w:rFonts w:eastAsia="ar"/>
                <w:sz w:val="16"/>
                <w:szCs w:val="16"/>
              </w:rPr>
              <w:t>Urine microalbumin (mg/L)</w:t>
            </w:r>
          </w:p>
        </w:tc>
        <w:tc>
          <w:tcPr>
            <w:tcW w:w="335" w:type="pct"/>
            <w:vAlign w:val="center"/>
          </w:tcPr>
          <w:p w14:paraId="71461879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146916">
              <w:rPr>
                <w:color w:val="000000" w:themeColor="text1"/>
                <w:sz w:val="16"/>
                <w:szCs w:val="16"/>
              </w:rPr>
              <w:t>&lt;30</w:t>
            </w:r>
          </w:p>
        </w:tc>
        <w:tc>
          <w:tcPr>
            <w:tcW w:w="105" w:type="pct"/>
            <w:shd w:val="clear" w:color="auto" w:fill="auto"/>
            <w:vAlign w:val="center"/>
          </w:tcPr>
          <w:p w14:paraId="2925DA9C" w14:textId="77777777" w:rsidR="00155842" w:rsidRPr="00146916" w:rsidRDefault="00155842" w:rsidP="001D1B1A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68" w:type="pct"/>
            <w:vAlign w:val="center"/>
          </w:tcPr>
          <w:p w14:paraId="2C4067DE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13.2</w:t>
            </w:r>
          </w:p>
        </w:tc>
        <w:tc>
          <w:tcPr>
            <w:tcW w:w="158" w:type="pct"/>
            <w:vAlign w:val="center"/>
          </w:tcPr>
          <w:p w14:paraId="3DDD7748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0" w:type="pct"/>
            <w:vAlign w:val="center"/>
          </w:tcPr>
          <w:p w14:paraId="7435D181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12.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14.3</w:t>
            </w:r>
          </w:p>
        </w:tc>
        <w:tc>
          <w:tcPr>
            <w:tcW w:w="105" w:type="pct"/>
          </w:tcPr>
          <w:p w14:paraId="4FB34596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3" w:type="pct"/>
            <w:vAlign w:val="center"/>
          </w:tcPr>
          <w:p w14:paraId="2B8171EC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18.2</w:t>
            </w:r>
          </w:p>
        </w:tc>
        <w:tc>
          <w:tcPr>
            <w:tcW w:w="213" w:type="pct"/>
            <w:vAlign w:val="center"/>
          </w:tcPr>
          <w:p w14:paraId="1FFC29D4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73" w:type="pct"/>
            <w:vAlign w:val="center"/>
          </w:tcPr>
          <w:p w14:paraId="27DD5B3F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13.5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22.8</w:t>
            </w:r>
          </w:p>
        </w:tc>
        <w:tc>
          <w:tcPr>
            <w:tcW w:w="80" w:type="pct"/>
            <w:vAlign w:val="center"/>
          </w:tcPr>
          <w:p w14:paraId="72024053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92" w:type="pct"/>
            <w:vAlign w:val="center"/>
          </w:tcPr>
          <w:p w14:paraId="5B6A9215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36.0</w:t>
            </w:r>
          </w:p>
        </w:tc>
        <w:tc>
          <w:tcPr>
            <w:tcW w:w="213" w:type="pct"/>
            <w:vAlign w:val="center"/>
          </w:tcPr>
          <w:p w14:paraId="2273190E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73" w:type="pct"/>
            <w:vAlign w:val="center"/>
          </w:tcPr>
          <w:p w14:paraId="3494F75E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17.7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54.3</w:t>
            </w:r>
          </w:p>
        </w:tc>
        <w:tc>
          <w:tcPr>
            <w:tcW w:w="78" w:type="pct"/>
            <w:shd w:val="clear" w:color="auto" w:fill="auto"/>
            <w:vAlign w:val="center"/>
          </w:tcPr>
          <w:p w14:paraId="51E29D5A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2" w:type="pct"/>
            <w:shd w:val="clear" w:color="auto" w:fill="auto"/>
            <w:vAlign w:val="center"/>
          </w:tcPr>
          <w:p w14:paraId="7DBB551E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26.1</w:t>
            </w:r>
          </w:p>
        </w:tc>
        <w:tc>
          <w:tcPr>
            <w:tcW w:w="213" w:type="pct"/>
            <w:shd w:val="clear" w:color="auto" w:fill="auto"/>
            <w:vAlign w:val="center"/>
          </w:tcPr>
          <w:p w14:paraId="16BD4E6C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21" w:type="pct"/>
            <w:shd w:val="clear" w:color="auto" w:fill="auto"/>
            <w:vAlign w:val="center"/>
          </w:tcPr>
          <w:p w14:paraId="777635B6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10.9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41.3</w:t>
            </w:r>
          </w:p>
        </w:tc>
      </w:tr>
      <w:tr w:rsidR="00155842" w:rsidRPr="00146916" w14:paraId="6A16E17A" w14:textId="77777777" w:rsidTr="001D1B1A">
        <w:trPr>
          <w:trHeight w:val="230"/>
        </w:trPr>
        <w:tc>
          <w:tcPr>
            <w:tcW w:w="1098" w:type="pct"/>
            <w:shd w:val="clear" w:color="auto" w:fill="auto"/>
            <w:tcMar>
              <w:top w:w="57" w:type="dxa"/>
            </w:tcMar>
          </w:tcPr>
          <w:p w14:paraId="0C4EE64D" w14:textId="77777777" w:rsidR="00155842" w:rsidRPr="00146916" w:rsidRDefault="00155842" w:rsidP="001D1B1A">
            <w:pPr>
              <w:spacing w:after="0" w:line="240" w:lineRule="auto"/>
              <w:rPr>
                <w:rFonts w:eastAsia="ar"/>
                <w:sz w:val="16"/>
                <w:szCs w:val="16"/>
              </w:rPr>
            </w:pPr>
            <w:r w:rsidRPr="00146916">
              <w:rPr>
                <w:rFonts w:eastAsia="ar"/>
                <w:sz w:val="16"/>
                <w:szCs w:val="16"/>
              </w:rPr>
              <w:t>ACR</w:t>
            </w:r>
          </w:p>
        </w:tc>
        <w:tc>
          <w:tcPr>
            <w:tcW w:w="335" w:type="pct"/>
            <w:vAlign w:val="center"/>
          </w:tcPr>
          <w:p w14:paraId="49E5BEC9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146916">
              <w:rPr>
                <w:color w:val="000000" w:themeColor="text1"/>
                <w:sz w:val="16"/>
                <w:szCs w:val="16"/>
              </w:rPr>
              <w:t>&lt;30</w:t>
            </w:r>
          </w:p>
        </w:tc>
        <w:tc>
          <w:tcPr>
            <w:tcW w:w="105" w:type="pct"/>
            <w:shd w:val="clear" w:color="auto" w:fill="auto"/>
            <w:vAlign w:val="center"/>
          </w:tcPr>
          <w:p w14:paraId="0DD5024F" w14:textId="77777777" w:rsidR="00155842" w:rsidRPr="00146916" w:rsidRDefault="00155842" w:rsidP="001D1B1A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68" w:type="pct"/>
            <w:vAlign w:val="center"/>
          </w:tcPr>
          <w:p w14:paraId="3FC649A5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17.5</w:t>
            </w:r>
          </w:p>
        </w:tc>
        <w:tc>
          <w:tcPr>
            <w:tcW w:w="158" w:type="pct"/>
            <w:vAlign w:val="center"/>
          </w:tcPr>
          <w:p w14:paraId="35041A94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0" w:type="pct"/>
            <w:vAlign w:val="center"/>
          </w:tcPr>
          <w:p w14:paraId="797C7F39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15.8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19.2</w:t>
            </w:r>
          </w:p>
        </w:tc>
        <w:tc>
          <w:tcPr>
            <w:tcW w:w="105" w:type="pct"/>
          </w:tcPr>
          <w:p w14:paraId="38299748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3" w:type="pct"/>
            <w:vAlign w:val="center"/>
          </w:tcPr>
          <w:p w14:paraId="2E9D7C73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24.3</w:t>
            </w:r>
          </w:p>
        </w:tc>
        <w:tc>
          <w:tcPr>
            <w:tcW w:w="213" w:type="pct"/>
            <w:vAlign w:val="center"/>
          </w:tcPr>
          <w:p w14:paraId="6ABC12B4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73" w:type="pct"/>
            <w:vAlign w:val="center"/>
          </w:tcPr>
          <w:p w14:paraId="4C2675CE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20.7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28.0</w:t>
            </w:r>
          </w:p>
        </w:tc>
        <w:tc>
          <w:tcPr>
            <w:tcW w:w="80" w:type="pct"/>
            <w:vAlign w:val="center"/>
          </w:tcPr>
          <w:p w14:paraId="7A8247AF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92" w:type="pct"/>
            <w:vAlign w:val="center"/>
          </w:tcPr>
          <w:p w14:paraId="7304FB55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134.6</w:t>
            </w:r>
          </w:p>
        </w:tc>
        <w:tc>
          <w:tcPr>
            <w:tcW w:w="213" w:type="pct"/>
            <w:vAlign w:val="center"/>
          </w:tcPr>
          <w:p w14:paraId="212AE856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73" w:type="pct"/>
            <w:vAlign w:val="center"/>
          </w:tcPr>
          <w:p w14:paraId="061FF9D9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32.1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237.2</w:t>
            </w:r>
          </w:p>
        </w:tc>
        <w:tc>
          <w:tcPr>
            <w:tcW w:w="78" w:type="pct"/>
            <w:shd w:val="clear" w:color="auto" w:fill="auto"/>
            <w:vAlign w:val="center"/>
          </w:tcPr>
          <w:p w14:paraId="13C09BB4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2" w:type="pct"/>
            <w:shd w:val="clear" w:color="auto" w:fill="auto"/>
            <w:vAlign w:val="center"/>
          </w:tcPr>
          <w:p w14:paraId="5F21FFC3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96.0</w:t>
            </w:r>
          </w:p>
        </w:tc>
        <w:tc>
          <w:tcPr>
            <w:tcW w:w="213" w:type="pct"/>
            <w:shd w:val="clear" w:color="auto" w:fill="auto"/>
            <w:vAlign w:val="center"/>
          </w:tcPr>
          <w:p w14:paraId="365DBE99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21" w:type="pct"/>
            <w:shd w:val="clear" w:color="auto" w:fill="auto"/>
            <w:vAlign w:val="center"/>
          </w:tcPr>
          <w:p w14:paraId="4565B67E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192.4</w:t>
            </w:r>
          </w:p>
        </w:tc>
      </w:tr>
      <w:tr w:rsidR="00155842" w:rsidRPr="00146916" w14:paraId="4272E159" w14:textId="77777777" w:rsidTr="001D1B1A">
        <w:tc>
          <w:tcPr>
            <w:tcW w:w="1098" w:type="pct"/>
            <w:shd w:val="clear" w:color="auto" w:fill="auto"/>
            <w:tcMar>
              <w:top w:w="57" w:type="dxa"/>
            </w:tcMar>
          </w:tcPr>
          <w:p w14:paraId="0AD50022" w14:textId="77777777" w:rsidR="00155842" w:rsidRPr="00146916" w:rsidRDefault="00155842" w:rsidP="001D1B1A">
            <w:pPr>
              <w:spacing w:after="0" w:line="240" w:lineRule="auto"/>
              <w:rPr>
                <w:rFonts w:eastAsia="ar"/>
                <w:sz w:val="16"/>
                <w:szCs w:val="16"/>
              </w:rPr>
            </w:pPr>
            <w:r w:rsidRPr="00146916">
              <w:rPr>
                <w:rFonts w:eastAsia="ar"/>
                <w:sz w:val="16"/>
                <w:szCs w:val="16"/>
              </w:rPr>
              <w:t>CRP (mg/L)</w:t>
            </w:r>
          </w:p>
        </w:tc>
        <w:tc>
          <w:tcPr>
            <w:tcW w:w="335" w:type="pct"/>
          </w:tcPr>
          <w:p w14:paraId="2872C0AA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146916">
              <w:rPr>
                <w:color w:val="000000" w:themeColor="text1"/>
                <w:sz w:val="16"/>
                <w:szCs w:val="16"/>
              </w:rPr>
              <w:t>&lt;3.1</w:t>
            </w:r>
          </w:p>
        </w:tc>
        <w:tc>
          <w:tcPr>
            <w:tcW w:w="105" w:type="pct"/>
            <w:shd w:val="clear" w:color="auto" w:fill="auto"/>
            <w:vAlign w:val="bottom"/>
          </w:tcPr>
          <w:p w14:paraId="555608F5" w14:textId="77777777" w:rsidR="00155842" w:rsidRPr="00146916" w:rsidRDefault="00155842" w:rsidP="001D1B1A">
            <w:pPr>
              <w:spacing w:after="0" w:line="24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68" w:type="pct"/>
            <w:vAlign w:val="center"/>
          </w:tcPr>
          <w:p w14:paraId="60A2789E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2.6</w:t>
            </w:r>
          </w:p>
        </w:tc>
        <w:tc>
          <w:tcPr>
            <w:tcW w:w="158" w:type="pct"/>
            <w:vAlign w:val="center"/>
          </w:tcPr>
          <w:p w14:paraId="53FA2887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20" w:type="pct"/>
            <w:vAlign w:val="center"/>
          </w:tcPr>
          <w:p w14:paraId="3EF1A8CC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2.3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105" w:type="pct"/>
          </w:tcPr>
          <w:p w14:paraId="57E56736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3" w:type="pct"/>
            <w:vAlign w:val="center"/>
          </w:tcPr>
          <w:p w14:paraId="16B558F0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4.3</w:t>
            </w:r>
          </w:p>
        </w:tc>
        <w:tc>
          <w:tcPr>
            <w:tcW w:w="213" w:type="pct"/>
            <w:vAlign w:val="center"/>
          </w:tcPr>
          <w:p w14:paraId="4621AC41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73" w:type="pct"/>
            <w:vAlign w:val="center"/>
          </w:tcPr>
          <w:p w14:paraId="14DA14E1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3.9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4.8</w:t>
            </w:r>
          </w:p>
        </w:tc>
        <w:tc>
          <w:tcPr>
            <w:tcW w:w="80" w:type="pct"/>
            <w:vAlign w:val="center"/>
          </w:tcPr>
          <w:p w14:paraId="0D5FB85C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92" w:type="pct"/>
            <w:vAlign w:val="center"/>
          </w:tcPr>
          <w:p w14:paraId="2C3052E0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7.1</w:t>
            </w:r>
          </w:p>
        </w:tc>
        <w:tc>
          <w:tcPr>
            <w:tcW w:w="213" w:type="pct"/>
            <w:vAlign w:val="center"/>
          </w:tcPr>
          <w:p w14:paraId="54E830B8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73" w:type="pct"/>
            <w:vAlign w:val="center"/>
          </w:tcPr>
          <w:p w14:paraId="6AA1D869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5.6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8.6</w:t>
            </w:r>
          </w:p>
        </w:tc>
        <w:tc>
          <w:tcPr>
            <w:tcW w:w="78" w:type="pct"/>
            <w:shd w:val="clear" w:color="auto" w:fill="auto"/>
            <w:vAlign w:val="center"/>
          </w:tcPr>
          <w:p w14:paraId="5DF81E9E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42" w:type="pct"/>
            <w:shd w:val="clear" w:color="auto" w:fill="auto"/>
            <w:vAlign w:val="center"/>
          </w:tcPr>
          <w:p w14:paraId="12BB7183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2.8</w:t>
            </w:r>
          </w:p>
        </w:tc>
        <w:tc>
          <w:tcPr>
            <w:tcW w:w="213" w:type="pct"/>
            <w:shd w:val="clear" w:color="auto" w:fill="auto"/>
            <w:vAlign w:val="center"/>
          </w:tcPr>
          <w:p w14:paraId="3BFE6776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21" w:type="pct"/>
            <w:shd w:val="clear" w:color="auto" w:fill="auto"/>
            <w:vAlign w:val="center"/>
          </w:tcPr>
          <w:p w14:paraId="29D3EE8A" w14:textId="77777777" w:rsidR="00155842" w:rsidRPr="00146916" w:rsidRDefault="00155842" w:rsidP="001D1B1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2.1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 w:rsidRPr="00146916">
              <w:rPr>
                <w:color w:val="000000" w:themeColor="text1"/>
                <w:sz w:val="16"/>
                <w:szCs w:val="16"/>
                <w:lang w:val="en-US"/>
              </w:rPr>
              <w:t>3.5</w:t>
            </w:r>
          </w:p>
        </w:tc>
      </w:tr>
      <w:tr w:rsidR="00155842" w:rsidRPr="00146916" w14:paraId="1044BB76" w14:textId="77777777" w:rsidTr="001D1B1A">
        <w:tc>
          <w:tcPr>
            <w:tcW w:w="1098" w:type="pct"/>
            <w:tcMar>
              <w:top w:w="57" w:type="dxa"/>
            </w:tcMar>
          </w:tcPr>
          <w:p w14:paraId="4C3BFC88" w14:textId="77777777" w:rsidR="00155842" w:rsidRPr="00146916" w:rsidRDefault="00155842" w:rsidP="001D1B1A">
            <w:pPr>
              <w:spacing w:after="0" w:line="240" w:lineRule="auto"/>
              <w:rPr>
                <w:rFonts w:eastAsia="ar"/>
                <w:color w:val="000000" w:themeColor="text1"/>
                <w:sz w:val="16"/>
                <w:szCs w:val="16"/>
              </w:rPr>
            </w:pPr>
            <w:r w:rsidRPr="00146916">
              <w:rPr>
                <w:rFonts w:eastAsia="ar"/>
                <w:color w:val="000000" w:themeColor="text1"/>
                <w:sz w:val="16"/>
                <w:szCs w:val="16"/>
              </w:rPr>
              <w:t>Self-reported heart condition</w:t>
            </w:r>
          </w:p>
        </w:tc>
        <w:tc>
          <w:tcPr>
            <w:tcW w:w="335" w:type="pct"/>
          </w:tcPr>
          <w:p w14:paraId="3453C825" w14:textId="77777777" w:rsidR="00155842" w:rsidRPr="00146916" w:rsidRDefault="00155842" w:rsidP="001D1B1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146916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05" w:type="pct"/>
          </w:tcPr>
          <w:p w14:paraId="0D320C03" w14:textId="77777777" w:rsidR="00155842" w:rsidRPr="00146916" w:rsidRDefault="00155842" w:rsidP="001D1B1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68" w:type="pct"/>
            <w:vAlign w:val="center"/>
          </w:tcPr>
          <w:p w14:paraId="54037707" w14:textId="77777777" w:rsidR="00155842" w:rsidRPr="00146916" w:rsidRDefault="00155842" w:rsidP="001D1B1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58" w:type="pct"/>
            <w:vAlign w:val="center"/>
          </w:tcPr>
          <w:p w14:paraId="23FA1A44" w14:textId="77777777" w:rsidR="00155842" w:rsidRPr="00146916" w:rsidRDefault="00155842" w:rsidP="001D1B1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146916">
              <w:rPr>
                <w:sz w:val="16"/>
                <w:szCs w:val="16"/>
                <w:lang w:val="en-US"/>
              </w:rPr>
              <w:t>11.3</w:t>
            </w:r>
          </w:p>
        </w:tc>
        <w:tc>
          <w:tcPr>
            <w:tcW w:w="320" w:type="pct"/>
            <w:vAlign w:val="center"/>
          </w:tcPr>
          <w:p w14:paraId="4CCE6A8F" w14:textId="77777777" w:rsidR="00155842" w:rsidRPr="00146916" w:rsidRDefault="00155842" w:rsidP="001D1B1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146916">
              <w:rPr>
                <w:sz w:val="16"/>
                <w:szCs w:val="16"/>
                <w:lang w:val="en-US"/>
              </w:rPr>
              <w:t>9.5</w:t>
            </w:r>
            <w:r>
              <w:rPr>
                <w:sz w:val="16"/>
                <w:szCs w:val="16"/>
                <w:lang w:val="en-US"/>
              </w:rPr>
              <w:t xml:space="preserve">, </w:t>
            </w:r>
            <w:r w:rsidRPr="00146916">
              <w:rPr>
                <w:sz w:val="16"/>
                <w:szCs w:val="16"/>
                <w:lang w:val="en-US"/>
              </w:rPr>
              <w:t>13.5</w:t>
            </w:r>
          </w:p>
        </w:tc>
        <w:tc>
          <w:tcPr>
            <w:tcW w:w="105" w:type="pct"/>
          </w:tcPr>
          <w:p w14:paraId="25DAD135" w14:textId="77777777" w:rsidR="00155842" w:rsidRPr="00146916" w:rsidRDefault="00155842" w:rsidP="001D1B1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13" w:type="pct"/>
            <w:vAlign w:val="center"/>
          </w:tcPr>
          <w:p w14:paraId="5698AF40" w14:textId="77777777" w:rsidR="00155842" w:rsidRPr="00146916" w:rsidRDefault="00155842" w:rsidP="001D1B1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13" w:type="pct"/>
            <w:vAlign w:val="center"/>
          </w:tcPr>
          <w:p w14:paraId="3A8811A7" w14:textId="77777777" w:rsidR="00155842" w:rsidRPr="00146916" w:rsidRDefault="00155842" w:rsidP="001D1B1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146916">
              <w:rPr>
                <w:sz w:val="16"/>
                <w:szCs w:val="16"/>
                <w:lang w:val="en-US"/>
              </w:rPr>
              <w:t>17.5</w:t>
            </w:r>
          </w:p>
        </w:tc>
        <w:tc>
          <w:tcPr>
            <w:tcW w:w="373" w:type="pct"/>
            <w:vAlign w:val="center"/>
          </w:tcPr>
          <w:p w14:paraId="111A009F" w14:textId="77777777" w:rsidR="00155842" w:rsidRPr="00146916" w:rsidRDefault="00155842" w:rsidP="001D1B1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146916">
              <w:rPr>
                <w:sz w:val="16"/>
                <w:szCs w:val="16"/>
                <w:lang w:val="en-US"/>
              </w:rPr>
              <w:t>14.8</w:t>
            </w:r>
            <w:r>
              <w:rPr>
                <w:sz w:val="16"/>
                <w:szCs w:val="16"/>
                <w:lang w:val="en-US"/>
              </w:rPr>
              <w:t xml:space="preserve">, </w:t>
            </w:r>
            <w:r w:rsidRPr="00146916">
              <w:rPr>
                <w:sz w:val="16"/>
                <w:szCs w:val="16"/>
                <w:lang w:val="en-US"/>
              </w:rPr>
              <w:t>20.7</w:t>
            </w:r>
          </w:p>
        </w:tc>
        <w:tc>
          <w:tcPr>
            <w:tcW w:w="80" w:type="pct"/>
            <w:vAlign w:val="center"/>
          </w:tcPr>
          <w:p w14:paraId="2D969C25" w14:textId="77777777" w:rsidR="00155842" w:rsidRPr="00146916" w:rsidRDefault="00155842" w:rsidP="001D1B1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92" w:type="pct"/>
            <w:vAlign w:val="center"/>
          </w:tcPr>
          <w:p w14:paraId="05F0FCC1" w14:textId="77777777" w:rsidR="00155842" w:rsidRPr="00146916" w:rsidRDefault="00155842" w:rsidP="001D1B1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13" w:type="pct"/>
            <w:vAlign w:val="center"/>
          </w:tcPr>
          <w:p w14:paraId="091D2C44" w14:textId="77777777" w:rsidR="00155842" w:rsidRPr="00146916" w:rsidRDefault="00155842" w:rsidP="001D1B1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146916">
              <w:rPr>
                <w:sz w:val="16"/>
                <w:szCs w:val="16"/>
                <w:lang w:val="en-US"/>
              </w:rPr>
              <w:t>17.6</w:t>
            </w:r>
          </w:p>
        </w:tc>
        <w:tc>
          <w:tcPr>
            <w:tcW w:w="373" w:type="pct"/>
            <w:vAlign w:val="center"/>
          </w:tcPr>
          <w:p w14:paraId="3F37F05D" w14:textId="77777777" w:rsidR="00155842" w:rsidRPr="00146916" w:rsidRDefault="00155842" w:rsidP="001D1B1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146916">
              <w:rPr>
                <w:sz w:val="16"/>
                <w:szCs w:val="16"/>
                <w:lang w:val="en-US"/>
              </w:rPr>
              <w:t>12.1</w:t>
            </w:r>
            <w:r>
              <w:rPr>
                <w:sz w:val="16"/>
                <w:szCs w:val="16"/>
                <w:lang w:val="en-US"/>
              </w:rPr>
              <w:t xml:space="preserve">, </w:t>
            </w:r>
            <w:r w:rsidRPr="00146916">
              <w:rPr>
                <w:sz w:val="16"/>
                <w:szCs w:val="16"/>
                <w:lang w:val="en-US"/>
              </w:rPr>
              <w:t>25.0</w:t>
            </w:r>
          </w:p>
        </w:tc>
        <w:tc>
          <w:tcPr>
            <w:tcW w:w="78" w:type="pct"/>
            <w:vAlign w:val="center"/>
          </w:tcPr>
          <w:p w14:paraId="600CFA72" w14:textId="77777777" w:rsidR="00155842" w:rsidRPr="00146916" w:rsidRDefault="00155842" w:rsidP="001D1B1A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42" w:type="pct"/>
            <w:vAlign w:val="center"/>
          </w:tcPr>
          <w:p w14:paraId="6CF0DF5F" w14:textId="77777777" w:rsidR="00155842" w:rsidRPr="00146916" w:rsidRDefault="00155842" w:rsidP="001D1B1A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13" w:type="pct"/>
            <w:vAlign w:val="center"/>
          </w:tcPr>
          <w:p w14:paraId="6FB6384B" w14:textId="77777777" w:rsidR="00155842" w:rsidRPr="00146916" w:rsidRDefault="00155842" w:rsidP="001D1B1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46916">
              <w:rPr>
                <w:sz w:val="16"/>
                <w:szCs w:val="16"/>
                <w:lang w:val="en-US"/>
              </w:rPr>
              <w:t>17.4</w:t>
            </w:r>
          </w:p>
        </w:tc>
        <w:tc>
          <w:tcPr>
            <w:tcW w:w="421" w:type="pct"/>
            <w:vAlign w:val="center"/>
          </w:tcPr>
          <w:p w14:paraId="3C9A8DF5" w14:textId="77777777" w:rsidR="00155842" w:rsidRPr="00146916" w:rsidRDefault="00155842" w:rsidP="001D1B1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46916">
              <w:rPr>
                <w:sz w:val="16"/>
                <w:szCs w:val="16"/>
                <w:lang w:val="en-US"/>
              </w:rPr>
              <w:t>11.7</w:t>
            </w:r>
            <w:r>
              <w:rPr>
                <w:sz w:val="16"/>
                <w:szCs w:val="16"/>
                <w:lang w:val="en-US"/>
              </w:rPr>
              <w:t xml:space="preserve">, </w:t>
            </w:r>
            <w:r w:rsidRPr="00146916">
              <w:rPr>
                <w:sz w:val="16"/>
                <w:szCs w:val="16"/>
                <w:lang w:val="en-US"/>
              </w:rPr>
              <w:t>25.2</w:t>
            </w:r>
          </w:p>
        </w:tc>
      </w:tr>
      <w:tr w:rsidR="00155842" w:rsidRPr="00146916" w14:paraId="460F37B4" w14:textId="77777777" w:rsidTr="00EC545E">
        <w:trPr>
          <w:trHeight w:val="310"/>
        </w:trPr>
        <w:tc>
          <w:tcPr>
            <w:tcW w:w="1098" w:type="pct"/>
            <w:tcBorders>
              <w:bottom w:val="single" w:sz="12" w:space="0" w:color="auto"/>
            </w:tcBorders>
            <w:tcMar>
              <w:top w:w="57" w:type="dxa"/>
            </w:tcMar>
          </w:tcPr>
          <w:p w14:paraId="37D84DF9" w14:textId="77777777" w:rsidR="00155842" w:rsidRPr="00146916" w:rsidRDefault="00155842" w:rsidP="001D1B1A">
            <w:pPr>
              <w:spacing w:after="0" w:line="240" w:lineRule="auto"/>
              <w:rPr>
                <w:rFonts w:eastAsia="ar"/>
                <w:sz w:val="16"/>
                <w:szCs w:val="16"/>
              </w:rPr>
            </w:pPr>
            <w:r w:rsidRPr="00146916">
              <w:rPr>
                <w:rFonts w:eastAsia="ar"/>
                <w:sz w:val="16"/>
                <w:szCs w:val="16"/>
              </w:rPr>
              <w:t>Self-reported hypertension</w:t>
            </w:r>
          </w:p>
        </w:tc>
        <w:tc>
          <w:tcPr>
            <w:tcW w:w="335" w:type="pct"/>
            <w:tcBorders>
              <w:bottom w:val="single" w:sz="12" w:space="0" w:color="auto"/>
            </w:tcBorders>
          </w:tcPr>
          <w:p w14:paraId="00341477" w14:textId="77777777" w:rsidR="00155842" w:rsidRPr="00146916" w:rsidRDefault="00155842" w:rsidP="001D1B1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146916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05" w:type="pct"/>
            <w:tcBorders>
              <w:bottom w:val="single" w:sz="12" w:space="0" w:color="auto"/>
            </w:tcBorders>
          </w:tcPr>
          <w:p w14:paraId="6901C5E3" w14:textId="77777777" w:rsidR="00155842" w:rsidRPr="00146916" w:rsidRDefault="00155842" w:rsidP="001D1B1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68" w:type="pct"/>
            <w:tcBorders>
              <w:bottom w:val="single" w:sz="12" w:space="0" w:color="auto"/>
            </w:tcBorders>
            <w:vAlign w:val="center"/>
          </w:tcPr>
          <w:p w14:paraId="04117933" w14:textId="77777777" w:rsidR="00155842" w:rsidRPr="00146916" w:rsidRDefault="00155842" w:rsidP="001D1B1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58" w:type="pct"/>
            <w:tcBorders>
              <w:bottom w:val="single" w:sz="12" w:space="0" w:color="auto"/>
            </w:tcBorders>
            <w:vAlign w:val="center"/>
          </w:tcPr>
          <w:p w14:paraId="2D635253" w14:textId="77777777" w:rsidR="00155842" w:rsidRPr="00146916" w:rsidRDefault="00155842" w:rsidP="001D1B1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146916">
              <w:rPr>
                <w:sz w:val="16"/>
                <w:szCs w:val="16"/>
                <w:lang w:val="en-US"/>
              </w:rPr>
              <w:t>3.6</w:t>
            </w:r>
          </w:p>
        </w:tc>
        <w:tc>
          <w:tcPr>
            <w:tcW w:w="320" w:type="pct"/>
            <w:tcBorders>
              <w:bottom w:val="single" w:sz="12" w:space="0" w:color="auto"/>
            </w:tcBorders>
            <w:vAlign w:val="center"/>
          </w:tcPr>
          <w:p w14:paraId="565A07DA" w14:textId="77777777" w:rsidR="00155842" w:rsidRPr="00146916" w:rsidRDefault="00155842" w:rsidP="001D1B1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146916">
              <w:rPr>
                <w:sz w:val="16"/>
                <w:szCs w:val="16"/>
                <w:lang w:val="en-US"/>
              </w:rPr>
              <w:t>2.6</w:t>
            </w:r>
            <w:r>
              <w:rPr>
                <w:sz w:val="16"/>
                <w:szCs w:val="16"/>
                <w:lang w:val="en-US"/>
              </w:rPr>
              <w:t xml:space="preserve">, </w:t>
            </w:r>
            <w:r w:rsidRPr="00146916">
              <w:rPr>
                <w:sz w:val="16"/>
                <w:szCs w:val="16"/>
                <w:lang w:val="en-US"/>
              </w:rPr>
              <w:t>4.9</w:t>
            </w:r>
          </w:p>
        </w:tc>
        <w:tc>
          <w:tcPr>
            <w:tcW w:w="105" w:type="pct"/>
            <w:tcBorders>
              <w:bottom w:val="single" w:sz="12" w:space="0" w:color="auto"/>
            </w:tcBorders>
          </w:tcPr>
          <w:p w14:paraId="56EC1DE5" w14:textId="77777777" w:rsidR="00155842" w:rsidRPr="00146916" w:rsidRDefault="00155842" w:rsidP="001D1B1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13" w:type="pct"/>
            <w:tcBorders>
              <w:bottom w:val="single" w:sz="12" w:space="0" w:color="auto"/>
            </w:tcBorders>
            <w:vAlign w:val="center"/>
          </w:tcPr>
          <w:p w14:paraId="3B43C304" w14:textId="77777777" w:rsidR="00155842" w:rsidRPr="00146916" w:rsidRDefault="00155842" w:rsidP="001D1B1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13" w:type="pct"/>
            <w:tcBorders>
              <w:bottom w:val="single" w:sz="12" w:space="0" w:color="auto"/>
            </w:tcBorders>
            <w:vAlign w:val="center"/>
          </w:tcPr>
          <w:p w14:paraId="319D4EB7" w14:textId="77777777" w:rsidR="00155842" w:rsidRPr="00146916" w:rsidRDefault="00155842" w:rsidP="001D1B1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146916">
              <w:rPr>
                <w:sz w:val="16"/>
                <w:szCs w:val="16"/>
                <w:lang w:val="en-US"/>
              </w:rPr>
              <w:t>28.7</w:t>
            </w:r>
          </w:p>
        </w:tc>
        <w:tc>
          <w:tcPr>
            <w:tcW w:w="373" w:type="pct"/>
            <w:tcBorders>
              <w:bottom w:val="single" w:sz="12" w:space="0" w:color="auto"/>
            </w:tcBorders>
            <w:vAlign w:val="center"/>
          </w:tcPr>
          <w:p w14:paraId="7AE18949" w14:textId="77777777" w:rsidR="00155842" w:rsidRPr="00146916" w:rsidRDefault="00155842" w:rsidP="001D1B1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146916">
              <w:rPr>
                <w:sz w:val="16"/>
                <w:szCs w:val="16"/>
                <w:lang w:val="en-US"/>
              </w:rPr>
              <w:t>25.3</w:t>
            </w:r>
            <w:r>
              <w:rPr>
                <w:sz w:val="16"/>
                <w:szCs w:val="16"/>
                <w:lang w:val="en-US"/>
              </w:rPr>
              <w:t xml:space="preserve">, </w:t>
            </w:r>
            <w:r w:rsidRPr="00146916">
              <w:rPr>
                <w:sz w:val="16"/>
                <w:szCs w:val="16"/>
                <w:lang w:val="en-US"/>
              </w:rPr>
              <w:t>32.5</w:t>
            </w:r>
          </w:p>
        </w:tc>
        <w:tc>
          <w:tcPr>
            <w:tcW w:w="80" w:type="pct"/>
            <w:tcBorders>
              <w:bottom w:val="single" w:sz="12" w:space="0" w:color="auto"/>
            </w:tcBorders>
            <w:vAlign w:val="center"/>
          </w:tcPr>
          <w:p w14:paraId="395CA84F" w14:textId="77777777" w:rsidR="00155842" w:rsidRPr="00146916" w:rsidRDefault="00155842" w:rsidP="001D1B1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92" w:type="pct"/>
            <w:tcBorders>
              <w:bottom w:val="single" w:sz="12" w:space="0" w:color="auto"/>
            </w:tcBorders>
            <w:vAlign w:val="center"/>
          </w:tcPr>
          <w:p w14:paraId="32B1C308" w14:textId="77777777" w:rsidR="00155842" w:rsidRPr="00146916" w:rsidRDefault="00155842" w:rsidP="001D1B1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13" w:type="pct"/>
            <w:tcBorders>
              <w:bottom w:val="single" w:sz="12" w:space="0" w:color="auto"/>
            </w:tcBorders>
            <w:vAlign w:val="center"/>
          </w:tcPr>
          <w:p w14:paraId="6893C5B2" w14:textId="77777777" w:rsidR="00155842" w:rsidRPr="00146916" w:rsidRDefault="00155842" w:rsidP="001D1B1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146916">
              <w:rPr>
                <w:sz w:val="16"/>
                <w:szCs w:val="16"/>
                <w:lang w:val="en-US"/>
              </w:rPr>
              <w:t>29.6</w:t>
            </w:r>
          </w:p>
        </w:tc>
        <w:tc>
          <w:tcPr>
            <w:tcW w:w="373" w:type="pct"/>
            <w:tcBorders>
              <w:bottom w:val="single" w:sz="12" w:space="0" w:color="auto"/>
            </w:tcBorders>
            <w:vAlign w:val="center"/>
          </w:tcPr>
          <w:p w14:paraId="08143BEC" w14:textId="77777777" w:rsidR="00155842" w:rsidRPr="00146916" w:rsidRDefault="00155842" w:rsidP="001D1B1A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146916">
              <w:rPr>
                <w:sz w:val="16"/>
                <w:szCs w:val="16"/>
                <w:lang w:val="en-US"/>
              </w:rPr>
              <w:t>22.5</w:t>
            </w:r>
            <w:r>
              <w:rPr>
                <w:sz w:val="16"/>
                <w:szCs w:val="16"/>
                <w:lang w:val="en-US"/>
              </w:rPr>
              <w:t xml:space="preserve">, </w:t>
            </w:r>
            <w:r w:rsidRPr="00146916">
              <w:rPr>
                <w:sz w:val="16"/>
                <w:szCs w:val="16"/>
                <w:lang w:val="en-US"/>
              </w:rPr>
              <w:t>37.8</w:t>
            </w:r>
          </w:p>
        </w:tc>
        <w:tc>
          <w:tcPr>
            <w:tcW w:w="78" w:type="pct"/>
            <w:tcBorders>
              <w:bottom w:val="single" w:sz="12" w:space="0" w:color="auto"/>
            </w:tcBorders>
            <w:vAlign w:val="center"/>
          </w:tcPr>
          <w:p w14:paraId="0B4B82B0" w14:textId="77777777" w:rsidR="00155842" w:rsidRPr="00146916" w:rsidRDefault="00155842" w:rsidP="001D1B1A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42" w:type="pct"/>
            <w:tcBorders>
              <w:bottom w:val="single" w:sz="12" w:space="0" w:color="auto"/>
            </w:tcBorders>
            <w:vAlign w:val="center"/>
          </w:tcPr>
          <w:p w14:paraId="6AE14505" w14:textId="77777777" w:rsidR="00155842" w:rsidRPr="00146916" w:rsidRDefault="00155842" w:rsidP="001D1B1A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13" w:type="pct"/>
            <w:tcBorders>
              <w:bottom w:val="single" w:sz="12" w:space="0" w:color="auto"/>
            </w:tcBorders>
            <w:vAlign w:val="center"/>
          </w:tcPr>
          <w:p w14:paraId="5F21BBAA" w14:textId="77777777" w:rsidR="00155842" w:rsidRPr="00146916" w:rsidRDefault="00155842" w:rsidP="001D1B1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46916">
              <w:rPr>
                <w:sz w:val="16"/>
                <w:szCs w:val="16"/>
                <w:lang w:val="en-US"/>
              </w:rPr>
              <w:t>53.8</w:t>
            </w:r>
          </w:p>
        </w:tc>
        <w:tc>
          <w:tcPr>
            <w:tcW w:w="421" w:type="pct"/>
            <w:tcBorders>
              <w:bottom w:val="single" w:sz="12" w:space="0" w:color="auto"/>
            </w:tcBorders>
            <w:vAlign w:val="center"/>
          </w:tcPr>
          <w:p w14:paraId="2C29437F" w14:textId="77777777" w:rsidR="00155842" w:rsidRPr="00146916" w:rsidRDefault="00155842" w:rsidP="001D1B1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46916">
              <w:rPr>
                <w:sz w:val="16"/>
                <w:szCs w:val="16"/>
                <w:lang w:val="en-US"/>
              </w:rPr>
              <w:t>44.9</w:t>
            </w:r>
            <w:r>
              <w:rPr>
                <w:sz w:val="16"/>
                <w:szCs w:val="16"/>
                <w:lang w:val="en-US"/>
              </w:rPr>
              <w:t xml:space="preserve">, </w:t>
            </w:r>
            <w:r w:rsidRPr="00146916">
              <w:rPr>
                <w:sz w:val="16"/>
                <w:szCs w:val="16"/>
                <w:lang w:val="en-US"/>
              </w:rPr>
              <w:t>62.4</w:t>
            </w:r>
          </w:p>
        </w:tc>
      </w:tr>
      <w:tr w:rsidR="00297D6F" w:rsidRPr="00146916" w14:paraId="2DDB1ABF" w14:textId="77777777" w:rsidTr="00EC545E">
        <w:trPr>
          <w:trHeight w:val="310"/>
        </w:trPr>
        <w:tc>
          <w:tcPr>
            <w:tcW w:w="5000" w:type="pct"/>
            <w:gridSpan w:val="18"/>
            <w:tcBorders>
              <w:top w:val="single" w:sz="12" w:space="0" w:color="auto"/>
            </w:tcBorders>
            <w:tcMar>
              <w:top w:w="57" w:type="dxa"/>
            </w:tcMar>
          </w:tcPr>
          <w:p w14:paraId="65853FE9" w14:textId="77777777" w:rsidR="00297D6F" w:rsidRDefault="00297D6F" w:rsidP="00297D6F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BB5AC9">
              <w:rPr>
                <w:sz w:val="16"/>
                <w:szCs w:val="16"/>
                <w:vertAlign w:val="superscript"/>
              </w:rPr>
              <w:t>a</w:t>
            </w:r>
            <w:proofErr w:type="spellEnd"/>
            <w:r w:rsidRPr="00146916">
              <w:rPr>
                <w:sz w:val="16"/>
                <w:szCs w:val="16"/>
              </w:rPr>
              <w:t xml:space="preserve"> In line with WHO recommendations for South Asian populations</w:t>
            </w:r>
          </w:p>
          <w:p w14:paraId="7FE27623" w14:textId="546E3AB6" w:rsidR="004950FB" w:rsidRPr="004950FB" w:rsidRDefault="004950FB" w:rsidP="00297D6F">
            <w:pPr>
              <w:spacing w:after="0" w:line="240" w:lineRule="auto"/>
              <w:rPr>
                <w:sz w:val="16"/>
                <w:szCs w:val="16"/>
              </w:rPr>
            </w:pPr>
            <w:r w:rsidRPr="00146916">
              <w:rPr>
                <w:sz w:val="16"/>
                <w:szCs w:val="16"/>
              </w:rPr>
              <w:t xml:space="preserve">ACR, Urine Albumin to Creatinine Ratio; BMI, body mass index; </w:t>
            </w:r>
            <w:r>
              <w:rPr>
                <w:sz w:val="16"/>
                <w:szCs w:val="16"/>
              </w:rPr>
              <w:t xml:space="preserve">CRP, </w:t>
            </w:r>
            <w:r w:rsidRPr="00146916">
              <w:rPr>
                <w:sz w:val="16"/>
                <w:szCs w:val="16"/>
              </w:rPr>
              <w:t>C-reactive protein</w:t>
            </w:r>
            <w:r>
              <w:rPr>
                <w:sz w:val="16"/>
                <w:szCs w:val="16"/>
              </w:rPr>
              <w:t>;</w:t>
            </w:r>
            <w:r w:rsidRPr="00146916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HbA1c, </w:t>
            </w:r>
            <w:proofErr w:type="spellStart"/>
            <w:r w:rsidRPr="00E65EC4">
              <w:rPr>
                <w:sz w:val="16"/>
                <w:szCs w:val="16"/>
              </w:rPr>
              <w:t>Hemoglobin</w:t>
            </w:r>
            <w:proofErr w:type="spellEnd"/>
            <w:r w:rsidRPr="00E65EC4">
              <w:rPr>
                <w:sz w:val="16"/>
                <w:szCs w:val="16"/>
              </w:rPr>
              <w:t xml:space="preserve"> A1C</w:t>
            </w:r>
            <w:r>
              <w:rPr>
                <w:sz w:val="16"/>
                <w:szCs w:val="16"/>
              </w:rPr>
              <w:t xml:space="preserve">; </w:t>
            </w:r>
            <w:r w:rsidRPr="00146916">
              <w:rPr>
                <w:sz w:val="16"/>
                <w:szCs w:val="16"/>
              </w:rPr>
              <w:t>HOMA-IR, Homeostatic Model Assessment of Insulin Resistance; LCL-C, low</w:t>
            </w:r>
            <w:r w:rsidR="00D555DE">
              <w:rPr>
                <w:sz w:val="16"/>
                <w:szCs w:val="16"/>
              </w:rPr>
              <w:t>-</w:t>
            </w:r>
            <w:r w:rsidRPr="00146916">
              <w:rPr>
                <w:sz w:val="16"/>
                <w:szCs w:val="16"/>
              </w:rPr>
              <w:t>density lipoprotein cholesterol, SGOT, serum glutamic-oxaloacetic transaminase; VLCL-C, very low</w:t>
            </w:r>
            <w:r w:rsidR="00D555DE">
              <w:rPr>
                <w:sz w:val="16"/>
                <w:szCs w:val="16"/>
              </w:rPr>
              <w:t>-</w:t>
            </w:r>
            <w:r w:rsidRPr="00146916">
              <w:rPr>
                <w:sz w:val="16"/>
                <w:szCs w:val="16"/>
              </w:rPr>
              <w:t>density lipoprotein cholesterol</w:t>
            </w:r>
          </w:p>
        </w:tc>
      </w:tr>
    </w:tbl>
    <w:p w14:paraId="6B3B47BD" w14:textId="1D91784F" w:rsidR="007217AB" w:rsidRPr="007217AB" w:rsidRDefault="007217AB" w:rsidP="007217AB">
      <w:bookmarkStart w:id="1" w:name="_GoBack"/>
      <w:bookmarkEnd w:id="1"/>
    </w:p>
    <w:sectPr w:rsidR="007217AB" w:rsidRPr="007217AB" w:rsidSect="00562091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BCA573" w14:textId="77777777" w:rsidR="005143E2" w:rsidRDefault="005143E2" w:rsidP="00A4561C">
      <w:pPr>
        <w:spacing w:after="0" w:line="240" w:lineRule="auto"/>
      </w:pPr>
      <w:r>
        <w:separator/>
      </w:r>
    </w:p>
  </w:endnote>
  <w:endnote w:type="continuationSeparator" w:id="0">
    <w:p w14:paraId="6A388BE7" w14:textId="77777777" w:rsidR="005143E2" w:rsidRDefault="005143E2" w:rsidP="00A4561C">
      <w:pPr>
        <w:spacing w:after="0" w:line="240" w:lineRule="auto"/>
      </w:pPr>
      <w:r>
        <w:continuationSeparator/>
      </w:r>
    </w:p>
  </w:endnote>
  <w:endnote w:type="continuationNotice" w:id="1">
    <w:p w14:paraId="66F87E61" w14:textId="77777777" w:rsidR="005143E2" w:rsidRDefault="005143E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ar">
    <w:altName w:val="Times New Roman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6BA8438" w14:textId="77777777" w:rsidR="00155842" w:rsidRDefault="0015584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40702AA" w14:textId="77777777" w:rsidR="00155842" w:rsidRDefault="0015584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B8FB949" w14:textId="77777777" w:rsidR="00155842" w:rsidRDefault="0015584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70624B" w14:textId="77777777" w:rsidR="005143E2" w:rsidRDefault="005143E2" w:rsidP="00A4561C">
      <w:pPr>
        <w:spacing w:after="0" w:line="240" w:lineRule="auto"/>
      </w:pPr>
      <w:r>
        <w:separator/>
      </w:r>
    </w:p>
  </w:footnote>
  <w:footnote w:type="continuationSeparator" w:id="0">
    <w:p w14:paraId="660D9C83" w14:textId="77777777" w:rsidR="005143E2" w:rsidRDefault="005143E2" w:rsidP="00A4561C">
      <w:pPr>
        <w:spacing w:after="0" w:line="240" w:lineRule="auto"/>
      </w:pPr>
      <w:r>
        <w:continuationSeparator/>
      </w:r>
    </w:p>
  </w:footnote>
  <w:footnote w:type="continuationNotice" w:id="1">
    <w:p w14:paraId="5B0FC139" w14:textId="77777777" w:rsidR="005143E2" w:rsidRDefault="005143E2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F9550A" w14:textId="77777777" w:rsidR="00155842" w:rsidRDefault="0015584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C6CDB0A" w14:textId="77777777" w:rsidR="00155842" w:rsidRDefault="0015584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C765717" w14:textId="77777777" w:rsidR="00155842" w:rsidRDefault="0015584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E37510"/>
    <w:multiLevelType w:val="hybridMultilevel"/>
    <w:tmpl w:val="8D880A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5D42BB"/>
    <w:multiLevelType w:val="hybridMultilevel"/>
    <w:tmpl w:val="61B4A0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4D0854"/>
    <w:multiLevelType w:val="hybridMultilevel"/>
    <w:tmpl w:val="42A049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1D43AD"/>
    <w:multiLevelType w:val="hybridMultilevel"/>
    <w:tmpl w:val="F118CC6E"/>
    <w:lvl w:ilvl="0" w:tplc="C21C3C20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pStyle w:val="Heading9"/>
      <w:lvlText w:val="%9."/>
      <w:lvlJc w:val="right"/>
      <w:pPr>
        <w:ind w:left="6480" w:hanging="180"/>
      </w:pPr>
    </w:lvl>
  </w:abstractNum>
  <w:abstractNum w:abstractNumId="4" w15:restartNumberingAfterBreak="0">
    <w:nsid w:val="1B473579"/>
    <w:multiLevelType w:val="hybridMultilevel"/>
    <w:tmpl w:val="5D1EB4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DAE48FB"/>
    <w:multiLevelType w:val="hybridMultilevel"/>
    <w:tmpl w:val="FC8412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AB23BF2"/>
    <w:multiLevelType w:val="hybridMultilevel"/>
    <w:tmpl w:val="C622AC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4805954"/>
    <w:multiLevelType w:val="hybridMultilevel"/>
    <w:tmpl w:val="9C0040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3677CD4"/>
    <w:multiLevelType w:val="hybridMultilevel"/>
    <w:tmpl w:val="5D8AEF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0E2258D"/>
    <w:multiLevelType w:val="hybridMultilevel"/>
    <w:tmpl w:val="78BAE3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85207BF"/>
    <w:multiLevelType w:val="hybridMultilevel"/>
    <w:tmpl w:val="D5523F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5FC22BB"/>
    <w:multiLevelType w:val="hybridMultilevel"/>
    <w:tmpl w:val="4A1C9820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776E068D"/>
    <w:multiLevelType w:val="hybridMultilevel"/>
    <w:tmpl w:val="EA7AE88E"/>
    <w:lvl w:ilvl="0" w:tplc="3132D02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AF8498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2A87EF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7BE47A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37EE17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82A214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55EEA2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A8CD72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D6C7A4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EA609B3"/>
    <w:multiLevelType w:val="hybridMultilevel"/>
    <w:tmpl w:val="749E49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3"/>
  </w:num>
  <w:num w:numId="3">
    <w:abstractNumId w:val="3"/>
  </w:num>
  <w:num w:numId="4">
    <w:abstractNumId w:val="4"/>
  </w:num>
  <w:num w:numId="5">
    <w:abstractNumId w:val="0"/>
  </w:num>
  <w:num w:numId="6">
    <w:abstractNumId w:val="11"/>
  </w:num>
  <w:num w:numId="7">
    <w:abstractNumId w:val="8"/>
  </w:num>
  <w:num w:numId="8">
    <w:abstractNumId w:val="7"/>
  </w:num>
  <w:num w:numId="9">
    <w:abstractNumId w:val="2"/>
  </w:num>
  <w:num w:numId="10">
    <w:abstractNumId w:val="6"/>
  </w:num>
  <w:num w:numId="11">
    <w:abstractNumId w:val="13"/>
  </w:num>
  <w:num w:numId="12">
    <w:abstractNumId w:val="5"/>
  </w:num>
  <w:num w:numId="13">
    <w:abstractNumId w:val="9"/>
  </w:num>
  <w:num w:numId="14">
    <w:abstractNumId w:val="10"/>
  </w:num>
  <w:num w:numId="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13EC"/>
    <w:rsid w:val="00004993"/>
    <w:rsid w:val="00005357"/>
    <w:rsid w:val="0001088F"/>
    <w:rsid w:val="00010E19"/>
    <w:rsid w:val="00011DCF"/>
    <w:rsid w:val="00013F7B"/>
    <w:rsid w:val="0001494C"/>
    <w:rsid w:val="0002318C"/>
    <w:rsid w:val="0002480B"/>
    <w:rsid w:val="000306BF"/>
    <w:rsid w:val="00031D1F"/>
    <w:rsid w:val="00034510"/>
    <w:rsid w:val="00041C86"/>
    <w:rsid w:val="00044536"/>
    <w:rsid w:val="000446BD"/>
    <w:rsid w:val="00045706"/>
    <w:rsid w:val="0004693C"/>
    <w:rsid w:val="00050A30"/>
    <w:rsid w:val="0005386C"/>
    <w:rsid w:val="00054DCE"/>
    <w:rsid w:val="000556A0"/>
    <w:rsid w:val="00056060"/>
    <w:rsid w:val="00056363"/>
    <w:rsid w:val="00057C0D"/>
    <w:rsid w:val="0006222F"/>
    <w:rsid w:val="0006231C"/>
    <w:rsid w:val="00063231"/>
    <w:rsid w:val="000638FD"/>
    <w:rsid w:val="000647F4"/>
    <w:rsid w:val="000675E5"/>
    <w:rsid w:val="000706D1"/>
    <w:rsid w:val="000712E6"/>
    <w:rsid w:val="000737C6"/>
    <w:rsid w:val="00074054"/>
    <w:rsid w:val="000745A0"/>
    <w:rsid w:val="000803D2"/>
    <w:rsid w:val="00081215"/>
    <w:rsid w:val="000830D4"/>
    <w:rsid w:val="000842B6"/>
    <w:rsid w:val="000868EA"/>
    <w:rsid w:val="00090394"/>
    <w:rsid w:val="000904AB"/>
    <w:rsid w:val="00090D41"/>
    <w:rsid w:val="00091084"/>
    <w:rsid w:val="000912F3"/>
    <w:rsid w:val="00092774"/>
    <w:rsid w:val="00093334"/>
    <w:rsid w:val="00095445"/>
    <w:rsid w:val="00095BC1"/>
    <w:rsid w:val="000A1456"/>
    <w:rsid w:val="000A18EC"/>
    <w:rsid w:val="000A2A4E"/>
    <w:rsid w:val="000A419D"/>
    <w:rsid w:val="000A4749"/>
    <w:rsid w:val="000A4D29"/>
    <w:rsid w:val="000B0A02"/>
    <w:rsid w:val="000B2C9C"/>
    <w:rsid w:val="000C22AD"/>
    <w:rsid w:val="000C2849"/>
    <w:rsid w:val="000C2B98"/>
    <w:rsid w:val="000C713B"/>
    <w:rsid w:val="000E2F1C"/>
    <w:rsid w:val="000E42B8"/>
    <w:rsid w:val="000E56FD"/>
    <w:rsid w:val="000F386F"/>
    <w:rsid w:val="000F49D5"/>
    <w:rsid w:val="000F5E1F"/>
    <w:rsid w:val="000F6723"/>
    <w:rsid w:val="000F71B4"/>
    <w:rsid w:val="000F7A1D"/>
    <w:rsid w:val="0010083F"/>
    <w:rsid w:val="00103A4E"/>
    <w:rsid w:val="00106875"/>
    <w:rsid w:val="00111B8C"/>
    <w:rsid w:val="0011210E"/>
    <w:rsid w:val="001140FF"/>
    <w:rsid w:val="0011664A"/>
    <w:rsid w:val="00116816"/>
    <w:rsid w:val="001203FE"/>
    <w:rsid w:val="00125ED3"/>
    <w:rsid w:val="001302D3"/>
    <w:rsid w:val="001305D9"/>
    <w:rsid w:val="00130D52"/>
    <w:rsid w:val="00130E98"/>
    <w:rsid w:val="00133045"/>
    <w:rsid w:val="00134D0F"/>
    <w:rsid w:val="00137BD3"/>
    <w:rsid w:val="00140488"/>
    <w:rsid w:val="00141162"/>
    <w:rsid w:val="001430DC"/>
    <w:rsid w:val="00144B29"/>
    <w:rsid w:val="001458DF"/>
    <w:rsid w:val="00146916"/>
    <w:rsid w:val="00153B2A"/>
    <w:rsid w:val="001549C8"/>
    <w:rsid w:val="00155842"/>
    <w:rsid w:val="00160F78"/>
    <w:rsid w:val="00161ACF"/>
    <w:rsid w:val="00163926"/>
    <w:rsid w:val="001667B4"/>
    <w:rsid w:val="001715AC"/>
    <w:rsid w:val="001728DD"/>
    <w:rsid w:val="00173810"/>
    <w:rsid w:val="0017659F"/>
    <w:rsid w:val="00177517"/>
    <w:rsid w:val="00180B98"/>
    <w:rsid w:val="0018145B"/>
    <w:rsid w:val="00184357"/>
    <w:rsid w:val="00187C6B"/>
    <w:rsid w:val="00190BAE"/>
    <w:rsid w:val="0019128B"/>
    <w:rsid w:val="0019314D"/>
    <w:rsid w:val="001945F4"/>
    <w:rsid w:val="00195289"/>
    <w:rsid w:val="00195610"/>
    <w:rsid w:val="0019650A"/>
    <w:rsid w:val="00196F77"/>
    <w:rsid w:val="001975A6"/>
    <w:rsid w:val="001A01E2"/>
    <w:rsid w:val="001A1E44"/>
    <w:rsid w:val="001A40D2"/>
    <w:rsid w:val="001B3655"/>
    <w:rsid w:val="001B38F7"/>
    <w:rsid w:val="001B4032"/>
    <w:rsid w:val="001B57D4"/>
    <w:rsid w:val="001B64E3"/>
    <w:rsid w:val="001C0FDF"/>
    <w:rsid w:val="001C4028"/>
    <w:rsid w:val="001C47BE"/>
    <w:rsid w:val="001C57A0"/>
    <w:rsid w:val="001C718C"/>
    <w:rsid w:val="001D08D4"/>
    <w:rsid w:val="001D3DD1"/>
    <w:rsid w:val="001D4AD2"/>
    <w:rsid w:val="001D4B4C"/>
    <w:rsid w:val="001D5D8C"/>
    <w:rsid w:val="001D6F74"/>
    <w:rsid w:val="001E040A"/>
    <w:rsid w:val="001E07C6"/>
    <w:rsid w:val="001E11E7"/>
    <w:rsid w:val="001E48C6"/>
    <w:rsid w:val="001E545C"/>
    <w:rsid w:val="001E55B9"/>
    <w:rsid w:val="001E640E"/>
    <w:rsid w:val="001E6EE8"/>
    <w:rsid w:val="001F1112"/>
    <w:rsid w:val="001F7F56"/>
    <w:rsid w:val="00200239"/>
    <w:rsid w:val="00200A1F"/>
    <w:rsid w:val="00200BEA"/>
    <w:rsid w:val="00200C2C"/>
    <w:rsid w:val="002016AB"/>
    <w:rsid w:val="00202B1D"/>
    <w:rsid w:val="00205475"/>
    <w:rsid w:val="00205B31"/>
    <w:rsid w:val="00207FA1"/>
    <w:rsid w:val="00210FF9"/>
    <w:rsid w:val="00212C1F"/>
    <w:rsid w:val="002154EC"/>
    <w:rsid w:val="00216D2F"/>
    <w:rsid w:val="00217403"/>
    <w:rsid w:val="00220D98"/>
    <w:rsid w:val="00220E4B"/>
    <w:rsid w:val="00221B8B"/>
    <w:rsid w:val="002230FF"/>
    <w:rsid w:val="00225BAC"/>
    <w:rsid w:val="00230545"/>
    <w:rsid w:val="0023237F"/>
    <w:rsid w:val="00232995"/>
    <w:rsid w:val="00232DB4"/>
    <w:rsid w:val="0023448E"/>
    <w:rsid w:val="00234D92"/>
    <w:rsid w:val="002357F4"/>
    <w:rsid w:val="002366DC"/>
    <w:rsid w:val="0024080F"/>
    <w:rsid w:val="00243348"/>
    <w:rsid w:val="002447CF"/>
    <w:rsid w:val="00245036"/>
    <w:rsid w:val="00245AEC"/>
    <w:rsid w:val="00251EFE"/>
    <w:rsid w:val="00252CAA"/>
    <w:rsid w:val="00253F0A"/>
    <w:rsid w:val="002565A7"/>
    <w:rsid w:val="0025761F"/>
    <w:rsid w:val="0026432A"/>
    <w:rsid w:val="00264416"/>
    <w:rsid w:val="0026457B"/>
    <w:rsid w:val="00265140"/>
    <w:rsid w:val="0027285F"/>
    <w:rsid w:val="00276310"/>
    <w:rsid w:val="00276E0E"/>
    <w:rsid w:val="00280B6A"/>
    <w:rsid w:val="00280D41"/>
    <w:rsid w:val="00282A56"/>
    <w:rsid w:val="0028529C"/>
    <w:rsid w:val="002954FD"/>
    <w:rsid w:val="00296702"/>
    <w:rsid w:val="00297D6F"/>
    <w:rsid w:val="002A2AFB"/>
    <w:rsid w:val="002A31D1"/>
    <w:rsid w:val="002A35A4"/>
    <w:rsid w:val="002A7E6A"/>
    <w:rsid w:val="002B009B"/>
    <w:rsid w:val="002B5042"/>
    <w:rsid w:val="002B6D2E"/>
    <w:rsid w:val="002C2EEB"/>
    <w:rsid w:val="002C3F96"/>
    <w:rsid w:val="002C41E2"/>
    <w:rsid w:val="002C634B"/>
    <w:rsid w:val="002C7DB8"/>
    <w:rsid w:val="002D3CF7"/>
    <w:rsid w:val="002D4A50"/>
    <w:rsid w:val="002D5F54"/>
    <w:rsid w:val="002E0CD7"/>
    <w:rsid w:val="002E49B9"/>
    <w:rsid w:val="002E62EA"/>
    <w:rsid w:val="002E7861"/>
    <w:rsid w:val="002F2579"/>
    <w:rsid w:val="002F58C9"/>
    <w:rsid w:val="002F6D32"/>
    <w:rsid w:val="003001C9"/>
    <w:rsid w:val="003013EC"/>
    <w:rsid w:val="003022D6"/>
    <w:rsid w:val="0030381E"/>
    <w:rsid w:val="00303FB9"/>
    <w:rsid w:val="00314B2D"/>
    <w:rsid w:val="0032091F"/>
    <w:rsid w:val="00320984"/>
    <w:rsid w:val="00322E40"/>
    <w:rsid w:val="00323F49"/>
    <w:rsid w:val="003256B7"/>
    <w:rsid w:val="003301CD"/>
    <w:rsid w:val="00330444"/>
    <w:rsid w:val="0033088A"/>
    <w:rsid w:val="00332A58"/>
    <w:rsid w:val="00334342"/>
    <w:rsid w:val="003356C5"/>
    <w:rsid w:val="00336BC0"/>
    <w:rsid w:val="00336D57"/>
    <w:rsid w:val="00340206"/>
    <w:rsid w:val="00340645"/>
    <w:rsid w:val="00344EF7"/>
    <w:rsid w:val="00345380"/>
    <w:rsid w:val="00345C7A"/>
    <w:rsid w:val="00347091"/>
    <w:rsid w:val="00347E3A"/>
    <w:rsid w:val="00352526"/>
    <w:rsid w:val="00353FE6"/>
    <w:rsid w:val="00354478"/>
    <w:rsid w:val="00354BC7"/>
    <w:rsid w:val="00355579"/>
    <w:rsid w:val="00355FD3"/>
    <w:rsid w:val="0036037E"/>
    <w:rsid w:val="00363C58"/>
    <w:rsid w:val="0036516A"/>
    <w:rsid w:val="00370661"/>
    <w:rsid w:val="00370EDB"/>
    <w:rsid w:val="00372180"/>
    <w:rsid w:val="00374E93"/>
    <w:rsid w:val="00374EC1"/>
    <w:rsid w:val="00374F54"/>
    <w:rsid w:val="00380525"/>
    <w:rsid w:val="00381A4C"/>
    <w:rsid w:val="00381C22"/>
    <w:rsid w:val="003837C1"/>
    <w:rsid w:val="00384448"/>
    <w:rsid w:val="00392CC7"/>
    <w:rsid w:val="0039522F"/>
    <w:rsid w:val="003963FD"/>
    <w:rsid w:val="003A2348"/>
    <w:rsid w:val="003A7128"/>
    <w:rsid w:val="003A7138"/>
    <w:rsid w:val="003A7C52"/>
    <w:rsid w:val="003B06F1"/>
    <w:rsid w:val="003B481B"/>
    <w:rsid w:val="003B6BEA"/>
    <w:rsid w:val="003B6EF5"/>
    <w:rsid w:val="003C0A6D"/>
    <w:rsid w:val="003C4D79"/>
    <w:rsid w:val="003C7678"/>
    <w:rsid w:val="003D05F9"/>
    <w:rsid w:val="003D0864"/>
    <w:rsid w:val="003D1B24"/>
    <w:rsid w:val="003D3E13"/>
    <w:rsid w:val="003D3F32"/>
    <w:rsid w:val="003D6EC5"/>
    <w:rsid w:val="003D77A0"/>
    <w:rsid w:val="003D784B"/>
    <w:rsid w:val="003D7E39"/>
    <w:rsid w:val="003D7FEA"/>
    <w:rsid w:val="003E06EB"/>
    <w:rsid w:val="003E4FF1"/>
    <w:rsid w:val="003E70C4"/>
    <w:rsid w:val="003F38B0"/>
    <w:rsid w:val="003F5AC4"/>
    <w:rsid w:val="00400D86"/>
    <w:rsid w:val="00400ED8"/>
    <w:rsid w:val="00401A74"/>
    <w:rsid w:val="00402692"/>
    <w:rsid w:val="00404685"/>
    <w:rsid w:val="00404ED3"/>
    <w:rsid w:val="00410062"/>
    <w:rsid w:val="00410B7D"/>
    <w:rsid w:val="00411B5B"/>
    <w:rsid w:val="00413051"/>
    <w:rsid w:val="00415356"/>
    <w:rsid w:val="00416259"/>
    <w:rsid w:val="00420BBC"/>
    <w:rsid w:val="0042155E"/>
    <w:rsid w:val="004251E6"/>
    <w:rsid w:val="00426891"/>
    <w:rsid w:val="0042703C"/>
    <w:rsid w:val="004344B0"/>
    <w:rsid w:val="00437453"/>
    <w:rsid w:val="00437986"/>
    <w:rsid w:val="00446330"/>
    <w:rsid w:val="0044636D"/>
    <w:rsid w:val="004466BF"/>
    <w:rsid w:val="00450848"/>
    <w:rsid w:val="004514E0"/>
    <w:rsid w:val="00452080"/>
    <w:rsid w:val="004522C9"/>
    <w:rsid w:val="00454704"/>
    <w:rsid w:val="00455202"/>
    <w:rsid w:val="00455791"/>
    <w:rsid w:val="004560DA"/>
    <w:rsid w:val="00457FC4"/>
    <w:rsid w:val="00460BDA"/>
    <w:rsid w:val="00461CCE"/>
    <w:rsid w:val="00464BD1"/>
    <w:rsid w:val="00464D61"/>
    <w:rsid w:val="0047055E"/>
    <w:rsid w:val="00472565"/>
    <w:rsid w:val="00473A05"/>
    <w:rsid w:val="00476BEC"/>
    <w:rsid w:val="0047726D"/>
    <w:rsid w:val="00484001"/>
    <w:rsid w:val="0048775D"/>
    <w:rsid w:val="00490A9C"/>
    <w:rsid w:val="00491C65"/>
    <w:rsid w:val="00493B41"/>
    <w:rsid w:val="004950FB"/>
    <w:rsid w:val="004965AD"/>
    <w:rsid w:val="004A1B82"/>
    <w:rsid w:val="004A4BAF"/>
    <w:rsid w:val="004A51C0"/>
    <w:rsid w:val="004A7817"/>
    <w:rsid w:val="004B069F"/>
    <w:rsid w:val="004B483B"/>
    <w:rsid w:val="004B5A18"/>
    <w:rsid w:val="004C1251"/>
    <w:rsid w:val="004C2197"/>
    <w:rsid w:val="004C762C"/>
    <w:rsid w:val="004C7A40"/>
    <w:rsid w:val="004D04F6"/>
    <w:rsid w:val="004D417A"/>
    <w:rsid w:val="004D745F"/>
    <w:rsid w:val="004D7964"/>
    <w:rsid w:val="004E326D"/>
    <w:rsid w:val="004E565F"/>
    <w:rsid w:val="004F4152"/>
    <w:rsid w:val="004F4D6F"/>
    <w:rsid w:val="005004FF"/>
    <w:rsid w:val="00505B28"/>
    <w:rsid w:val="00507D26"/>
    <w:rsid w:val="00510EE1"/>
    <w:rsid w:val="0051183B"/>
    <w:rsid w:val="00511AA4"/>
    <w:rsid w:val="005136FA"/>
    <w:rsid w:val="005143E2"/>
    <w:rsid w:val="005146D9"/>
    <w:rsid w:val="005166E9"/>
    <w:rsid w:val="00516BB3"/>
    <w:rsid w:val="00516EF1"/>
    <w:rsid w:val="00520713"/>
    <w:rsid w:val="005242E8"/>
    <w:rsid w:val="00524CC5"/>
    <w:rsid w:val="00533B92"/>
    <w:rsid w:val="00543EEE"/>
    <w:rsid w:val="005446FE"/>
    <w:rsid w:val="00544F64"/>
    <w:rsid w:val="00545F41"/>
    <w:rsid w:val="00546425"/>
    <w:rsid w:val="005464EA"/>
    <w:rsid w:val="00546C3D"/>
    <w:rsid w:val="0055570E"/>
    <w:rsid w:val="00555D7E"/>
    <w:rsid w:val="0055696D"/>
    <w:rsid w:val="00562091"/>
    <w:rsid w:val="005638F5"/>
    <w:rsid w:val="005645A3"/>
    <w:rsid w:val="005707A1"/>
    <w:rsid w:val="005707DB"/>
    <w:rsid w:val="005711CA"/>
    <w:rsid w:val="0057147D"/>
    <w:rsid w:val="00572137"/>
    <w:rsid w:val="005730A2"/>
    <w:rsid w:val="005742DA"/>
    <w:rsid w:val="005746A4"/>
    <w:rsid w:val="00576ED1"/>
    <w:rsid w:val="005777F8"/>
    <w:rsid w:val="00577E62"/>
    <w:rsid w:val="00582AAD"/>
    <w:rsid w:val="00584C03"/>
    <w:rsid w:val="005852F2"/>
    <w:rsid w:val="005902B0"/>
    <w:rsid w:val="00591972"/>
    <w:rsid w:val="00592E92"/>
    <w:rsid w:val="00593BF0"/>
    <w:rsid w:val="00594955"/>
    <w:rsid w:val="0059592C"/>
    <w:rsid w:val="005A1082"/>
    <w:rsid w:val="005A515D"/>
    <w:rsid w:val="005A7097"/>
    <w:rsid w:val="005A7228"/>
    <w:rsid w:val="005B2C53"/>
    <w:rsid w:val="005B2F03"/>
    <w:rsid w:val="005B4778"/>
    <w:rsid w:val="005B4E49"/>
    <w:rsid w:val="005B769C"/>
    <w:rsid w:val="005B7AF4"/>
    <w:rsid w:val="005C0293"/>
    <w:rsid w:val="005C22F6"/>
    <w:rsid w:val="005C5F9C"/>
    <w:rsid w:val="005C613D"/>
    <w:rsid w:val="005C74BF"/>
    <w:rsid w:val="005C7B90"/>
    <w:rsid w:val="005D2EC6"/>
    <w:rsid w:val="005D3966"/>
    <w:rsid w:val="005D4EA7"/>
    <w:rsid w:val="005D5A36"/>
    <w:rsid w:val="005D5DA3"/>
    <w:rsid w:val="005D5E99"/>
    <w:rsid w:val="005D7830"/>
    <w:rsid w:val="005E1568"/>
    <w:rsid w:val="005E1C60"/>
    <w:rsid w:val="005E29E2"/>
    <w:rsid w:val="005F27B1"/>
    <w:rsid w:val="005F51F5"/>
    <w:rsid w:val="005F6843"/>
    <w:rsid w:val="00604CF6"/>
    <w:rsid w:val="00606523"/>
    <w:rsid w:val="00606603"/>
    <w:rsid w:val="00607606"/>
    <w:rsid w:val="00610703"/>
    <w:rsid w:val="0061131D"/>
    <w:rsid w:val="00611EF9"/>
    <w:rsid w:val="00612170"/>
    <w:rsid w:val="00612BB5"/>
    <w:rsid w:val="006132F2"/>
    <w:rsid w:val="006157A6"/>
    <w:rsid w:val="006174AB"/>
    <w:rsid w:val="00620578"/>
    <w:rsid w:val="006214AB"/>
    <w:rsid w:val="00622417"/>
    <w:rsid w:val="00624D1E"/>
    <w:rsid w:val="0063095E"/>
    <w:rsid w:val="00630C96"/>
    <w:rsid w:val="006322D5"/>
    <w:rsid w:val="00634C1A"/>
    <w:rsid w:val="00636AB0"/>
    <w:rsid w:val="00642FA2"/>
    <w:rsid w:val="00644C1D"/>
    <w:rsid w:val="00647CB8"/>
    <w:rsid w:val="00654BCF"/>
    <w:rsid w:val="00656803"/>
    <w:rsid w:val="0065712E"/>
    <w:rsid w:val="006744DB"/>
    <w:rsid w:val="006760FD"/>
    <w:rsid w:val="006771F6"/>
    <w:rsid w:val="00683294"/>
    <w:rsid w:val="0068451B"/>
    <w:rsid w:val="006853BB"/>
    <w:rsid w:val="00685708"/>
    <w:rsid w:val="0068792F"/>
    <w:rsid w:val="00690165"/>
    <w:rsid w:val="00690C33"/>
    <w:rsid w:val="00692783"/>
    <w:rsid w:val="00696B21"/>
    <w:rsid w:val="006A477A"/>
    <w:rsid w:val="006A5029"/>
    <w:rsid w:val="006A6503"/>
    <w:rsid w:val="006A786F"/>
    <w:rsid w:val="006B06EB"/>
    <w:rsid w:val="006B1A2B"/>
    <w:rsid w:val="006B3D59"/>
    <w:rsid w:val="006B474B"/>
    <w:rsid w:val="006B47FA"/>
    <w:rsid w:val="006B4985"/>
    <w:rsid w:val="006D0DD2"/>
    <w:rsid w:val="006D0DE4"/>
    <w:rsid w:val="006D3AB3"/>
    <w:rsid w:val="006D7848"/>
    <w:rsid w:val="006E086B"/>
    <w:rsid w:val="006E403D"/>
    <w:rsid w:val="006E5C70"/>
    <w:rsid w:val="006E6EDF"/>
    <w:rsid w:val="006F0A2F"/>
    <w:rsid w:val="006F3F2E"/>
    <w:rsid w:val="006F435A"/>
    <w:rsid w:val="00701E9F"/>
    <w:rsid w:val="0071047A"/>
    <w:rsid w:val="00710BB4"/>
    <w:rsid w:val="00713163"/>
    <w:rsid w:val="00716BE0"/>
    <w:rsid w:val="007217AB"/>
    <w:rsid w:val="00725E03"/>
    <w:rsid w:val="007263BF"/>
    <w:rsid w:val="0073229D"/>
    <w:rsid w:val="007326A8"/>
    <w:rsid w:val="007342C8"/>
    <w:rsid w:val="0073512F"/>
    <w:rsid w:val="0073661B"/>
    <w:rsid w:val="00736A73"/>
    <w:rsid w:val="00740F69"/>
    <w:rsid w:val="00741C51"/>
    <w:rsid w:val="00742B69"/>
    <w:rsid w:val="007454EB"/>
    <w:rsid w:val="00745931"/>
    <w:rsid w:val="0075079B"/>
    <w:rsid w:val="00751BAC"/>
    <w:rsid w:val="00751C6A"/>
    <w:rsid w:val="007525D2"/>
    <w:rsid w:val="00753E12"/>
    <w:rsid w:val="007557DC"/>
    <w:rsid w:val="007636E6"/>
    <w:rsid w:val="00765B93"/>
    <w:rsid w:val="00767BD3"/>
    <w:rsid w:val="0077175B"/>
    <w:rsid w:val="0078469B"/>
    <w:rsid w:val="00787944"/>
    <w:rsid w:val="007907C8"/>
    <w:rsid w:val="0079111E"/>
    <w:rsid w:val="00791272"/>
    <w:rsid w:val="00792AE7"/>
    <w:rsid w:val="00797992"/>
    <w:rsid w:val="007A3346"/>
    <w:rsid w:val="007A38DD"/>
    <w:rsid w:val="007A3B4B"/>
    <w:rsid w:val="007B1316"/>
    <w:rsid w:val="007B19D4"/>
    <w:rsid w:val="007C2CF3"/>
    <w:rsid w:val="007C3044"/>
    <w:rsid w:val="007C3530"/>
    <w:rsid w:val="007C47F9"/>
    <w:rsid w:val="007D02C6"/>
    <w:rsid w:val="007D39E6"/>
    <w:rsid w:val="007D416D"/>
    <w:rsid w:val="007D42D5"/>
    <w:rsid w:val="007D492B"/>
    <w:rsid w:val="007D4AB3"/>
    <w:rsid w:val="007D56DF"/>
    <w:rsid w:val="007D7723"/>
    <w:rsid w:val="007E1039"/>
    <w:rsid w:val="007E6668"/>
    <w:rsid w:val="007F2912"/>
    <w:rsid w:val="007F4E67"/>
    <w:rsid w:val="007F7A2A"/>
    <w:rsid w:val="007F7F5A"/>
    <w:rsid w:val="008014DB"/>
    <w:rsid w:val="00801D75"/>
    <w:rsid w:val="00801E46"/>
    <w:rsid w:val="00803196"/>
    <w:rsid w:val="00803E83"/>
    <w:rsid w:val="00804497"/>
    <w:rsid w:val="00804733"/>
    <w:rsid w:val="00804745"/>
    <w:rsid w:val="00804B83"/>
    <w:rsid w:val="00804BD5"/>
    <w:rsid w:val="00806B31"/>
    <w:rsid w:val="00813808"/>
    <w:rsid w:val="00813E22"/>
    <w:rsid w:val="0081543E"/>
    <w:rsid w:val="00830019"/>
    <w:rsid w:val="00830AE6"/>
    <w:rsid w:val="00831209"/>
    <w:rsid w:val="00831C2F"/>
    <w:rsid w:val="008326D2"/>
    <w:rsid w:val="00834276"/>
    <w:rsid w:val="00836234"/>
    <w:rsid w:val="0083685E"/>
    <w:rsid w:val="00837167"/>
    <w:rsid w:val="008402C3"/>
    <w:rsid w:val="0084180E"/>
    <w:rsid w:val="00845691"/>
    <w:rsid w:val="008460DD"/>
    <w:rsid w:val="00846A3C"/>
    <w:rsid w:val="00853203"/>
    <w:rsid w:val="008535F8"/>
    <w:rsid w:val="00853BA1"/>
    <w:rsid w:val="008556C7"/>
    <w:rsid w:val="00855CB4"/>
    <w:rsid w:val="00855D5E"/>
    <w:rsid w:val="00862EA9"/>
    <w:rsid w:val="00865C65"/>
    <w:rsid w:val="00866715"/>
    <w:rsid w:val="008678E2"/>
    <w:rsid w:val="0087188C"/>
    <w:rsid w:val="00872C9E"/>
    <w:rsid w:val="00872FA4"/>
    <w:rsid w:val="008742F0"/>
    <w:rsid w:val="00874C18"/>
    <w:rsid w:val="0087682C"/>
    <w:rsid w:val="008800E0"/>
    <w:rsid w:val="00880353"/>
    <w:rsid w:val="0088065E"/>
    <w:rsid w:val="0088155D"/>
    <w:rsid w:val="00882732"/>
    <w:rsid w:val="00882E3B"/>
    <w:rsid w:val="0088307E"/>
    <w:rsid w:val="00884FFE"/>
    <w:rsid w:val="00885654"/>
    <w:rsid w:val="008857BE"/>
    <w:rsid w:val="00891A87"/>
    <w:rsid w:val="008921C0"/>
    <w:rsid w:val="00892239"/>
    <w:rsid w:val="00897432"/>
    <w:rsid w:val="008A059C"/>
    <w:rsid w:val="008A0DE7"/>
    <w:rsid w:val="008A57AB"/>
    <w:rsid w:val="008A5A5B"/>
    <w:rsid w:val="008A73C2"/>
    <w:rsid w:val="008B2409"/>
    <w:rsid w:val="008B465F"/>
    <w:rsid w:val="008B515E"/>
    <w:rsid w:val="008C1EBB"/>
    <w:rsid w:val="008C306D"/>
    <w:rsid w:val="008C3A1E"/>
    <w:rsid w:val="008C3C04"/>
    <w:rsid w:val="008C6CB8"/>
    <w:rsid w:val="008C74FE"/>
    <w:rsid w:val="008D0B4A"/>
    <w:rsid w:val="008D22DD"/>
    <w:rsid w:val="008D297C"/>
    <w:rsid w:val="008D3D51"/>
    <w:rsid w:val="008D45B3"/>
    <w:rsid w:val="008D5D78"/>
    <w:rsid w:val="008D642C"/>
    <w:rsid w:val="008D6551"/>
    <w:rsid w:val="008E396B"/>
    <w:rsid w:val="008E3CCC"/>
    <w:rsid w:val="008E4924"/>
    <w:rsid w:val="008E498B"/>
    <w:rsid w:val="008E499C"/>
    <w:rsid w:val="008E5E23"/>
    <w:rsid w:val="008F54DE"/>
    <w:rsid w:val="009005B8"/>
    <w:rsid w:val="00902905"/>
    <w:rsid w:val="00907F8E"/>
    <w:rsid w:val="009110DC"/>
    <w:rsid w:val="00913BA6"/>
    <w:rsid w:val="00913C1B"/>
    <w:rsid w:val="00916E1A"/>
    <w:rsid w:val="00917202"/>
    <w:rsid w:val="00920D1F"/>
    <w:rsid w:val="00921AE3"/>
    <w:rsid w:val="009224DD"/>
    <w:rsid w:val="00926383"/>
    <w:rsid w:val="009357B8"/>
    <w:rsid w:val="00936498"/>
    <w:rsid w:val="00937AC7"/>
    <w:rsid w:val="00940863"/>
    <w:rsid w:val="009415B3"/>
    <w:rsid w:val="009416E6"/>
    <w:rsid w:val="00942A59"/>
    <w:rsid w:val="00943E84"/>
    <w:rsid w:val="009458CF"/>
    <w:rsid w:val="00950B5E"/>
    <w:rsid w:val="0095104D"/>
    <w:rsid w:val="00951674"/>
    <w:rsid w:val="009534CA"/>
    <w:rsid w:val="00953B7A"/>
    <w:rsid w:val="009551F8"/>
    <w:rsid w:val="00955697"/>
    <w:rsid w:val="00957650"/>
    <w:rsid w:val="009601BC"/>
    <w:rsid w:val="00960AF1"/>
    <w:rsid w:val="00961D9C"/>
    <w:rsid w:val="009703D9"/>
    <w:rsid w:val="009711AD"/>
    <w:rsid w:val="009714AA"/>
    <w:rsid w:val="00973756"/>
    <w:rsid w:val="00976C27"/>
    <w:rsid w:val="00980EBF"/>
    <w:rsid w:val="009812F6"/>
    <w:rsid w:val="009841B4"/>
    <w:rsid w:val="00984686"/>
    <w:rsid w:val="009861D1"/>
    <w:rsid w:val="00986B58"/>
    <w:rsid w:val="00987922"/>
    <w:rsid w:val="0099050D"/>
    <w:rsid w:val="00993F21"/>
    <w:rsid w:val="00994522"/>
    <w:rsid w:val="00996DBD"/>
    <w:rsid w:val="009A0C20"/>
    <w:rsid w:val="009B0791"/>
    <w:rsid w:val="009B0C4F"/>
    <w:rsid w:val="009B3F9E"/>
    <w:rsid w:val="009B5B3E"/>
    <w:rsid w:val="009B6847"/>
    <w:rsid w:val="009B78DC"/>
    <w:rsid w:val="009C1431"/>
    <w:rsid w:val="009C3DEB"/>
    <w:rsid w:val="009D1393"/>
    <w:rsid w:val="009D27CF"/>
    <w:rsid w:val="009D3686"/>
    <w:rsid w:val="009D39D4"/>
    <w:rsid w:val="009D45BA"/>
    <w:rsid w:val="009D66E7"/>
    <w:rsid w:val="009D7E7E"/>
    <w:rsid w:val="009E0F03"/>
    <w:rsid w:val="009E6E7A"/>
    <w:rsid w:val="009F183B"/>
    <w:rsid w:val="009F1A99"/>
    <w:rsid w:val="009F667E"/>
    <w:rsid w:val="00A00F3C"/>
    <w:rsid w:val="00A025B7"/>
    <w:rsid w:val="00A04767"/>
    <w:rsid w:val="00A04955"/>
    <w:rsid w:val="00A04E43"/>
    <w:rsid w:val="00A04E7E"/>
    <w:rsid w:val="00A07528"/>
    <w:rsid w:val="00A07607"/>
    <w:rsid w:val="00A07ECF"/>
    <w:rsid w:val="00A109F9"/>
    <w:rsid w:val="00A11F95"/>
    <w:rsid w:val="00A124AD"/>
    <w:rsid w:val="00A13004"/>
    <w:rsid w:val="00A13C3A"/>
    <w:rsid w:val="00A14439"/>
    <w:rsid w:val="00A15236"/>
    <w:rsid w:val="00A15911"/>
    <w:rsid w:val="00A16B84"/>
    <w:rsid w:val="00A208F8"/>
    <w:rsid w:val="00A2294A"/>
    <w:rsid w:val="00A30161"/>
    <w:rsid w:val="00A33CBF"/>
    <w:rsid w:val="00A34896"/>
    <w:rsid w:val="00A356F5"/>
    <w:rsid w:val="00A36E3A"/>
    <w:rsid w:val="00A37807"/>
    <w:rsid w:val="00A4561C"/>
    <w:rsid w:val="00A46EA7"/>
    <w:rsid w:val="00A473DA"/>
    <w:rsid w:val="00A50B82"/>
    <w:rsid w:val="00A51001"/>
    <w:rsid w:val="00A51B2C"/>
    <w:rsid w:val="00A533EA"/>
    <w:rsid w:val="00A54410"/>
    <w:rsid w:val="00A563F8"/>
    <w:rsid w:val="00A5712A"/>
    <w:rsid w:val="00A60C8F"/>
    <w:rsid w:val="00A61293"/>
    <w:rsid w:val="00A6228D"/>
    <w:rsid w:val="00A62C9B"/>
    <w:rsid w:val="00A653C0"/>
    <w:rsid w:val="00A66A92"/>
    <w:rsid w:val="00A66B6C"/>
    <w:rsid w:val="00A66FB6"/>
    <w:rsid w:val="00A70346"/>
    <w:rsid w:val="00A73771"/>
    <w:rsid w:val="00A73C5D"/>
    <w:rsid w:val="00A75C36"/>
    <w:rsid w:val="00A75D3A"/>
    <w:rsid w:val="00A75DC8"/>
    <w:rsid w:val="00A77732"/>
    <w:rsid w:val="00A80D92"/>
    <w:rsid w:val="00A82F81"/>
    <w:rsid w:val="00A85648"/>
    <w:rsid w:val="00A8583E"/>
    <w:rsid w:val="00A869B0"/>
    <w:rsid w:val="00A86A5D"/>
    <w:rsid w:val="00A90553"/>
    <w:rsid w:val="00A92DDC"/>
    <w:rsid w:val="00A93442"/>
    <w:rsid w:val="00A934C9"/>
    <w:rsid w:val="00A93AE7"/>
    <w:rsid w:val="00A9520C"/>
    <w:rsid w:val="00A9688C"/>
    <w:rsid w:val="00A977EF"/>
    <w:rsid w:val="00A97EF4"/>
    <w:rsid w:val="00AA074F"/>
    <w:rsid w:val="00AA1FC6"/>
    <w:rsid w:val="00AA4393"/>
    <w:rsid w:val="00AA508D"/>
    <w:rsid w:val="00AA57E5"/>
    <w:rsid w:val="00AA7B1E"/>
    <w:rsid w:val="00AA7F23"/>
    <w:rsid w:val="00AB00E0"/>
    <w:rsid w:val="00AB1416"/>
    <w:rsid w:val="00AB2E92"/>
    <w:rsid w:val="00AB3E67"/>
    <w:rsid w:val="00AB50DA"/>
    <w:rsid w:val="00AC1B6A"/>
    <w:rsid w:val="00AC49B0"/>
    <w:rsid w:val="00AC514D"/>
    <w:rsid w:val="00AC546A"/>
    <w:rsid w:val="00AC5F79"/>
    <w:rsid w:val="00AC7583"/>
    <w:rsid w:val="00AD68F1"/>
    <w:rsid w:val="00AD6BBA"/>
    <w:rsid w:val="00AD6BC6"/>
    <w:rsid w:val="00AE0D7C"/>
    <w:rsid w:val="00AE2ECA"/>
    <w:rsid w:val="00AE3AD1"/>
    <w:rsid w:val="00AE5477"/>
    <w:rsid w:val="00AE7219"/>
    <w:rsid w:val="00AF0AC4"/>
    <w:rsid w:val="00AF158A"/>
    <w:rsid w:val="00AF1D2B"/>
    <w:rsid w:val="00AF2010"/>
    <w:rsid w:val="00AF375B"/>
    <w:rsid w:val="00AF5947"/>
    <w:rsid w:val="00AF7268"/>
    <w:rsid w:val="00B006E8"/>
    <w:rsid w:val="00B00964"/>
    <w:rsid w:val="00B01498"/>
    <w:rsid w:val="00B016E9"/>
    <w:rsid w:val="00B01ACC"/>
    <w:rsid w:val="00B01FDD"/>
    <w:rsid w:val="00B03E70"/>
    <w:rsid w:val="00B048DB"/>
    <w:rsid w:val="00B055D7"/>
    <w:rsid w:val="00B10DDB"/>
    <w:rsid w:val="00B114FF"/>
    <w:rsid w:val="00B1157F"/>
    <w:rsid w:val="00B13E93"/>
    <w:rsid w:val="00B2022E"/>
    <w:rsid w:val="00B21517"/>
    <w:rsid w:val="00B21A69"/>
    <w:rsid w:val="00B22A12"/>
    <w:rsid w:val="00B22C06"/>
    <w:rsid w:val="00B236A3"/>
    <w:rsid w:val="00B27590"/>
    <w:rsid w:val="00B31A38"/>
    <w:rsid w:val="00B31C84"/>
    <w:rsid w:val="00B322A2"/>
    <w:rsid w:val="00B33EC8"/>
    <w:rsid w:val="00B3434B"/>
    <w:rsid w:val="00B34B6E"/>
    <w:rsid w:val="00B35429"/>
    <w:rsid w:val="00B3565C"/>
    <w:rsid w:val="00B35977"/>
    <w:rsid w:val="00B40E1F"/>
    <w:rsid w:val="00B45F86"/>
    <w:rsid w:val="00B53AEA"/>
    <w:rsid w:val="00B568CF"/>
    <w:rsid w:val="00B61749"/>
    <w:rsid w:val="00B6225B"/>
    <w:rsid w:val="00B66D44"/>
    <w:rsid w:val="00B67832"/>
    <w:rsid w:val="00B70B49"/>
    <w:rsid w:val="00B71D49"/>
    <w:rsid w:val="00B721E9"/>
    <w:rsid w:val="00B723E6"/>
    <w:rsid w:val="00B7277B"/>
    <w:rsid w:val="00B76219"/>
    <w:rsid w:val="00B80635"/>
    <w:rsid w:val="00B81CBC"/>
    <w:rsid w:val="00B82F21"/>
    <w:rsid w:val="00B84363"/>
    <w:rsid w:val="00B9034B"/>
    <w:rsid w:val="00B911F2"/>
    <w:rsid w:val="00B916B5"/>
    <w:rsid w:val="00B925F0"/>
    <w:rsid w:val="00B94A9B"/>
    <w:rsid w:val="00B94EFB"/>
    <w:rsid w:val="00B96FFF"/>
    <w:rsid w:val="00B976A7"/>
    <w:rsid w:val="00BA08D6"/>
    <w:rsid w:val="00BA1078"/>
    <w:rsid w:val="00BA1C5F"/>
    <w:rsid w:val="00BA41AE"/>
    <w:rsid w:val="00BA6EB0"/>
    <w:rsid w:val="00BA72C0"/>
    <w:rsid w:val="00BA7364"/>
    <w:rsid w:val="00BB0F33"/>
    <w:rsid w:val="00BB1A58"/>
    <w:rsid w:val="00BB235D"/>
    <w:rsid w:val="00BB3E18"/>
    <w:rsid w:val="00BB554E"/>
    <w:rsid w:val="00BB592C"/>
    <w:rsid w:val="00BC027F"/>
    <w:rsid w:val="00BC12E9"/>
    <w:rsid w:val="00BC6F52"/>
    <w:rsid w:val="00BC74CF"/>
    <w:rsid w:val="00BD01EA"/>
    <w:rsid w:val="00BD179D"/>
    <w:rsid w:val="00BD3466"/>
    <w:rsid w:val="00BE04D3"/>
    <w:rsid w:val="00BE2E42"/>
    <w:rsid w:val="00BE327C"/>
    <w:rsid w:val="00BE3289"/>
    <w:rsid w:val="00BE5A82"/>
    <w:rsid w:val="00BE65C7"/>
    <w:rsid w:val="00BE7409"/>
    <w:rsid w:val="00BF0A23"/>
    <w:rsid w:val="00BF0FB3"/>
    <w:rsid w:val="00BF25ED"/>
    <w:rsid w:val="00BF3F3E"/>
    <w:rsid w:val="00BF40B0"/>
    <w:rsid w:val="00C050C6"/>
    <w:rsid w:val="00C05558"/>
    <w:rsid w:val="00C055DA"/>
    <w:rsid w:val="00C06D98"/>
    <w:rsid w:val="00C10903"/>
    <w:rsid w:val="00C110B4"/>
    <w:rsid w:val="00C12CBE"/>
    <w:rsid w:val="00C13763"/>
    <w:rsid w:val="00C146FF"/>
    <w:rsid w:val="00C1506F"/>
    <w:rsid w:val="00C175B7"/>
    <w:rsid w:val="00C219AF"/>
    <w:rsid w:val="00C21AFB"/>
    <w:rsid w:val="00C238FE"/>
    <w:rsid w:val="00C2469A"/>
    <w:rsid w:val="00C27491"/>
    <w:rsid w:val="00C275CB"/>
    <w:rsid w:val="00C31B8B"/>
    <w:rsid w:val="00C31D19"/>
    <w:rsid w:val="00C327E8"/>
    <w:rsid w:val="00C3792A"/>
    <w:rsid w:val="00C37FA7"/>
    <w:rsid w:val="00C403E5"/>
    <w:rsid w:val="00C40EF5"/>
    <w:rsid w:val="00C42A29"/>
    <w:rsid w:val="00C42DE9"/>
    <w:rsid w:val="00C4364A"/>
    <w:rsid w:val="00C43D44"/>
    <w:rsid w:val="00C4439D"/>
    <w:rsid w:val="00C456DE"/>
    <w:rsid w:val="00C459DC"/>
    <w:rsid w:val="00C47069"/>
    <w:rsid w:val="00C4710E"/>
    <w:rsid w:val="00C51A8C"/>
    <w:rsid w:val="00C52F4C"/>
    <w:rsid w:val="00C57DAD"/>
    <w:rsid w:val="00C60BA4"/>
    <w:rsid w:val="00C60DD1"/>
    <w:rsid w:val="00C626C3"/>
    <w:rsid w:val="00C63821"/>
    <w:rsid w:val="00C63BCD"/>
    <w:rsid w:val="00C652B7"/>
    <w:rsid w:val="00C657A1"/>
    <w:rsid w:val="00C677E4"/>
    <w:rsid w:val="00C725FC"/>
    <w:rsid w:val="00C80764"/>
    <w:rsid w:val="00C83DDE"/>
    <w:rsid w:val="00C87DEC"/>
    <w:rsid w:val="00C927E9"/>
    <w:rsid w:val="00C92D63"/>
    <w:rsid w:val="00C92E58"/>
    <w:rsid w:val="00C94C60"/>
    <w:rsid w:val="00C96639"/>
    <w:rsid w:val="00C96801"/>
    <w:rsid w:val="00C9777A"/>
    <w:rsid w:val="00CA0528"/>
    <w:rsid w:val="00CA153D"/>
    <w:rsid w:val="00CA6304"/>
    <w:rsid w:val="00CA6306"/>
    <w:rsid w:val="00CA6F0F"/>
    <w:rsid w:val="00CA7D95"/>
    <w:rsid w:val="00CB175D"/>
    <w:rsid w:val="00CB3E6C"/>
    <w:rsid w:val="00CB598D"/>
    <w:rsid w:val="00CB5E92"/>
    <w:rsid w:val="00CC1D13"/>
    <w:rsid w:val="00CD1412"/>
    <w:rsid w:val="00CD214B"/>
    <w:rsid w:val="00CD21F0"/>
    <w:rsid w:val="00CD2F43"/>
    <w:rsid w:val="00CD2FBA"/>
    <w:rsid w:val="00CD5933"/>
    <w:rsid w:val="00CD74F8"/>
    <w:rsid w:val="00CE0129"/>
    <w:rsid w:val="00CE1C67"/>
    <w:rsid w:val="00CE289B"/>
    <w:rsid w:val="00CE3DC1"/>
    <w:rsid w:val="00CE4292"/>
    <w:rsid w:val="00CE7ACB"/>
    <w:rsid w:val="00CF243A"/>
    <w:rsid w:val="00CF2858"/>
    <w:rsid w:val="00D01864"/>
    <w:rsid w:val="00D02794"/>
    <w:rsid w:val="00D03BE8"/>
    <w:rsid w:val="00D043D9"/>
    <w:rsid w:val="00D0586F"/>
    <w:rsid w:val="00D06F78"/>
    <w:rsid w:val="00D07222"/>
    <w:rsid w:val="00D073D0"/>
    <w:rsid w:val="00D07C92"/>
    <w:rsid w:val="00D11B13"/>
    <w:rsid w:val="00D13B03"/>
    <w:rsid w:val="00D15967"/>
    <w:rsid w:val="00D15DB6"/>
    <w:rsid w:val="00D20514"/>
    <w:rsid w:val="00D20ACC"/>
    <w:rsid w:val="00D21901"/>
    <w:rsid w:val="00D21CA9"/>
    <w:rsid w:val="00D26E8E"/>
    <w:rsid w:val="00D27368"/>
    <w:rsid w:val="00D3124C"/>
    <w:rsid w:val="00D31CC7"/>
    <w:rsid w:val="00D34562"/>
    <w:rsid w:val="00D34BC3"/>
    <w:rsid w:val="00D35C7C"/>
    <w:rsid w:val="00D35ECD"/>
    <w:rsid w:val="00D37CA3"/>
    <w:rsid w:val="00D42139"/>
    <w:rsid w:val="00D43E92"/>
    <w:rsid w:val="00D47A2B"/>
    <w:rsid w:val="00D51E55"/>
    <w:rsid w:val="00D524F7"/>
    <w:rsid w:val="00D52E31"/>
    <w:rsid w:val="00D5348B"/>
    <w:rsid w:val="00D5390D"/>
    <w:rsid w:val="00D555DE"/>
    <w:rsid w:val="00D6021F"/>
    <w:rsid w:val="00D6132F"/>
    <w:rsid w:val="00D62D0D"/>
    <w:rsid w:val="00D64BE1"/>
    <w:rsid w:val="00D65E22"/>
    <w:rsid w:val="00D71595"/>
    <w:rsid w:val="00D73849"/>
    <w:rsid w:val="00D81478"/>
    <w:rsid w:val="00D83130"/>
    <w:rsid w:val="00D872E7"/>
    <w:rsid w:val="00D878F1"/>
    <w:rsid w:val="00D92D27"/>
    <w:rsid w:val="00D9466B"/>
    <w:rsid w:val="00DA3328"/>
    <w:rsid w:val="00DA3FF3"/>
    <w:rsid w:val="00DA4581"/>
    <w:rsid w:val="00DB06CB"/>
    <w:rsid w:val="00DB1607"/>
    <w:rsid w:val="00DB3A15"/>
    <w:rsid w:val="00DC52BF"/>
    <w:rsid w:val="00DC55BD"/>
    <w:rsid w:val="00DC5E2E"/>
    <w:rsid w:val="00DC5F3C"/>
    <w:rsid w:val="00DC7D37"/>
    <w:rsid w:val="00DD2FF1"/>
    <w:rsid w:val="00DD39A8"/>
    <w:rsid w:val="00DD47A7"/>
    <w:rsid w:val="00DD4D15"/>
    <w:rsid w:val="00DE071F"/>
    <w:rsid w:val="00DE238C"/>
    <w:rsid w:val="00DF45BB"/>
    <w:rsid w:val="00DF553A"/>
    <w:rsid w:val="00DF6AC3"/>
    <w:rsid w:val="00E004BC"/>
    <w:rsid w:val="00E0071E"/>
    <w:rsid w:val="00E02F8D"/>
    <w:rsid w:val="00E0309D"/>
    <w:rsid w:val="00E03881"/>
    <w:rsid w:val="00E03A4F"/>
    <w:rsid w:val="00E06024"/>
    <w:rsid w:val="00E07E64"/>
    <w:rsid w:val="00E10FF1"/>
    <w:rsid w:val="00E11FF9"/>
    <w:rsid w:val="00E12665"/>
    <w:rsid w:val="00E20083"/>
    <w:rsid w:val="00E21646"/>
    <w:rsid w:val="00E2200B"/>
    <w:rsid w:val="00E235A3"/>
    <w:rsid w:val="00E26AA7"/>
    <w:rsid w:val="00E26F01"/>
    <w:rsid w:val="00E32C4E"/>
    <w:rsid w:val="00E33FF3"/>
    <w:rsid w:val="00E34FD3"/>
    <w:rsid w:val="00E40064"/>
    <w:rsid w:val="00E416D4"/>
    <w:rsid w:val="00E42E08"/>
    <w:rsid w:val="00E431A6"/>
    <w:rsid w:val="00E45972"/>
    <w:rsid w:val="00E4668C"/>
    <w:rsid w:val="00E50967"/>
    <w:rsid w:val="00E52D9D"/>
    <w:rsid w:val="00E5597B"/>
    <w:rsid w:val="00E56B9D"/>
    <w:rsid w:val="00E57BAC"/>
    <w:rsid w:val="00E60E05"/>
    <w:rsid w:val="00E6162D"/>
    <w:rsid w:val="00E61BC4"/>
    <w:rsid w:val="00E636DF"/>
    <w:rsid w:val="00E64105"/>
    <w:rsid w:val="00E732E7"/>
    <w:rsid w:val="00E825C3"/>
    <w:rsid w:val="00E85FF5"/>
    <w:rsid w:val="00E8664D"/>
    <w:rsid w:val="00E906AD"/>
    <w:rsid w:val="00E91AEC"/>
    <w:rsid w:val="00E94423"/>
    <w:rsid w:val="00E94E17"/>
    <w:rsid w:val="00E974A3"/>
    <w:rsid w:val="00EA1289"/>
    <w:rsid w:val="00EA3793"/>
    <w:rsid w:val="00EA438B"/>
    <w:rsid w:val="00EA58E4"/>
    <w:rsid w:val="00EA6A54"/>
    <w:rsid w:val="00EA6D71"/>
    <w:rsid w:val="00EA73E1"/>
    <w:rsid w:val="00EA7C13"/>
    <w:rsid w:val="00EB2F0F"/>
    <w:rsid w:val="00EB306C"/>
    <w:rsid w:val="00EB3B44"/>
    <w:rsid w:val="00EC364F"/>
    <w:rsid w:val="00EC3E46"/>
    <w:rsid w:val="00EC45C0"/>
    <w:rsid w:val="00EC4DFB"/>
    <w:rsid w:val="00EC545E"/>
    <w:rsid w:val="00EC54B7"/>
    <w:rsid w:val="00EC5FE0"/>
    <w:rsid w:val="00EC6F12"/>
    <w:rsid w:val="00EE0082"/>
    <w:rsid w:val="00EE0849"/>
    <w:rsid w:val="00EE4895"/>
    <w:rsid w:val="00EE5AFF"/>
    <w:rsid w:val="00EE5BDB"/>
    <w:rsid w:val="00EE7DF3"/>
    <w:rsid w:val="00EF02CF"/>
    <w:rsid w:val="00EF116A"/>
    <w:rsid w:val="00EF4181"/>
    <w:rsid w:val="00EF5254"/>
    <w:rsid w:val="00F00C97"/>
    <w:rsid w:val="00F02ACC"/>
    <w:rsid w:val="00F076A9"/>
    <w:rsid w:val="00F1222D"/>
    <w:rsid w:val="00F126B8"/>
    <w:rsid w:val="00F1322A"/>
    <w:rsid w:val="00F13A56"/>
    <w:rsid w:val="00F163C6"/>
    <w:rsid w:val="00F20540"/>
    <w:rsid w:val="00F20FC0"/>
    <w:rsid w:val="00F21563"/>
    <w:rsid w:val="00F21F01"/>
    <w:rsid w:val="00F22E1D"/>
    <w:rsid w:val="00F237FE"/>
    <w:rsid w:val="00F256B7"/>
    <w:rsid w:val="00F327CB"/>
    <w:rsid w:val="00F32891"/>
    <w:rsid w:val="00F32C5C"/>
    <w:rsid w:val="00F335AE"/>
    <w:rsid w:val="00F33CDA"/>
    <w:rsid w:val="00F37A54"/>
    <w:rsid w:val="00F402D9"/>
    <w:rsid w:val="00F40B6E"/>
    <w:rsid w:val="00F41C9E"/>
    <w:rsid w:val="00F42022"/>
    <w:rsid w:val="00F42588"/>
    <w:rsid w:val="00F43B16"/>
    <w:rsid w:val="00F441DD"/>
    <w:rsid w:val="00F469EB"/>
    <w:rsid w:val="00F4723A"/>
    <w:rsid w:val="00F51043"/>
    <w:rsid w:val="00F54EB2"/>
    <w:rsid w:val="00F56B96"/>
    <w:rsid w:val="00F574D0"/>
    <w:rsid w:val="00F57BA8"/>
    <w:rsid w:val="00F60555"/>
    <w:rsid w:val="00F60C17"/>
    <w:rsid w:val="00F63AB5"/>
    <w:rsid w:val="00F65F85"/>
    <w:rsid w:val="00F66C13"/>
    <w:rsid w:val="00F6730B"/>
    <w:rsid w:val="00F673EE"/>
    <w:rsid w:val="00F71A42"/>
    <w:rsid w:val="00F7412B"/>
    <w:rsid w:val="00F75C21"/>
    <w:rsid w:val="00F77224"/>
    <w:rsid w:val="00F82C1F"/>
    <w:rsid w:val="00F83240"/>
    <w:rsid w:val="00F8356C"/>
    <w:rsid w:val="00F83872"/>
    <w:rsid w:val="00F87785"/>
    <w:rsid w:val="00F95F00"/>
    <w:rsid w:val="00F96AA8"/>
    <w:rsid w:val="00FA05A3"/>
    <w:rsid w:val="00FA1415"/>
    <w:rsid w:val="00FA4F73"/>
    <w:rsid w:val="00FA7DDB"/>
    <w:rsid w:val="00FB2AAA"/>
    <w:rsid w:val="00FB3B45"/>
    <w:rsid w:val="00FC2D90"/>
    <w:rsid w:val="00FC31EF"/>
    <w:rsid w:val="00FC4347"/>
    <w:rsid w:val="00FC4BB4"/>
    <w:rsid w:val="00FD14F8"/>
    <w:rsid w:val="00FD36AE"/>
    <w:rsid w:val="00FD39B9"/>
    <w:rsid w:val="00FD3B17"/>
    <w:rsid w:val="00FD5E1F"/>
    <w:rsid w:val="00FD7225"/>
    <w:rsid w:val="00FE120F"/>
    <w:rsid w:val="00FE1FF5"/>
    <w:rsid w:val="00FE3B1D"/>
    <w:rsid w:val="00FE4425"/>
    <w:rsid w:val="00FE66AB"/>
    <w:rsid w:val="00FE7887"/>
    <w:rsid w:val="00FF0758"/>
    <w:rsid w:val="00FF32F7"/>
    <w:rsid w:val="00FF429E"/>
    <w:rsid w:val="00FF45B6"/>
    <w:rsid w:val="00FF45C8"/>
    <w:rsid w:val="00FF6DC7"/>
    <w:rsid w:val="0514C72D"/>
    <w:rsid w:val="69B1E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,"/>
  <w14:docId w14:val="5F470FA1"/>
  <w15:docId w15:val="{35927B56-E99D-4CF2-8553-FD8A07706F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C57A0"/>
    <w:pPr>
      <w:spacing w:after="240" w:line="480" w:lineRule="auto"/>
    </w:pPr>
    <w:rPr>
      <w:rFonts w:ascii="Times New Roman" w:hAnsi="Times New Roman" w:cs="Arial"/>
      <w:sz w:val="24"/>
      <w:szCs w:val="20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446BD"/>
    <w:pPr>
      <w:keepNext/>
      <w:keepLines/>
      <w:spacing w:line="240" w:lineRule="auto"/>
      <w:contextualSpacing/>
      <w:jc w:val="both"/>
      <w:outlineLvl w:val="0"/>
    </w:pPr>
    <w:rPr>
      <w:rFonts w:eastAsiaTheme="majorEastAsia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013EC"/>
    <w:pPr>
      <w:keepNext/>
      <w:keepLines/>
      <w:spacing w:line="240" w:lineRule="auto"/>
      <w:jc w:val="both"/>
      <w:outlineLvl w:val="1"/>
    </w:pPr>
    <w:rPr>
      <w:rFonts w:eastAsiaTheme="majorEastAsia"/>
      <w:b/>
      <w:bCs/>
      <w:szCs w:val="2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372180"/>
    <w:pPr>
      <w:keepNext/>
      <w:keepLines/>
      <w:spacing w:after="80"/>
      <w:jc w:val="both"/>
      <w:outlineLvl w:val="2"/>
    </w:pPr>
    <w:rPr>
      <w:b/>
      <w:i/>
      <w:i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525D2"/>
    <w:pPr>
      <w:spacing w:after="80"/>
      <w:outlineLvl w:val="3"/>
    </w:pPr>
    <w:rPr>
      <w:bCs/>
      <w:i/>
      <w:iCs/>
      <w:szCs w:val="22"/>
    </w:rPr>
  </w:style>
  <w:style w:type="paragraph" w:styleId="Heading5">
    <w:name w:val="heading 5"/>
    <w:basedOn w:val="Normal"/>
    <w:next w:val="Normal"/>
    <w:link w:val="Heading5Char"/>
    <w:autoRedefine/>
    <w:uiPriority w:val="9"/>
    <w:semiHidden/>
    <w:unhideWhenUsed/>
    <w:qFormat/>
    <w:rsid w:val="003013EC"/>
    <w:pPr>
      <w:keepNext/>
      <w:keepLines/>
      <w:spacing w:after="0" w:line="360" w:lineRule="auto"/>
      <w:ind w:left="2143" w:hanging="1008"/>
      <w:jc w:val="both"/>
      <w:outlineLvl w:val="4"/>
    </w:pPr>
    <w:rPr>
      <w:rFonts w:eastAsiaTheme="majorEastAsia"/>
    </w:rPr>
  </w:style>
  <w:style w:type="paragraph" w:styleId="Heading6">
    <w:name w:val="heading 6"/>
    <w:basedOn w:val="Normal"/>
    <w:next w:val="Normal"/>
    <w:link w:val="Heading6Char"/>
    <w:autoRedefine/>
    <w:uiPriority w:val="9"/>
    <w:semiHidden/>
    <w:unhideWhenUsed/>
    <w:qFormat/>
    <w:rsid w:val="003013EC"/>
    <w:pPr>
      <w:keepNext/>
      <w:keepLines/>
      <w:spacing w:before="240" w:after="0" w:line="360" w:lineRule="auto"/>
      <w:ind w:left="1152" w:hanging="1152"/>
      <w:outlineLvl w:val="5"/>
    </w:pPr>
    <w:rPr>
      <w:rFonts w:eastAsiaTheme="majorEastAsia"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13EC"/>
    <w:pPr>
      <w:keepNext/>
      <w:keepLines/>
      <w:spacing w:before="120" w:after="0" w:line="360" w:lineRule="auto"/>
      <w:ind w:left="1296" w:hanging="1296"/>
      <w:jc w:val="both"/>
      <w:outlineLvl w:val="6"/>
    </w:pPr>
    <w:rPr>
      <w:rFonts w:eastAsiaTheme="majorEastAsia"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13EC"/>
    <w:pPr>
      <w:keepNext/>
      <w:keepLines/>
      <w:spacing w:before="120" w:after="0" w:line="360" w:lineRule="auto"/>
      <w:ind w:left="1440" w:hanging="1440"/>
      <w:jc w:val="both"/>
      <w:outlineLvl w:val="7"/>
    </w:pPr>
    <w:rPr>
      <w:rFonts w:eastAsiaTheme="majorEastAsi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13EC"/>
    <w:pPr>
      <w:keepNext/>
      <w:keepLines/>
      <w:numPr>
        <w:ilvl w:val="8"/>
        <w:numId w:val="3"/>
      </w:numPr>
      <w:spacing w:before="120" w:after="0" w:line="360" w:lineRule="auto"/>
      <w:ind w:left="1584" w:hanging="1584"/>
      <w:jc w:val="both"/>
      <w:outlineLvl w:val="8"/>
    </w:pPr>
    <w:rPr>
      <w:rFonts w:eastAsiaTheme="majorEastAsia"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3013EC"/>
    <w:pPr>
      <w:spacing w:after="0" w:line="240" w:lineRule="auto"/>
      <w:contextualSpacing/>
      <w:jc w:val="both"/>
    </w:pPr>
    <w:rPr>
      <w:rFonts w:eastAsiaTheme="majorEastAsia"/>
      <w:b/>
      <w:spacing w:val="5"/>
      <w:szCs w:val="22"/>
    </w:rPr>
  </w:style>
  <w:style w:type="character" w:customStyle="1" w:styleId="TitleChar">
    <w:name w:val="Title Char"/>
    <w:basedOn w:val="DefaultParagraphFont"/>
    <w:link w:val="Title"/>
    <w:uiPriority w:val="10"/>
    <w:rsid w:val="003013EC"/>
    <w:rPr>
      <w:rFonts w:ascii="Arial" w:eastAsiaTheme="majorEastAsia" w:hAnsi="Arial" w:cs="Arial"/>
      <w:b/>
      <w:spacing w:val="5"/>
    </w:rPr>
  </w:style>
  <w:style w:type="character" w:customStyle="1" w:styleId="Heading2Char">
    <w:name w:val="Heading 2 Char"/>
    <w:basedOn w:val="DefaultParagraphFont"/>
    <w:link w:val="Heading2"/>
    <w:uiPriority w:val="9"/>
    <w:rsid w:val="003013EC"/>
    <w:rPr>
      <w:rFonts w:ascii="Arial" w:eastAsiaTheme="majorEastAsia" w:hAnsi="Arial" w:cs="Arial"/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0446BD"/>
    <w:rPr>
      <w:rFonts w:ascii="Arial" w:eastAsiaTheme="majorEastAsia" w:hAnsi="Arial" w:cs="Arial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372180"/>
    <w:rPr>
      <w:rFonts w:ascii="Arial" w:hAnsi="Arial" w:cs="Arial"/>
      <w:b/>
      <w:i/>
      <w:iCs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7525D2"/>
    <w:rPr>
      <w:rFonts w:ascii="Arial" w:hAnsi="Arial" w:cs="Arial"/>
      <w:bCs/>
      <w:i/>
      <w:iCs/>
    </w:rPr>
  </w:style>
  <w:style w:type="paragraph" w:customStyle="1" w:styleId="TableThesis">
    <w:name w:val="Table Thesis"/>
    <w:basedOn w:val="Normal"/>
    <w:autoRedefine/>
    <w:qFormat/>
    <w:rsid w:val="003013EC"/>
    <w:pPr>
      <w:jc w:val="both"/>
    </w:pPr>
  </w:style>
  <w:style w:type="paragraph" w:customStyle="1" w:styleId="Table">
    <w:name w:val="Table"/>
    <w:basedOn w:val="Normal"/>
    <w:autoRedefine/>
    <w:qFormat/>
    <w:rsid w:val="0059592C"/>
    <w:pPr>
      <w:spacing w:after="120" w:line="240" w:lineRule="auto"/>
    </w:pPr>
    <w:rPr>
      <w:b/>
      <w:szCs w:val="22"/>
    </w:rPr>
  </w:style>
  <w:style w:type="paragraph" w:customStyle="1" w:styleId="Quotation">
    <w:name w:val="Quotation"/>
    <w:basedOn w:val="Normal"/>
    <w:link w:val="QuotationChar"/>
    <w:qFormat/>
    <w:rsid w:val="003013EC"/>
    <w:pPr>
      <w:spacing w:before="120" w:after="0" w:line="240" w:lineRule="auto"/>
      <w:ind w:left="454" w:right="454"/>
      <w:jc w:val="both"/>
    </w:pPr>
  </w:style>
  <w:style w:type="character" w:customStyle="1" w:styleId="QuotationChar">
    <w:name w:val="Quotation Char"/>
    <w:basedOn w:val="DefaultParagraphFont"/>
    <w:link w:val="Quotation"/>
    <w:locked/>
    <w:rsid w:val="003013EC"/>
    <w:rPr>
      <w:rFonts w:ascii="Arial" w:hAnsi="Arial" w:cs="Arial"/>
      <w:sz w:val="20"/>
      <w:szCs w:val="20"/>
    </w:rPr>
  </w:style>
  <w:style w:type="paragraph" w:customStyle="1" w:styleId="Footnote">
    <w:name w:val="Footnote"/>
    <w:basedOn w:val="FootnoteText"/>
    <w:link w:val="FootnoteChar"/>
    <w:qFormat/>
    <w:rsid w:val="003013EC"/>
    <w:pPr>
      <w:spacing w:before="120" w:after="0"/>
      <w:jc w:val="both"/>
    </w:pPr>
    <w:rPr>
      <w:sz w:val="16"/>
      <w:szCs w:val="16"/>
    </w:rPr>
  </w:style>
  <w:style w:type="character" w:customStyle="1" w:styleId="FootnoteChar">
    <w:name w:val="Footnote Char"/>
    <w:basedOn w:val="FootnoteTextChar"/>
    <w:link w:val="Footnote"/>
    <w:locked/>
    <w:rsid w:val="003013EC"/>
    <w:rPr>
      <w:rFonts w:ascii="Arial" w:eastAsiaTheme="minorEastAsia" w:hAnsi="Arial" w:cs="Arial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013EC"/>
    <w:pPr>
      <w:spacing w:line="240" w:lineRule="auto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013EC"/>
    <w:rPr>
      <w:rFonts w:ascii="Arial" w:eastAsiaTheme="minorEastAsia" w:hAnsi="Arial" w:cs="Arial"/>
      <w:sz w:val="20"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13EC"/>
    <w:rPr>
      <w:rFonts w:ascii="Arial" w:eastAsiaTheme="majorEastAsia" w:hAnsi="Arial" w:cs="Arial"/>
      <w:sz w:val="24"/>
      <w:szCs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13EC"/>
    <w:rPr>
      <w:rFonts w:ascii="Arial" w:eastAsiaTheme="majorEastAsia" w:hAnsi="Arial" w:cs="Arial"/>
      <w:iCs/>
      <w:sz w:val="24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13EC"/>
    <w:rPr>
      <w:rFonts w:ascii="Arial" w:eastAsiaTheme="majorEastAsia" w:hAnsi="Arial" w:cs="Arial"/>
      <w:iCs/>
      <w:sz w:val="24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13EC"/>
    <w:rPr>
      <w:rFonts w:ascii="Arial" w:eastAsiaTheme="majorEastAsia" w:hAnsi="Arial" w:cs="Arial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13EC"/>
    <w:rPr>
      <w:rFonts w:ascii="Arial" w:eastAsiaTheme="majorEastAsia" w:hAnsi="Arial" w:cs="Arial"/>
      <w:iCs/>
      <w:sz w:val="24"/>
      <w:szCs w:val="20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A869B0"/>
    <w:pPr>
      <w:keepNext/>
      <w:spacing w:after="0" w:line="240" w:lineRule="auto"/>
    </w:pPr>
    <w:rPr>
      <w:b/>
      <w:bCs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3013EC"/>
    <w:pPr>
      <w:spacing w:after="0" w:line="360" w:lineRule="auto"/>
    </w:pPr>
    <w:rPr>
      <w:rFonts w:eastAsiaTheme="majorEastAsia" w:cstheme="majorBidi"/>
      <w:iCs/>
      <w:spacing w:val="13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013EC"/>
    <w:rPr>
      <w:rFonts w:ascii="Arial" w:eastAsiaTheme="majorEastAsia" w:hAnsi="Arial" w:cstheme="majorBidi"/>
      <w:iCs/>
      <w:spacing w:val="13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3013EC"/>
    <w:rPr>
      <w:i/>
      <w:iCs/>
    </w:rPr>
  </w:style>
  <w:style w:type="paragraph" w:styleId="NoSpacing">
    <w:name w:val="No Spacing"/>
    <w:basedOn w:val="Normal"/>
    <w:link w:val="NoSpacingChar"/>
    <w:autoRedefine/>
    <w:uiPriority w:val="1"/>
    <w:qFormat/>
    <w:rsid w:val="00146916"/>
    <w:pPr>
      <w:spacing w:after="0" w:line="240" w:lineRule="auto"/>
    </w:pPr>
    <w:rPr>
      <w:rFonts w:eastAsiaTheme="minorEastAsia" w:cs="Times New Roman"/>
      <w:sz w:val="16"/>
      <w:szCs w:val="16"/>
    </w:rPr>
  </w:style>
  <w:style w:type="character" w:customStyle="1" w:styleId="NoSpacingChar">
    <w:name w:val="No Spacing Char"/>
    <w:basedOn w:val="DefaultParagraphFont"/>
    <w:link w:val="NoSpacing"/>
    <w:uiPriority w:val="1"/>
    <w:rsid w:val="00146916"/>
    <w:rPr>
      <w:rFonts w:ascii="Times New Roman" w:eastAsiaTheme="minorEastAsia" w:hAnsi="Times New Roman" w:cs="Times New Roman"/>
      <w:sz w:val="16"/>
      <w:szCs w:val="16"/>
    </w:rPr>
  </w:style>
  <w:style w:type="paragraph" w:styleId="ListParagraph">
    <w:name w:val="List Paragraph"/>
    <w:basedOn w:val="Normal"/>
    <w:link w:val="ListParagraphChar"/>
    <w:uiPriority w:val="34"/>
    <w:qFormat/>
    <w:rsid w:val="00BB1A58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BB1A58"/>
    <w:rPr>
      <w:rFonts w:ascii="Arial" w:hAnsi="Arial" w:cs="Arial"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013EC"/>
    <w:pPr>
      <w:spacing w:before="480" w:line="360" w:lineRule="auto"/>
      <w:contextualSpacing w:val="0"/>
      <w:outlineLvl w:val="9"/>
    </w:pPr>
    <w:rPr>
      <w:rFonts w:asciiTheme="majorHAnsi" w:hAnsiTheme="majorHAnsi"/>
      <w:color w:val="345A8A" w:themeColor="accent1" w:themeShade="B5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A456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561C"/>
    <w:rPr>
      <w:rFonts w:ascii="Arial" w:hAnsi="Arial" w:cs="Arial"/>
      <w:szCs w:val="20"/>
    </w:rPr>
  </w:style>
  <w:style w:type="paragraph" w:styleId="Footer">
    <w:name w:val="footer"/>
    <w:basedOn w:val="Normal"/>
    <w:link w:val="FooterChar"/>
    <w:uiPriority w:val="99"/>
    <w:unhideWhenUsed/>
    <w:rsid w:val="00A456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561C"/>
    <w:rPr>
      <w:rFonts w:ascii="Arial" w:hAnsi="Arial" w:cs="Arial"/>
      <w:szCs w:val="20"/>
    </w:rPr>
  </w:style>
  <w:style w:type="table" w:customStyle="1" w:styleId="TableGrid1">
    <w:name w:val="Table Grid1"/>
    <w:basedOn w:val="TableNormal"/>
    <w:next w:val="TableGrid"/>
    <w:uiPriority w:val="59"/>
    <w:rsid w:val="00A456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A456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uiPriority w:val="59"/>
    <w:rsid w:val="00251E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149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494C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031D1F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74E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4EC1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4EC1"/>
    <w:rPr>
      <w:rFonts w:ascii="Arial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4E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4EC1"/>
    <w:rPr>
      <w:rFonts w:ascii="Arial" w:hAnsi="Arial" w:cs="Arial"/>
      <w:b/>
      <w:bCs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977EF"/>
    <w:pPr>
      <w:spacing w:after="0" w:line="240" w:lineRule="auto"/>
    </w:pPr>
    <w:rPr>
      <w:rFonts w:ascii="Lucida Grande" w:hAnsi="Lucida Grande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977EF"/>
    <w:rPr>
      <w:rFonts w:ascii="Lucida Grande" w:hAnsi="Lucida Grande" w:cs="Arial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00964"/>
    <w:rPr>
      <w:color w:val="0000FF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B1A2B"/>
    <w:pPr>
      <w:spacing w:after="0" w:line="240" w:lineRule="auto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B1A2B"/>
    <w:rPr>
      <w:rFonts w:ascii="Arial" w:hAnsi="Arial" w:cs="Arial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6B1A2B"/>
    <w:rPr>
      <w:vertAlign w:val="superscript"/>
    </w:rPr>
  </w:style>
  <w:style w:type="paragraph" w:styleId="Revision">
    <w:name w:val="Revision"/>
    <w:hidden/>
    <w:uiPriority w:val="99"/>
    <w:semiHidden/>
    <w:rsid w:val="004C762C"/>
    <w:rPr>
      <w:rFonts w:ascii="Times New Roman" w:hAnsi="Times New Roman" w:cs="Arial"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43B16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B33EC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71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7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97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49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27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8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27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7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8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4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7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85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94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1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43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45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8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04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BC16CAC4685ABF4E89450F16CD4A77BA" ma:contentTypeVersion="10" ma:contentTypeDescription="Skapa ett nytt dokument." ma:contentTypeScope="" ma:versionID="039b1f1d027a1e288ec55b25e2a288bf">
  <xsd:schema xmlns:xsd="http://www.w3.org/2001/XMLSchema" xmlns:xs="http://www.w3.org/2001/XMLSchema" xmlns:p="http://schemas.microsoft.com/office/2006/metadata/properties" xmlns:ns3="e3dd2fb4-81ee-4a38-bdc6-5c2d99e052ff" targetNamespace="http://schemas.microsoft.com/office/2006/metadata/properties" ma:root="true" ma:fieldsID="14ade926c938094d1e441291d473e445" ns3:_="">
    <xsd:import namespace="e3dd2fb4-81ee-4a38-bdc6-5c2d99e052f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dd2fb4-81ee-4a38-bdc6-5c2d99e052f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D57A554-799B-43ED-9571-0C17750C5CF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6357EE2-FA71-4090-8311-3771B40E53E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3dd2fb4-81ee-4a38-bdc6-5c2d99e052f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AC5916A-C220-429F-AC50-06AB8721E23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0694713-22EA-41B8-A140-41B6984619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3</Words>
  <Characters>1843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IoP King's College</Company>
  <LinksUpToDate>false</LinksUpToDate>
  <CharactersWithSpaces>2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chan, Lisa</dc:creator>
  <cp:keywords/>
  <dc:description/>
  <cp:lastModifiedBy>Lisa Harber-Aschan</cp:lastModifiedBy>
  <cp:revision>4</cp:revision>
  <cp:lastPrinted>2021-05-31T08:38:00Z</cp:lastPrinted>
  <dcterms:created xsi:type="dcterms:W3CDTF">2022-04-19T13:18:00Z</dcterms:created>
  <dcterms:modified xsi:type="dcterms:W3CDTF">2022-10-28T0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merican-journal-of-epidemiology</vt:lpwstr>
  </property>
  <property fmtid="{D5CDD505-2E9C-101B-9397-08002B2CF9AE}" pid="4" name="Mendeley Recent Style Name 0_1">
    <vt:lpwstr>American Journal of Epidemiology</vt:lpwstr>
  </property>
  <property fmtid="{D5CDD505-2E9C-101B-9397-08002B2CF9AE}" pid="5" name="Mendeley Recent Style Id 1_1">
    <vt:lpwstr>http://csl.mendeley.com/styles/84163221/american-journal-of-epidemiology</vt:lpwstr>
  </property>
  <property fmtid="{D5CDD505-2E9C-101B-9397-08002B2CF9AE}" pid="6" name="Mendeley Recent Style Name 1_1">
    <vt:lpwstr>American Journal of Epidemiology - Lisa Harber-Aschan, PhD</vt:lpwstr>
  </property>
  <property fmtid="{D5CDD505-2E9C-101B-9397-08002B2CF9AE}" pid="7" name="Mendeley Recent Style Id 2_1">
    <vt:lpwstr>http://www.zotero.org/styles/american-medical-association</vt:lpwstr>
  </property>
  <property fmtid="{D5CDD505-2E9C-101B-9397-08002B2CF9AE}" pid="8" name="Mendeley Recent Style Name 2_1">
    <vt:lpwstr>American Medical Association</vt:lpwstr>
  </property>
  <property fmtid="{D5CDD505-2E9C-101B-9397-08002B2CF9AE}" pid="9" name="Mendeley Recent Style Id 3_1">
    <vt:lpwstr>http://www.zotero.org/styles/apa</vt:lpwstr>
  </property>
  <property fmtid="{D5CDD505-2E9C-101B-9397-08002B2CF9AE}" pid="10" name="Mendeley Recent Style Name 3_1">
    <vt:lpwstr>American Psychological Association 6th edition</vt:lpwstr>
  </property>
  <property fmtid="{D5CDD505-2E9C-101B-9397-08002B2CF9AE}" pid="11" name="Mendeley Recent Style Id 4_1">
    <vt:lpwstr>http://www.zotero.org/styles/american-sociological-association</vt:lpwstr>
  </property>
  <property fmtid="{D5CDD505-2E9C-101B-9397-08002B2CF9AE}" pid="12" name="Mendeley Recent Style Name 4_1">
    <vt:lpwstr>American Sociological Association</vt:lpwstr>
  </property>
  <property fmtid="{D5CDD505-2E9C-101B-9397-08002B2CF9AE}" pid="13" name="Mendeley Recent Style Id 5_1">
    <vt:lpwstr>http://www.zotero.org/styles/chicago-author-date</vt:lpwstr>
  </property>
  <property fmtid="{D5CDD505-2E9C-101B-9397-08002B2CF9AE}" pid="14" name="Mendeley Recent Style Name 5_1">
    <vt:lpwstr>Chicago Manual of Style 17th edition (author-date)</vt:lpwstr>
  </property>
  <property fmtid="{D5CDD505-2E9C-101B-9397-08002B2CF9AE}" pid="15" name="Mendeley Recent Style Id 6_1">
    <vt:lpwstr>http://www.zotero.org/styles/diabetes-care</vt:lpwstr>
  </property>
  <property fmtid="{D5CDD505-2E9C-101B-9397-08002B2CF9AE}" pid="16" name="Mendeley Recent Style Name 6_1">
    <vt:lpwstr>Diabetes Care</vt:lpwstr>
  </property>
  <property fmtid="{D5CDD505-2E9C-101B-9397-08002B2CF9AE}" pid="17" name="Mendeley Recent Style Id 7_1">
    <vt:lpwstr>http://www.zotero.org/styles/journal-of-psychosomatic-research</vt:lpwstr>
  </property>
  <property fmtid="{D5CDD505-2E9C-101B-9397-08002B2CF9AE}" pid="18" name="Mendeley Recent Style Name 7_1">
    <vt:lpwstr>Journal of Psychosomatic Research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Id 9_1">
    <vt:lpwstr>http://www.zotero.org/styles/plos-one</vt:lpwstr>
  </property>
  <property fmtid="{D5CDD505-2E9C-101B-9397-08002B2CF9AE}" pid="22" name="Mendeley Recent Style Name 9_1">
    <vt:lpwstr>PLOS ONE</vt:lpwstr>
  </property>
  <property fmtid="{D5CDD505-2E9C-101B-9397-08002B2CF9AE}" pid="23" name="Mendeley Unique User Id_1">
    <vt:lpwstr>dcd22f56-1338-3c53-8404-5c23bbf7035e</vt:lpwstr>
  </property>
  <property fmtid="{D5CDD505-2E9C-101B-9397-08002B2CF9AE}" pid="24" name="Mendeley Citation Style_1">
    <vt:lpwstr>http://csl.mendeley.com/styles/84163221/american-journal-of-epidemiology</vt:lpwstr>
  </property>
  <property fmtid="{D5CDD505-2E9C-101B-9397-08002B2CF9AE}" pid="25" name="ContentTypeId">
    <vt:lpwstr>0x010100BC16CAC4685ABF4E89450F16CD4A77BA</vt:lpwstr>
  </property>
</Properties>
</file>